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473BCF" w14:textId="6369222D" w:rsidR="009B3661" w:rsidRPr="00E43903" w:rsidRDefault="006214B8" w:rsidP="0058076C">
      <w:pPr>
        <w:tabs>
          <w:tab w:val="left" w:pos="4800"/>
        </w:tabs>
        <w:rPr>
          <w:rFonts w:ascii="Times New Roman" w:hAnsi="Times New Roman" w:cs="Times New Roman"/>
          <w:sz w:val="24"/>
          <w:szCs w:val="24"/>
          <w:lang w:val="en-US"/>
        </w:rPr>
      </w:pPr>
      <w:r w:rsidRPr="00E43903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1.</w:t>
      </w:r>
      <w:r w:rsidRPr="00E4390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60C22">
        <w:rPr>
          <w:rFonts w:ascii="Times New Roman" w:hAnsi="Times New Roman" w:cs="Times New Roman"/>
          <w:sz w:val="24"/>
          <w:szCs w:val="24"/>
          <w:lang w:val="en-US"/>
        </w:rPr>
        <w:t>Background</w:t>
      </w:r>
      <w:r w:rsidR="0058076C" w:rsidRPr="0037560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characteristics </w:t>
      </w:r>
      <w:r w:rsidR="0058076C">
        <w:rPr>
          <w:rFonts w:ascii="Times New Roman" w:eastAsia="Calibri" w:hAnsi="Times New Roman" w:cs="Times New Roman"/>
          <w:sz w:val="24"/>
          <w:szCs w:val="24"/>
          <w:lang w:val="en-GB"/>
        </w:rPr>
        <w:t>of</w:t>
      </w:r>
      <w:r w:rsidR="0058076C" w:rsidRPr="0037560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="00514997">
        <w:rPr>
          <w:rFonts w:ascii="Times New Roman" w:eastAsia="Calibri" w:hAnsi="Times New Roman" w:cs="Times New Roman"/>
          <w:sz w:val="24"/>
          <w:szCs w:val="24"/>
          <w:lang w:val="en-GB"/>
        </w:rPr>
        <w:t>participants and individuals who did not consent to participation in the VLBW and control group.</w:t>
      </w:r>
    </w:p>
    <w:tbl>
      <w:tblPr>
        <w:tblStyle w:val="TableGrid"/>
        <w:tblW w:w="1399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567"/>
        <w:gridCol w:w="851"/>
        <w:gridCol w:w="1134"/>
        <w:gridCol w:w="425"/>
        <w:gridCol w:w="850"/>
        <w:gridCol w:w="1134"/>
        <w:gridCol w:w="709"/>
        <w:gridCol w:w="567"/>
        <w:gridCol w:w="851"/>
        <w:gridCol w:w="708"/>
        <w:gridCol w:w="567"/>
        <w:gridCol w:w="851"/>
        <w:gridCol w:w="850"/>
        <w:gridCol w:w="950"/>
      </w:tblGrid>
      <w:tr w:rsidR="006214B8" w:rsidRPr="005D2BFB" w14:paraId="17D7D4BA" w14:textId="594023E4" w:rsidTr="00FB73BE">
        <w:tc>
          <w:tcPr>
            <w:tcW w:w="2977" w:type="dxa"/>
            <w:tcBorders>
              <w:bottom w:val="nil"/>
            </w:tcBorders>
          </w:tcPr>
          <w:p w14:paraId="5ABAD29D" w14:textId="77777777" w:rsidR="006214B8" w:rsidRPr="00E43903" w:rsidRDefault="006214B8" w:rsidP="00FB73B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0" w:type="dxa"/>
            <w:gridSpan w:val="7"/>
            <w:tcBorders>
              <w:bottom w:val="nil"/>
            </w:tcBorders>
          </w:tcPr>
          <w:p w14:paraId="16856DF4" w14:textId="3B7ECD48" w:rsidR="006214B8" w:rsidRPr="001B4CDB" w:rsidRDefault="006214B8" w:rsidP="00FB73BE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B4CDB">
              <w:rPr>
                <w:rFonts w:ascii="Times New Roman" w:hAnsi="Times New Roman" w:cs="Times New Roman"/>
                <w:b/>
                <w:bCs/>
                <w:lang w:val="en-GB"/>
              </w:rPr>
              <w:t>VLBW</w:t>
            </w:r>
          </w:p>
        </w:tc>
        <w:tc>
          <w:tcPr>
            <w:tcW w:w="5344" w:type="dxa"/>
            <w:gridSpan w:val="7"/>
            <w:tcBorders>
              <w:bottom w:val="nil"/>
            </w:tcBorders>
          </w:tcPr>
          <w:p w14:paraId="0CADCDA7" w14:textId="4150B894" w:rsidR="006214B8" w:rsidRPr="001B4CDB" w:rsidRDefault="006214B8" w:rsidP="00FB73BE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B4CDB">
              <w:rPr>
                <w:rFonts w:ascii="Times New Roman" w:hAnsi="Times New Roman" w:cs="Times New Roman"/>
                <w:b/>
                <w:bCs/>
                <w:lang w:val="en-GB"/>
              </w:rPr>
              <w:t>Control</w:t>
            </w:r>
          </w:p>
        </w:tc>
      </w:tr>
      <w:tr w:rsidR="006214B8" w:rsidRPr="005D2BFB" w14:paraId="05BCE643" w14:textId="77777777" w:rsidTr="00FB73BE">
        <w:tc>
          <w:tcPr>
            <w:tcW w:w="2977" w:type="dxa"/>
            <w:tcBorders>
              <w:bottom w:val="nil"/>
            </w:tcBorders>
          </w:tcPr>
          <w:p w14:paraId="70DF6B0E" w14:textId="77777777" w:rsidR="006214B8" w:rsidRPr="005D2BFB" w:rsidRDefault="006214B8" w:rsidP="00FB73B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461AE75B" w14:textId="77777777" w:rsidR="006214B8" w:rsidRPr="005D2BFB" w:rsidRDefault="006214B8" w:rsidP="00FB73B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5" w:type="dxa"/>
            <w:gridSpan w:val="2"/>
            <w:tcBorders>
              <w:bottom w:val="nil"/>
            </w:tcBorders>
          </w:tcPr>
          <w:p w14:paraId="112A5DDC" w14:textId="7C391959" w:rsidR="006214B8" w:rsidRPr="005D2BFB" w:rsidRDefault="006214B8" w:rsidP="00FB73B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2BFB">
              <w:rPr>
                <w:rFonts w:ascii="Times New Roman" w:hAnsi="Times New Roman" w:cs="Times New Roman"/>
                <w:lang w:val="en-GB"/>
              </w:rPr>
              <w:t>Consent</w:t>
            </w:r>
          </w:p>
        </w:tc>
        <w:tc>
          <w:tcPr>
            <w:tcW w:w="425" w:type="dxa"/>
            <w:tcBorders>
              <w:bottom w:val="nil"/>
            </w:tcBorders>
          </w:tcPr>
          <w:p w14:paraId="215F858F" w14:textId="77777777" w:rsidR="006214B8" w:rsidRPr="005D2BFB" w:rsidRDefault="006214B8" w:rsidP="00FB73B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4" w:type="dxa"/>
            <w:gridSpan w:val="2"/>
            <w:tcBorders>
              <w:bottom w:val="nil"/>
            </w:tcBorders>
          </w:tcPr>
          <w:p w14:paraId="6893811C" w14:textId="1C4DDBC8" w:rsidR="006214B8" w:rsidRPr="005D2BFB" w:rsidRDefault="006214B8" w:rsidP="00FB73B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2BFB">
              <w:rPr>
                <w:rFonts w:ascii="Times New Roman" w:hAnsi="Times New Roman" w:cs="Times New Roman"/>
                <w:lang w:val="en-GB"/>
              </w:rPr>
              <w:t>No consent</w:t>
            </w:r>
          </w:p>
        </w:tc>
        <w:tc>
          <w:tcPr>
            <w:tcW w:w="709" w:type="dxa"/>
            <w:tcBorders>
              <w:bottom w:val="nil"/>
            </w:tcBorders>
          </w:tcPr>
          <w:p w14:paraId="7DCCF7EB" w14:textId="77777777" w:rsidR="006214B8" w:rsidRPr="005D2BFB" w:rsidRDefault="006214B8" w:rsidP="00FB73B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3B4FF007" w14:textId="77777777" w:rsidR="006214B8" w:rsidRPr="005D2BFB" w:rsidRDefault="006214B8" w:rsidP="00FB73B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9" w:type="dxa"/>
            <w:gridSpan w:val="2"/>
            <w:tcBorders>
              <w:bottom w:val="nil"/>
            </w:tcBorders>
          </w:tcPr>
          <w:p w14:paraId="230658E2" w14:textId="12C20B10" w:rsidR="006214B8" w:rsidRPr="005D2BFB" w:rsidRDefault="006214B8" w:rsidP="00FB73BE">
            <w:pPr>
              <w:rPr>
                <w:rFonts w:ascii="Times New Roman" w:hAnsi="Times New Roman" w:cs="Times New Roman"/>
                <w:lang w:val="en-GB"/>
              </w:rPr>
            </w:pPr>
            <w:r w:rsidRPr="005D2BFB">
              <w:rPr>
                <w:rFonts w:ascii="Times New Roman" w:hAnsi="Times New Roman" w:cs="Times New Roman"/>
                <w:lang w:val="en-GB"/>
              </w:rPr>
              <w:t>Consent</w:t>
            </w:r>
          </w:p>
        </w:tc>
        <w:tc>
          <w:tcPr>
            <w:tcW w:w="567" w:type="dxa"/>
            <w:tcBorders>
              <w:bottom w:val="nil"/>
            </w:tcBorders>
          </w:tcPr>
          <w:p w14:paraId="3EB23C47" w14:textId="77777777" w:rsidR="006214B8" w:rsidRPr="005D2BFB" w:rsidRDefault="006214B8" w:rsidP="00FB73B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gridSpan w:val="2"/>
            <w:tcBorders>
              <w:bottom w:val="nil"/>
            </w:tcBorders>
          </w:tcPr>
          <w:p w14:paraId="3D02335E" w14:textId="525C6C44" w:rsidR="006214B8" w:rsidRPr="005D2BFB" w:rsidRDefault="006214B8" w:rsidP="00FB73BE">
            <w:pPr>
              <w:rPr>
                <w:rFonts w:ascii="Times New Roman" w:hAnsi="Times New Roman" w:cs="Times New Roman"/>
                <w:lang w:val="en-GB"/>
              </w:rPr>
            </w:pPr>
            <w:r w:rsidRPr="005D2BFB">
              <w:rPr>
                <w:rFonts w:ascii="Times New Roman" w:hAnsi="Times New Roman" w:cs="Times New Roman"/>
                <w:lang w:val="en-GB"/>
              </w:rPr>
              <w:t>No consent</w:t>
            </w:r>
          </w:p>
        </w:tc>
        <w:tc>
          <w:tcPr>
            <w:tcW w:w="950" w:type="dxa"/>
            <w:tcBorders>
              <w:bottom w:val="nil"/>
            </w:tcBorders>
          </w:tcPr>
          <w:p w14:paraId="18796FA6" w14:textId="77777777" w:rsidR="006214B8" w:rsidRPr="005D2BFB" w:rsidRDefault="006214B8" w:rsidP="00FB73BE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9743E" w:rsidRPr="005D2BFB" w14:paraId="526FA727" w14:textId="02B741C2" w:rsidTr="00FB73BE"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4E08A80E" w14:textId="77777777" w:rsidR="006214B8" w:rsidRPr="005D2BFB" w:rsidRDefault="006214B8" w:rsidP="00FB73B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3D23FBAD" w14:textId="77777777" w:rsidR="006214B8" w:rsidRPr="005D2BFB" w:rsidRDefault="006214B8" w:rsidP="00FB73B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2BFB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287AE67A" w14:textId="77777777" w:rsidR="006214B8" w:rsidRPr="005D2BFB" w:rsidRDefault="006214B8" w:rsidP="00FB73B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5D2BFB">
              <w:rPr>
                <w:rFonts w:ascii="Times New Roman" w:hAnsi="Times New Roman" w:cs="Times New Roman"/>
                <w:lang w:val="en-GB"/>
              </w:rPr>
              <w:t>Mean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DE8ACDE" w14:textId="77777777" w:rsidR="006214B8" w:rsidRPr="005D2BFB" w:rsidRDefault="006214B8" w:rsidP="00FB73BE">
            <w:pPr>
              <w:rPr>
                <w:rFonts w:ascii="Times New Roman" w:hAnsi="Times New Roman" w:cs="Times New Roman"/>
                <w:lang w:val="en-GB"/>
              </w:rPr>
            </w:pPr>
            <w:r w:rsidRPr="005D2BFB">
              <w:rPr>
                <w:rFonts w:ascii="Times New Roman" w:hAnsi="Times New Roman" w:cs="Times New Roman"/>
                <w:lang w:val="en-GB"/>
              </w:rPr>
              <w:t>(SD)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</w:tcPr>
          <w:p w14:paraId="323C6C42" w14:textId="77777777" w:rsidR="006214B8" w:rsidRPr="005D2BFB" w:rsidRDefault="006214B8" w:rsidP="00FB73B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2BFB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5311EEE0" w14:textId="77777777" w:rsidR="006214B8" w:rsidRPr="005D2BFB" w:rsidRDefault="006214B8" w:rsidP="00FB73B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5D2BFB">
              <w:rPr>
                <w:rFonts w:ascii="Times New Roman" w:hAnsi="Times New Roman" w:cs="Times New Roman"/>
                <w:lang w:val="en-GB"/>
              </w:rPr>
              <w:t>Mean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205EB7A" w14:textId="77777777" w:rsidR="006214B8" w:rsidRPr="005D2BFB" w:rsidRDefault="006214B8" w:rsidP="00FB73BE">
            <w:pPr>
              <w:rPr>
                <w:rFonts w:ascii="Times New Roman" w:hAnsi="Times New Roman" w:cs="Times New Roman"/>
                <w:lang w:val="en-GB"/>
              </w:rPr>
            </w:pPr>
            <w:r w:rsidRPr="005D2BFB">
              <w:rPr>
                <w:rFonts w:ascii="Times New Roman" w:hAnsi="Times New Roman" w:cs="Times New Roman"/>
                <w:lang w:val="en-GB"/>
              </w:rPr>
              <w:t>(SD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68279AEF" w14:textId="77777777" w:rsidR="006214B8" w:rsidRPr="005D2BFB" w:rsidRDefault="006214B8" w:rsidP="00FB73BE">
            <w:pPr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5D2BF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5866B1C5" w14:textId="377208E0" w:rsidR="006214B8" w:rsidRPr="005D2BFB" w:rsidRDefault="006214B8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4C60F63B" w14:textId="3221325C" w:rsidR="006214B8" w:rsidRPr="005D2BFB" w:rsidRDefault="006214B8" w:rsidP="00FB73B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lang w:val="en-GB"/>
              </w:rPr>
              <w:t>Mean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15B546A6" w14:textId="3E95D368" w:rsidR="006214B8" w:rsidRPr="005D2BFB" w:rsidRDefault="006214B8" w:rsidP="00FB73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lang w:val="en-GB"/>
              </w:rPr>
              <w:t>(SD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02E8E3FE" w14:textId="094CF659" w:rsidR="006214B8" w:rsidRPr="005D2BFB" w:rsidRDefault="006214B8" w:rsidP="00FB73B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2BFB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07F5FC10" w14:textId="56BF45E2" w:rsidR="006214B8" w:rsidRPr="005D2BFB" w:rsidRDefault="006214B8" w:rsidP="00FB73B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lang w:val="en-GB"/>
              </w:rPr>
              <w:t>Mean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2AA63FD5" w14:textId="7BF25888" w:rsidR="006214B8" w:rsidRPr="005D2BFB" w:rsidRDefault="006214B8" w:rsidP="00FB73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lang w:val="en-GB"/>
              </w:rPr>
              <w:t>(SD)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</w:tcPr>
          <w:p w14:paraId="4B626AE5" w14:textId="1B3B5F15" w:rsidR="006214B8" w:rsidRPr="005D2BFB" w:rsidRDefault="006214B8" w:rsidP="00FB73B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</w:p>
        </w:tc>
      </w:tr>
      <w:tr w:rsidR="0079743E" w:rsidRPr="005D2BFB" w14:paraId="64A4963D" w14:textId="19ABAE9C" w:rsidTr="00FB73BE">
        <w:tc>
          <w:tcPr>
            <w:tcW w:w="2977" w:type="dxa"/>
            <w:tcBorders>
              <w:top w:val="single" w:sz="4" w:space="0" w:color="auto"/>
            </w:tcBorders>
          </w:tcPr>
          <w:p w14:paraId="206C6554" w14:textId="77777777" w:rsidR="006214B8" w:rsidRPr="005D2BFB" w:rsidRDefault="006214B8" w:rsidP="00FB73B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aternal factors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977F90A" w14:textId="77777777" w:rsidR="006214B8" w:rsidRPr="005D2BFB" w:rsidRDefault="006214B8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A99F750" w14:textId="77777777" w:rsidR="006214B8" w:rsidRPr="005D2BFB" w:rsidRDefault="006214B8" w:rsidP="00FB73B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FB16325" w14:textId="77777777" w:rsidR="006214B8" w:rsidRPr="005D2BFB" w:rsidRDefault="006214B8" w:rsidP="00FB73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63356D4A" w14:textId="77777777" w:rsidR="006214B8" w:rsidRPr="005D2BFB" w:rsidRDefault="006214B8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3AE8A79" w14:textId="77777777" w:rsidR="006214B8" w:rsidRPr="005D2BFB" w:rsidRDefault="006214B8" w:rsidP="00FB73B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A030E96" w14:textId="77777777" w:rsidR="006214B8" w:rsidRPr="005D2BFB" w:rsidRDefault="006214B8" w:rsidP="00FB73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2536709" w14:textId="77777777" w:rsidR="006214B8" w:rsidRPr="005D2BFB" w:rsidRDefault="006214B8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B7308C2" w14:textId="77777777" w:rsidR="006214B8" w:rsidRPr="005D2BFB" w:rsidRDefault="006214B8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5593B6F" w14:textId="77777777" w:rsidR="006214B8" w:rsidRPr="005D2BFB" w:rsidRDefault="006214B8" w:rsidP="00FB73B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26406059" w14:textId="77777777" w:rsidR="006214B8" w:rsidRPr="005D2BFB" w:rsidRDefault="006214B8" w:rsidP="00FB73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D0E91A1" w14:textId="77777777" w:rsidR="006214B8" w:rsidRPr="005D2BFB" w:rsidRDefault="006214B8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F1F3B09" w14:textId="3B7F4889" w:rsidR="006214B8" w:rsidRPr="005D2BFB" w:rsidRDefault="006214B8" w:rsidP="00FB73B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50F52A6" w14:textId="77777777" w:rsidR="006214B8" w:rsidRPr="005D2BFB" w:rsidRDefault="006214B8" w:rsidP="00FB73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50" w:type="dxa"/>
            <w:tcBorders>
              <w:top w:val="single" w:sz="4" w:space="0" w:color="auto"/>
            </w:tcBorders>
          </w:tcPr>
          <w:p w14:paraId="6A5651DD" w14:textId="77777777" w:rsidR="006214B8" w:rsidRPr="005D2BFB" w:rsidRDefault="006214B8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9743E" w:rsidRPr="005D2BFB" w14:paraId="776D4A6D" w14:textId="0C8F7829" w:rsidTr="00FB73BE">
        <w:tc>
          <w:tcPr>
            <w:tcW w:w="2977" w:type="dxa"/>
          </w:tcPr>
          <w:p w14:paraId="1924976D" w14:textId="77777777" w:rsidR="006214B8" w:rsidRPr="005D2BFB" w:rsidRDefault="006214B8" w:rsidP="00FB73BE">
            <w:pPr>
              <w:ind w:left="11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ternal age at birth, years</w:t>
            </w:r>
          </w:p>
        </w:tc>
        <w:tc>
          <w:tcPr>
            <w:tcW w:w="567" w:type="dxa"/>
          </w:tcPr>
          <w:p w14:paraId="2BD1EE57" w14:textId="77777777" w:rsidR="006214B8" w:rsidRPr="005D2BFB" w:rsidRDefault="006214B8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</w:t>
            </w:r>
          </w:p>
        </w:tc>
        <w:tc>
          <w:tcPr>
            <w:tcW w:w="851" w:type="dxa"/>
          </w:tcPr>
          <w:p w14:paraId="2FB14CDC" w14:textId="77777777" w:rsidR="006214B8" w:rsidRPr="005D2BFB" w:rsidRDefault="006214B8" w:rsidP="00FB73B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.3</w:t>
            </w:r>
          </w:p>
        </w:tc>
        <w:tc>
          <w:tcPr>
            <w:tcW w:w="1134" w:type="dxa"/>
          </w:tcPr>
          <w:p w14:paraId="3FDE51D0" w14:textId="77777777" w:rsidR="006214B8" w:rsidRPr="005D2BFB" w:rsidRDefault="006214B8" w:rsidP="00FB73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5.0)</w:t>
            </w:r>
          </w:p>
        </w:tc>
        <w:tc>
          <w:tcPr>
            <w:tcW w:w="425" w:type="dxa"/>
          </w:tcPr>
          <w:p w14:paraId="4EF573C0" w14:textId="7351EEB7" w:rsidR="006214B8" w:rsidRPr="005D2BFB" w:rsidRDefault="006214B8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A45FE5"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850" w:type="dxa"/>
          </w:tcPr>
          <w:p w14:paraId="396668C3" w14:textId="77777777" w:rsidR="006214B8" w:rsidRPr="005D2BFB" w:rsidRDefault="006214B8" w:rsidP="00FB73B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9</w:t>
            </w:r>
          </w:p>
        </w:tc>
        <w:tc>
          <w:tcPr>
            <w:tcW w:w="1134" w:type="dxa"/>
          </w:tcPr>
          <w:p w14:paraId="28CDDCC7" w14:textId="77777777" w:rsidR="006214B8" w:rsidRPr="005D2BFB" w:rsidRDefault="006214B8" w:rsidP="00FB73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.0)</w:t>
            </w:r>
          </w:p>
        </w:tc>
        <w:tc>
          <w:tcPr>
            <w:tcW w:w="709" w:type="dxa"/>
          </w:tcPr>
          <w:p w14:paraId="7C9B9342" w14:textId="77777777" w:rsidR="006214B8" w:rsidRPr="005D2BFB" w:rsidRDefault="006214B8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9</w:t>
            </w:r>
          </w:p>
        </w:tc>
        <w:tc>
          <w:tcPr>
            <w:tcW w:w="567" w:type="dxa"/>
          </w:tcPr>
          <w:p w14:paraId="1119E131" w14:textId="4021C7E3" w:rsidR="006214B8" w:rsidRPr="005D2BFB" w:rsidRDefault="0079743E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</w:t>
            </w:r>
          </w:p>
        </w:tc>
        <w:tc>
          <w:tcPr>
            <w:tcW w:w="851" w:type="dxa"/>
          </w:tcPr>
          <w:p w14:paraId="2D0EE499" w14:textId="27086942" w:rsidR="006214B8" w:rsidRPr="005D2BFB" w:rsidRDefault="0079743E" w:rsidP="00FB73B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.3</w:t>
            </w:r>
          </w:p>
        </w:tc>
        <w:tc>
          <w:tcPr>
            <w:tcW w:w="708" w:type="dxa"/>
          </w:tcPr>
          <w:p w14:paraId="01766F76" w14:textId="762DD720" w:rsidR="006214B8" w:rsidRPr="005D2BFB" w:rsidRDefault="0079743E" w:rsidP="00FB73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4.4)</w:t>
            </w:r>
          </w:p>
        </w:tc>
        <w:tc>
          <w:tcPr>
            <w:tcW w:w="567" w:type="dxa"/>
          </w:tcPr>
          <w:p w14:paraId="341B7EF5" w14:textId="31756A24" w:rsidR="006214B8" w:rsidRPr="005D2BFB" w:rsidRDefault="0079743E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851" w:type="dxa"/>
          </w:tcPr>
          <w:p w14:paraId="7BC94CE6" w14:textId="711F701C" w:rsidR="006214B8" w:rsidRPr="005D2BFB" w:rsidRDefault="0079743E" w:rsidP="00FB73B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.4</w:t>
            </w:r>
          </w:p>
        </w:tc>
        <w:tc>
          <w:tcPr>
            <w:tcW w:w="850" w:type="dxa"/>
          </w:tcPr>
          <w:p w14:paraId="5C07C22B" w14:textId="2AEC5C34" w:rsidR="006214B8" w:rsidRPr="005D2BFB" w:rsidRDefault="0079743E" w:rsidP="00FB73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4.1)</w:t>
            </w:r>
          </w:p>
        </w:tc>
        <w:tc>
          <w:tcPr>
            <w:tcW w:w="950" w:type="dxa"/>
          </w:tcPr>
          <w:p w14:paraId="77016D72" w14:textId="5D0E127D" w:rsidR="006214B8" w:rsidRPr="005D2BFB" w:rsidRDefault="00B3404D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28</w:t>
            </w:r>
          </w:p>
        </w:tc>
      </w:tr>
      <w:tr w:rsidR="007C6C73" w:rsidRPr="005D2BFB" w14:paraId="4210C779" w14:textId="0CD0A33B" w:rsidTr="00FB73BE">
        <w:trPr>
          <w:trHeight w:val="127"/>
        </w:trPr>
        <w:tc>
          <w:tcPr>
            <w:tcW w:w="2977" w:type="dxa"/>
          </w:tcPr>
          <w:p w14:paraId="36CD36C0" w14:textId="4DC0E15D" w:rsidR="007C6C73" w:rsidRPr="005D2BFB" w:rsidRDefault="007C6C73" w:rsidP="007C6C73">
            <w:pPr>
              <w:ind w:left="11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ental SES</w:t>
            </w:r>
          </w:p>
        </w:tc>
        <w:tc>
          <w:tcPr>
            <w:tcW w:w="567" w:type="dxa"/>
          </w:tcPr>
          <w:p w14:paraId="79BA4707" w14:textId="09545E31" w:rsidR="007C6C73" w:rsidRPr="00BB494C" w:rsidRDefault="007C6C73" w:rsidP="007C6C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9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</w:t>
            </w:r>
          </w:p>
        </w:tc>
        <w:tc>
          <w:tcPr>
            <w:tcW w:w="851" w:type="dxa"/>
          </w:tcPr>
          <w:p w14:paraId="7A43CB3B" w14:textId="29072994" w:rsidR="007C6C73" w:rsidRPr="00BB494C" w:rsidRDefault="007C6C73" w:rsidP="007C6C7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94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.4</w:t>
            </w:r>
          </w:p>
        </w:tc>
        <w:tc>
          <w:tcPr>
            <w:tcW w:w="1134" w:type="dxa"/>
          </w:tcPr>
          <w:p w14:paraId="15D881A9" w14:textId="40336ED6" w:rsidR="007C6C73" w:rsidRPr="00BB494C" w:rsidRDefault="007C6C73" w:rsidP="007C6C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94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(1.3)</w:t>
            </w:r>
          </w:p>
        </w:tc>
        <w:tc>
          <w:tcPr>
            <w:tcW w:w="425" w:type="dxa"/>
          </w:tcPr>
          <w:p w14:paraId="2DF2E12D" w14:textId="161957E2" w:rsidR="007C6C73" w:rsidRPr="00BB494C" w:rsidRDefault="007C6C73" w:rsidP="007C6C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9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850" w:type="dxa"/>
          </w:tcPr>
          <w:p w14:paraId="59B53857" w14:textId="5F90FA75" w:rsidR="007C6C73" w:rsidRPr="00BB494C" w:rsidRDefault="007C6C73" w:rsidP="007C6C7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9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7</w:t>
            </w:r>
          </w:p>
        </w:tc>
        <w:tc>
          <w:tcPr>
            <w:tcW w:w="1134" w:type="dxa"/>
          </w:tcPr>
          <w:p w14:paraId="183F35E7" w14:textId="12829E33" w:rsidR="007C6C73" w:rsidRPr="00BB494C" w:rsidRDefault="007C6C73" w:rsidP="007C6C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9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.2)</w:t>
            </w:r>
          </w:p>
        </w:tc>
        <w:tc>
          <w:tcPr>
            <w:tcW w:w="709" w:type="dxa"/>
          </w:tcPr>
          <w:p w14:paraId="4C039FA8" w14:textId="50FF8F29" w:rsidR="007C6C73" w:rsidRPr="00BB494C" w:rsidRDefault="007C6C73" w:rsidP="007C6C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9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64</w:t>
            </w:r>
          </w:p>
        </w:tc>
        <w:tc>
          <w:tcPr>
            <w:tcW w:w="567" w:type="dxa"/>
          </w:tcPr>
          <w:p w14:paraId="54198A53" w14:textId="3CA3C0F0" w:rsidR="007C6C73" w:rsidRPr="00BB494C" w:rsidRDefault="007C6C73" w:rsidP="007C6C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9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</w:t>
            </w:r>
          </w:p>
        </w:tc>
        <w:tc>
          <w:tcPr>
            <w:tcW w:w="851" w:type="dxa"/>
          </w:tcPr>
          <w:p w14:paraId="3CFCA5D6" w14:textId="7C94860A" w:rsidR="007C6C73" w:rsidRPr="00BB494C" w:rsidRDefault="007C6C73" w:rsidP="007C6C7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94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.8</w:t>
            </w:r>
          </w:p>
        </w:tc>
        <w:tc>
          <w:tcPr>
            <w:tcW w:w="708" w:type="dxa"/>
          </w:tcPr>
          <w:p w14:paraId="5CC2981C" w14:textId="0615D0AB" w:rsidR="007C6C73" w:rsidRPr="00BB494C" w:rsidRDefault="007C6C73" w:rsidP="007C6C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94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(1.1)</w:t>
            </w:r>
          </w:p>
        </w:tc>
        <w:tc>
          <w:tcPr>
            <w:tcW w:w="567" w:type="dxa"/>
          </w:tcPr>
          <w:p w14:paraId="0DCE9DCB" w14:textId="39A7DB0A" w:rsidR="007C6C73" w:rsidRPr="00BB494C" w:rsidRDefault="007C6C73" w:rsidP="007C6C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9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851" w:type="dxa"/>
          </w:tcPr>
          <w:p w14:paraId="07B0FD05" w14:textId="26CE9E17" w:rsidR="007C6C73" w:rsidRPr="00BB494C" w:rsidRDefault="007C6C73" w:rsidP="007C6C7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9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7</w:t>
            </w:r>
          </w:p>
        </w:tc>
        <w:tc>
          <w:tcPr>
            <w:tcW w:w="850" w:type="dxa"/>
          </w:tcPr>
          <w:p w14:paraId="088B71EE" w14:textId="3A9639FB" w:rsidR="007C6C73" w:rsidRPr="00BB494C" w:rsidRDefault="007C6C73" w:rsidP="007C6C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9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.5)</w:t>
            </w:r>
          </w:p>
        </w:tc>
        <w:tc>
          <w:tcPr>
            <w:tcW w:w="950" w:type="dxa"/>
          </w:tcPr>
          <w:p w14:paraId="3B12C8CE" w14:textId="6AA16201" w:rsidR="007C6C73" w:rsidRPr="00BB494C" w:rsidRDefault="007C6C73" w:rsidP="007C6C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49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0</w:t>
            </w:r>
          </w:p>
        </w:tc>
      </w:tr>
      <w:tr w:rsidR="0079743E" w:rsidRPr="005D2BFB" w14:paraId="2788BF5A" w14:textId="5AAE4D6B" w:rsidTr="00EE0EAB">
        <w:trPr>
          <w:trHeight w:val="197"/>
        </w:trPr>
        <w:tc>
          <w:tcPr>
            <w:tcW w:w="2977" w:type="dxa"/>
          </w:tcPr>
          <w:p w14:paraId="18C145D3" w14:textId="77777777" w:rsidR="006214B8" w:rsidRPr="005D2BFB" w:rsidRDefault="006214B8" w:rsidP="00235F63">
            <w:pPr>
              <w:spacing w:line="259" w:lineRule="auto"/>
              <w:ind w:left="11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ternal glucocorticoids, n (%)</w:t>
            </w:r>
          </w:p>
        </w:tc>
        <w:tc>
          <w:tcPr>
            <w:tcW w:w="567" w:type="dxa"/>
          </w:tcPr>
          <w:p w14:paraId="49A07376" w14:textId="77777777" w:rsidR="006214B8" w:rsidRPr="005D2BFB" w:rsidRDefault="006214B8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</w:t>
            </w:r>
          </w:p>
        </w:tc>
        <w:tc>
          <w:tcPr>
            <w:tcW w:w="851" w:type="dxa"/>
          </w:tcPr>
          <w:p w14:paraId="2B7A5E78" w14:textId="77777777" w:rsidR="006214B8" w:rsidRPr="005D2BFB" w:rsidRDefault="006214B8" w:rsidP="00FB73B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</w:t>
            </w:r>
          </w:p>
        </w:tc>
        <w:tc>
          <w:tcPr>
            <w:tcW w:w="1134" w:type="dxa"/>
          </w:tcPr>
          <w:p w14:paraId="1086EAF4" w14:textId="77777777" w:rsidR="006214B8" w:rsidRPr="005D2BFB" w:rsidRDefault="006214B8" w:rsidP="00FB73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52.3)</w:t>
            </w:r>
          </w:p>
        </w:tc>
        <w:tc>
          <w:tcPr>
            <w:tcW w:w="425" w:type="dxa"/>
          </w:tcPr>
          <w:p w14:paraId="22F03F73" w14:textId="77777777" w:rsidR="006214B8" w:rsidRPr="005D2BFB" w:rsidRDefault="006214B8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850" w:type="dxa"/>
          </w:tcPr>
          <w:p w14:paraId="75BEEA14" w14:textId="77777777" w:rsidR="006214B8" w:rsidRPr="005D2BFB" w:rsidRDefault="006214B8" w:rsidP="00FB73B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1134" w:type="dxa"/>
          </w:tcPr>
          <w:p w14:paraId="3826F029" w14:textId="77777777" w:rsidR="006214B8" w:rsidRPr="005D2BFB" w:rsidRDefault="006214B8" w:rsidP="00FB73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53.3)</w:t>
            </w:r>
          </w:p>
        </w:tc>
        <w:tc>
          <w:tcPr>
            <w:tcW w:w="709" w:type="dxa"/>
          </w:tcPr>
          <w:p w14:paraId="48D82824" w14:textId="395DA807" w:rsidR="006214B8" w:rsidRPr="005D2BFB" w:rsidRDefault="00D57274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6214B8"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43</w:t>
            </w:r>
          </w:p>
        </w:tc>
        <w:tc>
          <w:tcPr>
            <w:tcW w:w="567" w:type="dxa"/>
          </w:tcPr>
          <w:p w14:paraId="0DABFB00" w14:textId="77777777" w:rsidR="006214B8" w:rsidRPr="005D2BFB" w:rsidRDefault="006214B8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27460028" w14:textId="21ABE878" w:rsidR="006214B8" w:rsidRPr="005D2BFB" w:rsidRDefault="00417FFA" w:rsidP="00FB73B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8" w:type="dxa"/>
          </w:tcPr>
          <w:p w14:paraId="5FB750DF" w14:textId="5B01F665" w:rsidR="006214B8" w:rsidRPr="005D2BFB" w:rsidRDefault="00417FFA" w:rsidP="00FB73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67" w:type="dxa"/>
          </w:tcPr>
          <w:p w14:paraId="6467C548" w14:textId="7556605F" w:rsidR="006214B8" w:rsidRPr="005D2BFB" w:rsidRDefault="00417FFA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</w:tcPr>
          <w:p w14:paraId="6633F643" w14:textId="0DBC1AFE" w:rsidR="006214B8" w:rsidRPr="005D2BFB" w:rsidRDefault="00417FFA" w:rsidP="00FB73B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</w:tcPr>
          <w:p w14:paraId="2242564C" w14:textId="04644D21" w:rsidR="006214B8" w:rsidRPr="005D2BFB" w:rsidRDefault="00417FFA" w:rsidP="00FB73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50" w:type="dxa"/>
          </w:tcPr>
          <w:p w14:paraId="6BDCDFC1" w14:textId="16EFB013" w:rsidR="006214B8" w:rsidRPr="005D2BFB" w:rsidRDefault="00417FFA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79743E" w:rsidRPr="005D2BFB" w14:paraId="1BA45168" w14:textId="1380DFCF" w:rsidTr="00FB73BE">
        <w:tc>
          <w:tcPr>
            <w:tcW w:w="2977" w:type="dxa"/>
          </w:tcPr>
          <w:p w14:paraId="4421A41B" w14:textId="77777777" w:rsidR="006214B8" w:rsidRPr="005D2BFB" w:rsidRDefault="006214B8" w:rsidP="00FB73B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erinatal factors</w:t>
            </w:r>
          </w:p>
        </w:tc>
        <w:tc>
          <w:tcPr>
            <w:tcW w:w="567" w:type="dxa"/>
          </w:tcPr>
          <w:p w14:paraId="59A1736D" w14:textId="77777777" w:rsidR="006214B8" w:rsidRPr="005D2BFB" w:rsidRDefault="006214B8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21D611B6" w14:textId="77777777" w:rsidR="006214B8" w:rsidRPr="005D2BFB" w:rsidRDefault="006214B8" w:rsidP="00FB73B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2C724949" w14:textId="77777777" w:rsidR="006214B8" w:rsidRPr="005D2BFB" w:rsidRDefault="006214B8" w:rsidP="00FB73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</w:tcPr>
          <w:p w14:paraId="37724B03" w14:textId="77777777" w:rsidR="006214B8" w:rsidRPr="005D2BFB" w:rsidRDefault="006214B8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36B49598" w14:textId="77777777" w:rsidR="006214B8" w:rsidRPr="005D2BFB" w:rsidRDefault="006214B8" w:rsidP="00FB73B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48DBCA73" w14:textId="77777777" w:rsidR="006214B8" w:rsidRPr="005D2BFB" w:rsidRDefault="006214B8" w:rsidP="00FB73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32F27CA3" w14:textId="77777777" w:rsidR="006214B8" w:rsidRPr="005D2BFB" w:rsidRDefault="006214B8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4AEA30E3" w14:textId="77777777" w:rsidR="006214B8" w:rsidRPr="005D2BFB" w:rsidRDefault="006214B8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40782C01" w14:textId="77777777" w:rsidR="006214B8" w:rsidRPr="005D2BFB" w:rsidRDefault="006214B8" w:rsidP="00FB73B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</w:tcPr>
          <w:p w14:paraId="08930408" w14:textId="77777777" w:rsidR="006214B8" w:rsidRPr="005D2BFB" w:rsidRDefault="006214B8" w:rsidP="00FB73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66275B4B" w14:textId="77777777" w:rsidR="006214B8" w:rsidRPr="005D2BFB" w:rsidRDefault="006214B8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7E58E85C" w14:textId="7C085164" w:rsidR="006214B8" w:rsidRPr="005D2BFB" w:rsidRDefault="006214B8" w:rsidP="00FB73B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1506A288" w14:textId="77777777" w:rsidR="006214B8" w:rsidRPr="005D2BFB" w:rsidRDefault="006214B8" w:rsidP="00FB73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50" w:type="dxa"/>
          </w:tcPr>
          <w:p w14:paraId="5216C2DE" w14:textId="77777777" w:rsidR="006214B8" w:rsidRPr="005D2BFB" w:rsidRDefault="006214B8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30E46" w:rsidRPr="005D2BFB" w14:paraId="23E1A00E" w14:textId="4E3EA11B" w:rsidTr="00FB73BE">
        <w:tc>
          <w:tcPr>
            <w:tcW w:w="2977" w:type="dxa"/>
          </w:tcPr>
          <w:p w14:paraId="09D3D49B" w14:textId="77777777" w:rsidR="00D30E46" w:rsidRPr="005D2BFB" w:rsidRDefault="00D30E46" w:rsidP="00FB73BE">
            <w:pPr>
              <w:ind w:left="11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le, n (%)</w:t>
            </w:r>
          </w:p>
        </w:tc>
        <w:tc>
          <w:tcPr>
            <w:tcW w:w="567" w:type="dxa"/>
          </w:tcPr>
          <w:p w14:paraId="1E8FFF46" w14:textId="77777777" w:rsidR="00D30E46" w:rsidRPr="005D2BFB" w:rsidRDefault="00D30E46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</w:t>
            </w:r>
          </w:p>
        </w:tc>
        <w:tc>
          <w:tcPr>
            <w:tcW w:w="851" w:type="dxa"/>
          </w:tcPr>
          <w:p w14:paraId="1540E66A" w14:textId="77777777" w:rsidR="00D30E46" w:rsidRPr="005D2BFB" w:rsidRDefault="00D30E46" w:rsidP="00FB73B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</w:t>
            </w:r>
          </w:p>
        </w:tc>
        <w:tc>
          <w:tcPr>
            <w:tcW w:w="1134" w:type="dxa"/>
          </w:tcPr>
          <w:p w14:paraId="75D43D02" w14:textId="77777777" w:rsidR="00D30E46" w:rsidRPr="005D2BFB" w:rsidRDefault="00D30E46" w:rsidP="00FB73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52.2)</w:t>
            </w:r>
          </w:p>
        </w:tc>
        <w:tc>
          <w:tcPr>
            <w:tcW w:w="425" w:type="dxa"/>
          </w:tcPr>
          <w:p w14:paraId="6A356106" w14:textId="762B71CD" w:rsidR="00D30E46" w:rsidRPr="005D2BFB" w:rsidRDefault="00D30E46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A45FE5"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850" w:type="dxa"/>
          </w:tcPr>
          <w:p w14:paraId="1CD80138" w14:textId="77777777" w:rsidR="00D30E46" w:rsidRPr="005D2BFB" w:rsidRDefault="00D30E46" w:rsidP="00FB73B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1134" w:type="dxa"/>
          </w:tcPr>
          <w:p w14:paraId="25B3733F" w14:textId="77777777" w:rsidR="00D30E46" w:rsidRPr="005D2BFB" w:rsidRDefault="00D30E46" w:rsidP="00FB73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75.0)</w:t>
            </w:r>
          </w:p>
        </w:tc>
        <w:tc>
          <w:tcPr>
            <w:tcW w:w="709" w:type="dxa"/>
          </w:tcPr>
          <w:p w14:paraId="705910AD" w14:textId="7F1CA67B" w:rsidR="00D30E46" w:rsidRPr="005D2BFB" w:rsidRDefault="00D30E46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C82BF9"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9</w:t>
            </w: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567" w:type="dxa"/>
          </w:tcPr>
          <w:p w14:paraId="79BE7CD9" w14:textId="0BFD1785" w:rsidR="00D30E46" w:rsidRPr="005D2BFB" w:rsidRDefault="00410A7E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2</w:t>
            </w:r>
          </w:p>
        </w:tc>
        <w:tc>
          <w:tcPr>
            <w:tcW w:w="851" w:type="dxa"/>
          </w:tcPr>
          <w:p w14:paraId="069E9456" w14:textId="5C8018E3" w:rsidR="00D30E46" w:rsidRPr="005D2BFB" w:rsidRDefault="003919C4" w:rsidP="00FB73B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</w:t>
            </w:r>
          </w:p>
        </w:tc>
        <w:tc>
          <w:tcPr>
            <w:tcW w:w="708" w:type="dxa"/>
          </w:tcPr>
          <w:p w14:paraId="40DF1113" w14:textId="50BA42B8" w:rsidR="00D30E46" w:rsidRPr="005D2BFB" w:rsidRDefault="003919C4" w:rsidP="00FB73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41.2)</w:t>
            </w:r>
          </w:p>
        </w:tc>
        <w:tc>
          <w:tcPr>
            <w:tcW w:w="567" w:type="dxa"/>
          </w:tcPr>
          <w:p w14:paraId="2FE8194D" w14:textId="5DC0AAE6" w:rsidR="00D30E46" w:rsidRPr="005D2BFB" w:rsidRDefault="005C4353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851" w:type="dxa"/>
          </w:tcPr>
          <w:p w14:paraId="5EAEE325" w14:textId="25622791" w:rsidR="00D30E46" w:rsidRPr="005D2BFB" w:rsidRDefault="00AE12C8" w:rsidP="00FB73B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850" w:type="dxa"/>
          </w:tcPr>
          <w:p w14:paraId="2530C351" w14:textId="5BB46E87" w:rsidR="00D30E46" w:rsidRPr="005D2BFB" w:rsidRDefault="00AE12C8" w:rsidP="00FB73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56.3)</w:t>
            </w:r>
          </w:p>
        </w:tc>
        <w:tc>
          <w:tcPr>
            <w:tcW w:w="950" w:type="dxa"/>
          </w:tcPr>
          <w:p w14:paraId="53B75635" w14:textId="596726CA" w:rsidR="00D30E46" w:rsidRPr="005D2BFB" w:rsidRDefault="00AB42A8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58</w:t>
            </w:r>
          </w:p>
        </w:tc>
      </w:tr>
      <w:tr w:rsidR="00FC2C5C" w:rsidRPr="005D2BFB" w14:paraId="54A0400A" w14:textId="3B732172" w:rsidTr="00FB73BE">
        <w:tc>
          <w:tcPr>
            <w:tcW w:w="2977" w:type="dxa"/>
          </w:tcPr>
          <w:p w14:paraId="21C5FF72" w14:textId="77777777" w:rsidR="00FC2C5C" w:rsidRPr="005D2BFB" w:rsidRDefault="00FC2C5C" w:rsidP="00FB73BE">
            <w:pPr>
              <w:ind w:left="11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rth weight, g</w:t>
            </w:r>
          </w:p>
        </w:tc>
        <w:tc>
          <w:tcPr>
            <w:tcW w:w="567" w:type="dxa"/>
          </w:tcPr>
          <w:p w14:paraId="43E58165" w14:textId="77777777" w:rsidR="00FC2C5C" w:rsidRPr="005D2BFB" w:rsidRDefault="00FC2C5C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</w:t>
            </w:r>
          </w:p>
        </w:tc>
        <w:tc>
          <w:tcPr>
            <w:tcW w:w="851" w:type="dxa"/>
          </w:tcPr>
          <w:p w14:paraId="56A1D662" w14:textId="77777777" w:rsidR="00FC2C5C" w:rsidRPr="005D2BFB" w:rsidRDefault="00FC2C5C" w:rsidP="00FB73B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84</w:t>
            </w:r>
          </w:p>
        </w:tc>
        <w:tc>
          <w:tcPr>
            <w:tcW w:w="1134" w:type="dxa"/>
          </w:tcPr>
          <w:p w14:paraId="19AA4D83" w14:textId="77777777" w:rsidR="00FC2C5C" w:rsidRPr="005D2BFB" w:rsidRDefault="00FC2C5C" w:rsidP="00FB73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54)</w:t>
            </w:r>
          </w:p>
        </w:tc>
        <w:tc>
          <w:tcPr>
            <w:tcW w:w="425" w:type="dxa"/>
          </w:tcPr>
          <w:p w14:paraId="356C6140" w14:textId="1E210F5B" w:rsidR="00FC2C5C" w:rsidRPr="005D2BFB" w:rsidRDefault="00FC2C5C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A45FE5"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850" w:type="dxa"/>
          </w:tcPr>
          <w:p w14:paraId="19DB92BE" w14:textId="2C446E93" w:rsidR="00FC2C5C" w:rsidRPr="005D2BFB" w:rsidRDefault="00FC2C5C" w:rsidP="00FB73B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2</w:t>
            </w:r>
            <w:r w:rsidR="00A12DCF"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134" w:type="dxa"/>
          </w:tcPr>
          <w:p w14:paraId="1799493C" w14:textId="7BCDA610" w:rsidR="00FC2C5C" w:rsidRPr="005D2BFB" w:rsidRDefault="00FC2C5C" w:rsidP="00FB73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7</w:t>
            </w:r>
            <w:r w:rsidR="00A12DCF"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</w:tcPr>
          <w:p w14:paraId="6E9B3DD6" w14:textId="5061FD8C" w:rsidR="00FC2C5C" w:rsidRPr="005D2BFB" w:rsidRDefault="00FC2C5C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</w:t>
            </w:r>
            <w:r w:rsidR="000E4D62"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</w:t>
            </w:r>
          </w:p>
        </w:tc>
        <w:tc>
          <w:tcPr>
            <w:tcW w:w="567" w:type="dxa"/>
          </w:tcPr>
          <w:p w14:paraId="75297DC7" w14:textId="28029D55" w:rsidR="00FC2C5C" w:rsidRPr="005D2BFB" w:rsidRDefault="00FC2C5C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2</w:t>
            </w:r>
          </w:p>
        </w:tc>
        <w:tc>
          <w:tcPr>
            <w:tcW w:w="851" w:type="dxa"/>
          </w:tcPr>
          <w:p w14:paraId="70224629" w14:textId="075A8D4A" w:rsidR="00FC2C5C" w:rsidRPr="005D2BFB" w:rsidRDefault="00FC2C5C" w:rsidP="00FB73B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19</w:t>
            </w:r>
          </w:p>
        </w:tc>
        <w:tc>
          <w:tcPr>
            <w:tcW w:w="708" w:type="dxa"/>
          </w:tcPr>
          <w:p w14:paraId="12E8E2F7" w14:textId="37EB0755" w:rsidR="00FC2C5C" w:rsidRPr="005D2BFB" w:rsidRDefault="00FC2C5C" w:rsidP="00FB73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464)</w:t>
            </w:r>
          </w:p>
        </w:tc>
        <w:tc>
          <w:tcPr>
            <w:tcW w:w="567" w:type="dxa"/>
          </w:tcPr>
          <w:p w14:paraId="2EE3A6D3" w14:textId="4E850B3D" w:rsidR="00FC2C5C" w:rsidRPr="005D2BFB" w:rsidRDefault="00FC2C5C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851" w:type="dxa"/>
          </w:tcPr>
          <w:p w14:paraId="7E609FAD" w14:textId="610D0850" w:rsidR="00FC2C5C" w:rsidRPr="005D2BFB" w:rsidRDefault="00FC2C5C" w:rsidP="00FB73B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91</w:t>
            </w:r>
          </w:p>
        </w:tc>
        <w:tc>
          <w:tcPr>
            <w:tcW w:w="850" w:type="dxa"/>
          </w:tcPr>
          <w:p w14:paraId="58AB69DE" w14:textId="4C04C725" w:rsidR="00FC2C5C" w:rsidRPr="005D2BFB" w:rsidRDefault="00FC2C5C" w:rsidP="00FB73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11)</w:t>
            </w:r>
          </w:p>
        </w:tc>
        <w:tc>
          <w:tcPr>
            <w:tcW w:w="950" w:type="dxa"/>
          </w:tcPr>
          <w:p w14:paraId="4AD6E55C" w14:textId="6E58A75D" w:rsidR="00FC2C5C" w:rsidRPr="005D2BFB" w:rsidRDefault="00FC2C5C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91</w:t>
            </w:r>
          </w:p>
        </w:tc>
      </w:tr>
      <w:tr w:rsidR="00CA1CA3" w:rsidRPr="005D2BFB" w14:paraId="41D38409" w14:textId="77777777" w:rsidTr="00BC2AC3">
        <w:tc>
          <w:tcPr>
            <w:tcW w:w="2977" w:type="dxa"/>
          </w:tcPr>
          <w:p w14:paraId="3457033E" w14:textId="77777777" w:rsidR="00CA1CA3" w:rsidRPr="005D2BFB" w:rsidRDefault="00CA1CA3" w:rsidP="00BC2AC3">
            <w:pPr>
              <w:ind w:left="11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stational age, weeks</w:t>
            </w:r>
          </w:p>
        </w:tc>
        <w:tc>
          <w:tcPr>
            <w:tcW w:w="567" w:type="dxa"/>
          </w:tcPr>
          <w:p w14:paraId="092423FD" w14:textId="77777777" w:rsidR="00CA1CA3" w:rsidRPr="005D2BFB" w:rsidRDefault="00CA1CA3" w:rsidP="00BC2A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</w:t>
            </w:r>
          </w:p>
        </w:tc>
        <w:tc>
          <w:tcPr>
            <w:tcW w:w="851" w:type="dxa"/>
          </w:tcPr>
          <w:p w14:paraId="4A8558CE" w14:textId="77777777" w:rsidR="00CA1CA3" w:rsidRPr="005D2BFB" w:rsidRDefault="00CA1CA3" w:rsidP="00BC2AC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.9</w:t>
            </w:r>
          </w:p>
        </w:tc>
        <w:tc>
          <w:tcPr>
            <w:tcW w:w="1134" w:type="dxa"/>
          </w:tcPr>
          <w:p w14:paraId="78ACC401" w14:textId="77777777" w:rsidR="00CA1CA3" w:rsidRPr="005D2BFB" w:rsidRDefault="00CA1CA3" w:rsidP="00BC2A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.6)</w:t>
            </w:r>
          </w:p>
        </w:tc>
        <w:tc>
          <w:tcPr>
            <w:tcW w:w="425" w:type="dxa"/>
          </w:tcPr>
          <w:p w14:paraId="16E84D28" w14:textId="77777777" w:rsidR="00CA1CA3" w:rsidRPr="005D2BFB" w:rsidRDefault="00CA1CA3" w:rsidP="00BC2A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850" w:type="dxa"/>
          </w:tcPr>
          <w:p w14:paraId="68E4B57F" w14:textId="77777777" w:rsidR="00CA1CA3" w:rsidRPr="005D2BFB" w:rsidRDefault="00CA1CA3" w:rsidP="00BC2AC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.3</w:t>
            </w:r>
          </w:p>
        </w:tc>
        <w:tc>
          <w:tcPr>
            <w:tcW w:w="1134" w:type="dxa"/>
          </w:tcPr>
          <w:p w14:paraId="2913AB4B" w14:textId="77777777" w:rsidR="00CA1CA3" w:rsidRPr="005D2BFB" w:rsidRDefault="00CA1CA3" w:rsidP="00BC2A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.4)</w:t>
            </w:r>
          </w:p>
        </w:tc>
        <w:tc>
          <w:tcPr>
            <w:tcW w:w="709" w:type="dxa"/>
          </w:tcPr>
          <w:p w14:paraId="729F3422" w14:textId="77777777" w:rsidR="00CA1CA3" w:rsidRPr="005D2BFB" w:rsidRDefault="00CA1CA3" w:rsidP="00BC2A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72</w:t>
            </w:r>
          </w:p>
        </w:tc>
        <w:tc>
          <w:tcPr>
            <w:tcW w:w="567" w:type="dxa"/>
          </w:tcPr>
          <w:p w14:paraId="609FFF06" w14:textId="77777777" w:rsidR="00CA1CA3" w:rsidRPr="005D2BFB" w:rsidRDefault="00CA1CA3" w:rsidP="00BC2A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2</w:t>
            </w:r>
          </w:p>
        </w:tc>
        <w:tc>
          <w:tcPr>
            <w:tcW w:w="851" w:type="dxa"/>
          </w:tcPr>
          <w:p w14:paraId="750780FD" w14:textId="77777777" w:rsidR="00CA1CA3" w:rsidRPr="005D2BFB" w:rsidRDefault="00CA1CA3" w:rsidP="00BC2AC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.8</w:t>
            </w:r>
          </w:p>
        </w:tc>
        <w:tc>
          <w:tcPr>
            <w:tcW w:w="708" w:type="dxa"/>
          </w:tcPr>
          <w:p w14:paraId="3BEC54C2" w14:textId="77777777" w:rsidR="00CA1CA3" w:rsidRPr="005D2BFB" w:rsidRDefault="00CA1CA3" w:rsidP="00BC2A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.2)</w:t>
            </w:r>
          </w:p>
        </w:tc>
        <w:tc>
          <w:tcPr>
            <w:tcW w:w="567" w:type="dxa"/>
          </w:tcPr>
          <w:p w14:paraId="747C7136" w14:textId="77777777" w:rsidR="00CA1CA3" w:rsidRPr="005D2BFB" w:rsidRDefault="00CA1CA3" w:rsidP="00BC2A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851" w:type="dxa"/>
          </w:tcPr>
          <w:p w14:paraId="6510238B" w14:textId="77777777" w:rsidR="00CA1CA3" w:rsidRPr="005D2BFB" w:rsidRDefault="00CA1CA3" w:rsidP="00BC2AC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.3</w:t>
            </w:r>
          </w:p>
        </w:tc>
        <w:tc>
          <w:tcPr>
            <w:tcW w:w="850" w:type="dxa"/>
          </w:tcPr>
          <w:p w14:paraId="3730804F" w14:textId="77777777" w:rsidR="00CA1CA3" w:rsidRPr="005D2BFB" w:rsidRDefault="00CA1CA3" w:rsidP="00BC2A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.4)</w:t>
            </w:r>
          </w:p>
        </w:tc>
        <w:tc>
          <w:tcPr>
            <w:tcW w:w="950" w:type="dxa"/>
          </w:tcPr>
          <w:p w14:paraId="5AB7375B" w14:textId="77777777" w:rsidR="00CA1CA3" w:rsidRPr="005D2BFB" w:rsidRDefault="00CA1CA3" w:rsidP="00BC2A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2</w:t>
            </w:r>
          </w:p>
        </w:tc>
      </w:tr>
      <w:tr w:rsidR="00FC2C5C" w:rsidRPr="005D2BFB" w14:paraId="654C532B" w14:textId="3129D72F" w:rsidTr="00FB73BE">
        <w:tc>
          <w:tcPr>
            <w:tcW w:w="2977" w:type="dxa"/>
          </w:tcPr>
          <w:p w14:paraId="22C59EDE" w14:textId="77777777" w:rsidR="00FC2C5C" w:rsidRPr="005D2BFB" w:rsidRDefault="00FC2C5C" w:rsidP="00FB73BE">
            <w:pPr>
              <w:ind w:left="11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ad circumference at birth, cm</w:t>
            </w:r>
          </w:p>
        </w:tc>
        <w:tc>
          <w:tcPr>
            <w:tcW w:w="567" w:type="dxa"/>
          </w:tcPr>
          <w:p w14:paraId="126C7F52" w14:textId="77777777" w:rsidR="00FC2C5C" w:rsidRPr="005D2BFB" w:rsidRDefault="00FC2C5C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</w:t>
            </w:r>
          </w:p>
        </w:tc>
        <w:tc>
          <w:tcPr>
            <w:tcW w:w="851" w:type="dxa"/>
          </w:tcPr>
          <w:p w14:paraId="675D2A01" w14:textId="77777777" w:rsidR="00FC2C5C" w:rsidRPr="005D2BFB" w:rsidRDefault="00FC2C5C" w:rsidP="00FB73B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0</w:t>
            </w:r>
          </w:p>
        </w:tc>
        <w:tc>
          <w:tcPr>
            <w:tcW w:w="1134" w:type="dxa"/>
          </w:tcPr>
          <w:p w14:paraId="7C21518F" w14:textId="77777777" w:rsidR="00FC2C5C" w:rsidRPr="005D2BFB" w:rsidRDefault="00FC2C5C" w:rsidP="00FB73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.4)</w:t>
            </w:r>
          </w:p>
        </w:tc>
        <w:tc>
          <w:tcPr>
            <w:tcW w:w="425" w:type="dxa"/>
          </w:tcPr>
          <w:p w14:paraId="2542DC0D" w14:textId="77777777" w:rsidR="00FC2C5C" w:rsidRPr="005D2BFB" w:rsidRDefault="00FC2C5C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850" w:type="dxa"/>
          </w:tcPr>
          <w:p w14:paraId="1100B75E" w14:textId="77777777" w:rsidR="00FC2C5C" w:rsidRPr="005D2BFB" w:rsidRDefault="00FC2C5C" w:rsidP="00FB73B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9</w:t>
            </w:r>
          </w:p>
        </w:tc>
        <w:tc>
          <w:tcPr>
            <w:tcW w:w="1134" w:type="dxa"/>
          </w:tcPr>
          <w:p w14:paraId="6387400D" w14:textId="77777777" w:rsidR="00FC2C5C" w:rsidRPr="005D2BFB" w:rsidRDefault="00FC2C5C" w:rsidP="00FB73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.8)</w:t>
            </w:r>
          </w:p>
        </w:tc>
        <w:tc>
          <w:tcPr>
            <w:tcW w:w="709" w:type="dxa"/>
          </w:tcPr>
          <w:p w14:paraId="56B127AF" w14:textId="77777777" w:rsidR="00FC2C5C" w:rsidRPr="005D2BFB" w:rsidRDefault="00FC2C5C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33</w:t>
            </w:r>
          </w:p>
        </w:tc>
        <w:tc>
          <w:tcPr>
            <w:tcW w:w="567" w:type="dxa"/>
          </w:tcPr>
          <w:p w14:paraId="340D079C" w14:textId="3BAC9101" w:rsidR="00FC2C5C" w:rsidRPr="005D2BFB" w:rsidRDefault="00481EDF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7</w:t>
            </w:r>
          </w:p>
        </w:tc>
        <w:tc>
          <w:tcPr>
            <w:tcW w:w="851" w:type="dxa"/>
          </w:tcPr>
          <w:p w14:paraId="5B05D8A8" w14:textId="26BB9FA8" w:rsidR="00FC2C5C" w:rsidRPr="005D2BFB" w:rsidRDefault="00481EDF" w:rsidP="00FB73B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.4</w:t>
            </w:r>
          </w:p>
        </w:tc>
        <w:tc>
          <w:tcPr>
            <w:tcW w:w="708" w:type="dxa"/>
          </w:tcPr>
          <w:p w14:paraId="436C0B24" w14:textId="74C2A055" w:rsidR="00FC2C5C" w:rsidRPr="005D2BFB" w:rsidRDefault="00481EDF" w:rsidP="00FB73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.1)</w:t>
            </w:r>
          </w:p>
        </w:tc>
        <w:tc>
          <w:tcPr>
            <w:tcW w:w="567" w:type="dxa"/>
          </w:tcPr>
          <w:p w14:paraId="4E183BD4" w14:textId="4AF710FB" w:rsidR="00FC2C5C" w:rsidRPr="005D2BFB" w:rsidRDefault="00481EDF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851" w:type="dxa"/>
          </w:tcPr>
          <w:p w14:paraId="70E865B9" w14:textId="6D48F0D1" w:rsidR="00FC2C5C" w:rsidRPr="005D2BFB" w:rsidRDefault="00481EDF" w:rsidP="00FB73B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.1</w:t>
            </w:r>
          </w:p>
        </w:tc>
        <w:tc>
          <w:tcPr>
            <w:tcW w:w="850" w:type="dxa"/>
          </w:tcPr>
          <w:p w14:paraId="54CB0B74" w14:textId="19D1AFDF" w:rsidR="00FC2C5C" w:rsidRPr="005D2BFB" w:rsidRDefault="00481EDF" w:rsidP="00FB73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.2)</w:t>
            </w:r>
          </w:p>
        </w:tc>
        <w:tc>
          <w:tcPr>
            <w:tcW w:w="950" w:type="dxa"/>
          </w:tcPr>
          <w:p w14:paraId="2D30FAF8" w14:textId="5CD2C691" w:rsidR="00FC2C5C" w:rsidRPr="005D2BFB" w:rsidRDefault="00481EDF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16</w:t>
            </w:r>
          </w:p>
        </w:tc>
      </w:tr>
      <w:tr w:rsidR="00FC2C5C" w:rsidRPr="005D2BFB" w14:paraId="4895C3DA" w14:textId="0C425DCB" w:rsidTr="00FB73BE">
        <w:tc>
          <w:tcPr>
            <w:tcW w:w="2977" w:type="dxa"/>
          </w:tcPr>
          <w:p w14:paraId="07A6D105" w14:textId="77777777" w:rsidR="00FC2C5C" w:rsidRPr="005D2BFB" w:rsidRDefault="00FC2C5C" w:rsidP="00FB73BE">
            <w:pPr>
              <w:ind w:left="11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pgar at 5 min</w:t>
            </w:r>
          </w:p>
        </w:tc>
        <w:tc>
          <w:tcPr>
            <w:tcW w:w="567" w:type="dxa"/>
          </w:tcPr>
          <w:p w14:paraId="25AD538E" w14:textId="77777777" w:rsidR="00FC2C5C" w:rsidRPr="005D2BFB" w:rsidRDefault="00FC2C5C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</w:t>
            </w:r>
          </w:p>
        </w:tc>
        <w:tc>
          <w:tcPr>
            <w:tcW w:w="851" w:type="dxa"/>
          </w:tcPr>
          <w:p w14:paraId="056B44E8" w14:textId="77777777" w:rsidR="00FC2C5C" w:rsidRPr="005D2BFB" w:rsidRDefault="00FC2C5C" w:rsidP="00FB73B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3</w:t>
            </w:r>
          </w:p>
        </w:tc>
        <w:tc>
          <w:tcPr>
            <w:tcW w:w="1134" w:type="dxa"/>
          </w:tcPr>
          <w:p w14:paraId="7F3F3558" w14:textId="77777777" w:rsidR="00FC2C5C" w:rsidRPr="005D2BFB" w:rsidRDefault="00FC2C5C" w:rsidP="00FB73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.7)</w:t>
            </w:r>
          </w:p>
        </w:tc>
        <w:tc>
          <w:tcPr>
            <w:tcW w:w="425" w:type="dxa"/>
          </w:tcPr>
          <w:p w14:paraId="36EE7298" w14:textId="66826C1A" w:rsidR="00FC2C5C" w:rsidRPr="005D2BFB" w:rsidRDefault="00FC2C5C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B04F3C"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850" w:type="dxa"/>
          </w:tcPr>
          <w:p w14:paraId="74AF1459" w14:textId="69229350" w:rsidR="00FC2C5C" w:rsidRPr="005D2BFB" w:rsidRDefault="00FC2C5C" w:rsidP="00FB73B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</w:t>
            </w:r>
            <w:r w:rsidR="00B04F3C"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1134" w:type="dxa"/>
          </w:tcPr>
          <w:p w14:paraId="7BAC8015" w14:textId="77777777" w:rsidR="00FC2C5C" w:rsidRPr="005D2BFB" w:rsidRDefault="00FC2C5C" w:rsidP="00FB73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.0)</w:t>
            </w:r>
          </w:p>
        </w:tc>
        <w:tc>
          <w:tcPr>
            <w:tcW w:w="709" w:type="dxa"/>
          </w:tcPr>
          <w:p w14:paraId="23BA993F" w14:textId="2600A880" w:rsidR="00FC2C5C" w:rsidRPr="005D2BFB" w:rsidRDefault="00FC2C5C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583ADF"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9</w:t>
            </w:r>
          </w:p>
        </w:tc>
        <w:tc>
          <w:tcPr>
            <w:tcW w:w="567" w:type="dxa"/>
          </w:tcPr>
          <w:p w14:paraId="661DEB5C" w14:textId="35DE2CFC" w:rsidR="00FC2C5C" w:rsidRPr="005D2BFB" w:rsidRDefault="00481EDF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7</w:t>
            </w:r>
          </w:p>
        </w:tc>
        <w:tc>
          <w:tcPr>
            <w:tcW w:w="851" w:type="dxa"/>
          </w:tcPr>
          <w:p w14:paraId="400AFB02" w14:textId="4AE625B2" w:rsidR="00FC2C5C" w:rsidRPr="005D2BFB" w:rsidRDefault="00481EDF" w:rsidP="00FB73B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8</w:t>
            </w:r>
          </w:p>
        </w:tc>
        <w:tc>
          <w:tcPr>
            <w:tcW w:w="708" w:type="dxa"/>
          </w:tcPr>
          <w:p w14:paraId="79193A9B" w14:textId="61282F06" w:rsidR="00FC2C5C" w:rsidRPr="005D2BFB" w:rsidRDefault="00481EDF" w:rsidP="00FB73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.9)</w:t>
            </w:r>
          </w:p>
        </w:tc>
        <w:tc>
          <w:tcPr>
            <w:tcW w:w="567" w:type="dxa"/>
          </w:tcPr>
          <w:p w14:paraId="2FDE8F25" w14:textId="333ED302" w:rsidR="00FC2C5C" w:rsidRPr="005D2BFB" w:rsidRDefault="00481EDF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851" w:type="dxa"/>
          </w:tcPr>
          <w:p w14:paraId="3A1B1FBE" w14:textId="1D494BA0" w:rsidR="00FC2C5C" w:rsidRPr="005D2BFB" w:rsidRDefault="00481EDF" w:rsidP="00FB73B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9</w:t>
            </w:r>
          </w:p>
        </w:tc>
        <w:tc>
          <w:tcPr>
            <w:tcW w:w="850" w:type="dxa"/>
          </w:tcPr>
          <w:p w14:paraId="37B05610" w14:textId="08A59C5B" w:rsidR="00FC2C5C" w:rsidRPr="005D2BFB" w:rsidRDefault="00481EDF" w:rsidP="00FB73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3)</w:t>
            </w:r>
          </w:p>
        </w:tc>
        <w:tc>
          <w:tcPr>
            <w:tcW w:w="950" w:type="dxa"/>
          </w:tcPr>
          <w:p w14:paraId="6914DC62" w14:textId="3E0C729B" w:rsidR="00FC2C5C" w:rsidRPr="005D2BFB" w:rsidRDefault="00481EDF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04</w:t>
            </w:r>
          </w:p>
        </w:tc>
      </w:tr>
      <w:tr w:rsidR="006F01E7" w:rsidRPr="005D2BFB" w14:paraId="533BE1A5" w14:textId="605778D0" w:rsidTr="00FB73BE">
        <w:tc>
          <w:tcPr>
            <w:tcW w:w="2977" w:type="dxa"/>
          </w:tcPr>
          <w:p w14:paraId="3487645A" w14:textId="77777777" w:rsidR="006F01E7" w:rsidRPr="005D2BFB" w:rsidRDefault="006F01E7" w:rsidP="00FB73BE">
            <w:pPr>
              <w:ind w:left="11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ys with respiratory support</w:t>
            </w:r>
          </w:p>
        </w:tc>
        <w:tc>
          <w:tcPr>
            <w:tcW w:w="567" w:type="dxa"/>
          </w:tcPr>
          <w:p w14:paraId="4921A896" w14:textId="77777777" w:rsidR="006F01E7" w:rsidRPr="005D2BFB" w:rsidRDefault="006F01E7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</w:t>
            </w:r>
          </w:p>
        </w:tc>
        <w:tc>
          <w:tcPr>
            <w:tcW w:w="851" w:type="dxa"/>
          </w:tcPr>
          <w:p w14:paraId="2B4D5ECE" w14:textId="77777777" w:rsidR="006F01E7" w:rsidRPr="005D2BFB" w:rsidRDefault="006F01E7" w:rsidP="00FB73B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5</w:t>
            </w:r>
          </w:p>
        </w:tc>
        <w:tc>
          <w:tcPr>
            <w:tcW w:w="1134" w:type="dxa"/>
          </w:tcPr>
          <w:p w14:paraId="523AD648" w14:textId="77777777" w:rsidR="006F01E7" w:rsidRPr="005D2BFB" w:rsidRDefault="006F01E7" w:rsidP="00FB73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1.6)</w:t>
            </w:r>
          </w:p>
        </w:tc>
        <w:tc>
          <w:tcPr>
            <w:tcW w:w="425" w:type="dxa"/>
          </w:tcPr>
          <w:p w14:paraId="363B7301" w14:textId="77777777" w:rsidR="006F01E7" w:rsidRPr="005D2BFB" w:rsidRDefault="006F01E7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850" w:type="dxa"/>
          </w:tcPr>
          <w:p w14:paraId="21B7C7F4" w14:textId="48102F81" w:rsidR="006F01E7" w:rsidRPr="005D2BFB" w:rsidRDefault="006F01E7" w:rsidP="00FB73B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</w:t>
            </w:r>
            <w:r w:rsidR="00F04EAE"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134" w:type="dxa"/>
          </w:tcPr>
          <w:p w14:paraId="227EA645" w14:textId="3C919E07" w:rsidR="006F01E7" w:rsidRPr="005D2BFB" w:rsidRDefault="006F01E7" w:rsidP="00FB73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1.</w:t>
            </w:r>
            <w:r w:rsidR="00D32E93"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</w:tcPr>
          <w:p w14:paraId="6FBD7B9B" w14:textId="1315A60A" w:rsidR="006F01E7" w:rsidRPr="005D2BFB" w:rsidRDefault="006F01E7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</w:t>
            </w:r>
            <w:r w:rsidR="00746FE6"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</w:t>
            </w:r>
          </w:p>
        </w:tc>
        <w:tc>
          <w:tcPr>
            <w:tcW w:w="567" w:type="dxa"/>
          </w:tcPr>
          <w:p w14:paraId="036AF990" w14:textId="3D88D3DF" w:rsidR="006F01E7" w:rsidRPr="005D2BFB" w:rsidRDefault="006F01E7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</w:tcPr>
          <w:p w14:paraId="0A0B7DE8" w14:textId="4534E88E" w:rsidR="006F01E7" w:rsidRPr="005D2BFB" w:rsidRDefault="006F01E7" w:rsidP="00FB73B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8" w:type="dxa"/>
          </w:tcPr>
          <w:p w14:paraId="5277B00F" w14:textId="19CA618F" w:rsidR="006F01E7" w:rsidRPr="005D2BFB" w:rsidRDefault="006F01E7" w:rsidP="00FB73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67" w:type="dxa"/>
          </w:tcPr>
          <w:p w14:paraId="424F113E" w14:textId="040D79DA" w:rsidR="006F01E7" w:rsidRPr="005D2BFB" w:rsidRDefault="006F01E7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</w:tcPr>
          <w:p w14:paraId="62C462DC" w14:textId="14085DF0" w:rsidR="006F01E7" w:rsidRPr="005D2BFB" w:rsidRDefault="006F01E7" w:rsidP="00FB73B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</w:tcPr>
          <w:p w14:paraId="4288D482" w14:textId="20088D71" w:rsidR="006F01E7" w:rsidRPr="005D2BFB" w:rsidRDefault="006F01E7" w:rsidP="00FB73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50" w:type="dxa"/>
          </w:tcPr>
          <w:p w14:paraId="16C29BE8" w14:textId="0326E5F2" w:rsidR="006F01E7" w:rsidRPr="005D2BFB" w:rsidRDefault="006F01E7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6F01E7" w:rsidRPr="005D2BFB" w14:paraId="7EDF5239" w14:textId="42E3CCAD" w:rsidTr="00FB73BE">
        <w:tc>
          <w:tcPr>
            <w:tcW w:w="2977" w:type="dxa"/>
          </w:tcPr>
          <w:p w14:paraId="3B4C45FE" w14:textId="0E76AD64" w:rsidR="006F01E7" w:rsidRPr="005D2BFB" w:rsidRDefault="006F01E7" w:rsidP="00FB73BE">
            <w:pPr>
              <w:ind w:left="11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ys in NICU, median (IQR)</w:t>
            </w:r>
          </w:p>
        </w:tc>
        <w:tc>
          <w:tcPr>
            <w:tcW w:w="567" w:type="dxa"/>
          </w:tcPr>
          <w:p w14:paraId="7825ECF3" w14:textId="77777777" w:rsidR="006F01E7" w:rsidRPr="005D2BFB" w:rsidRDefault="006F01E7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</w:t>
            </w:r>
          </w:p>
        </w:tc>
        <w:tc>
          <w:tcPr>
            <w:tcW w:w="851" w:type="dxa"/>
          </w:tcPr>
          <w:p w14:paraId="620011A6" w14:textId="77777777" w:rsidR="006F01E7" w:rsidRPr="005D2BFB" w:rsidRDefault="006F01E7" w:rsidP="00FB73B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.0</w:t>
            </w:r>
          </w:p>
        </w:tc>
        <w:tc>
          <w:tcPr>
            <w:tcW w:w="1134" w:type="dxa"/>
          </w:tcPr>
          <w:p w14:paraId="37B1F262" w14:textId="24F3D378" w:rsidR="006F01E7" w:rsidRPr="005D2BFB" w:rsidRDefault="003915F3" w:rsidP="00FB73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49.3</w:t>
            </w:r>
            <w:r w:rsidR="009413BB"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7E1A4A"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.8)</w:t>
            </w:r>
          </w:p>
        </w:tc>
        <w:tc>
          <w:tcPr>
            <w:tcW w:w="425" w:type="dxa"/>
          </w:tcPr>
          <w:p w14:paraId="40AC74B7" w14:textId="094368BE" w:rsidR="006F01E7" w:rsidRPr="005D2BFB" w:rsidRDefault="006F01E7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3B54A2"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850" w:type="dxa"/>
          </w:tcPr>
          <w:p w14:paraId="33066586" w14:textId="77777777" w:rsidR="006F01E7" w:rsidRPr="005D2BFB" w:rsidRDefault="006F01E7" w:rsidP="00FB73B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.5</w:t>
            </w:r>
          </w:p>
        </w:tc>
        <w:tc>
          <w:tcPr>
            <w:tcW w:w="1134" w:type="dxa"/>
          </w:tcPr>
          <w:p w14:paraId="1771A5BE" w14:textId="5AC43841" w:rsidR="006F01E7" w:rsidRPr="005D2BFB" w:rsidRDefault="005E0D3F" w:rsidP="00FB73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49.3-63.8)</w:t>
            </w:r>
          </w:p>
        </w:tc>
        <w:tc>
          <w:tcPr>
            <w:tcW w:w="709" w:type="dxa"/>
          </w:tcPr>
          <w:p w14:paraId="7DF01840" w14:textId="77777777" w:rsidR="006F01E7" w:rsidRPr="005D2BFB" w:rsidRDefault="006F01E7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21</w:t>
            </w:r>
          </w:p>
        </w:tc>
        <w:tc>
          <w:tcPr>
            <w:tcW w:w="567" w:type="dxa"/>
          </w:tcPr>
          <w:p w14:paraId="7F068B84" w14:textId="3877A706" w:rsidR="006F01E7" w:rsidRPr="005D2BFB" w:rsidRDefault="006F01E7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</w:tcPr>
          <w:p w14:paraId="26DF23DB" w14:textId="614F6A0B" w:rsidR="006F01E7" w:rsidRPr="005D2BFB" w:rsidRDefault="006F01E7" w:rsidP="00FB73B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8" w:type="dxa"/>
          </w:tcPr>
          <w:p w14:paraId="198F54EE" w14:textId="28B7C1DA" w:rsidR="006F01E7" w:rsidRPr="005D2BFB" w:rsidRDefault="006F01E7" w:rsidP="00FB73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67" w:type="dxa"/>
          </w:tcPr>
          <w:p w14:paraId="5933790F" w14:textId="5E67EF08" w:rsidR="006F01E7" w:rsidRPr="005D2BFB" w:rsidRDefault="006F01E7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</w:tcPr>
          <w:p w14:paraId="6FFAF704" w14:textId="3759E439" w:rsidR="006F01E7" w:rsidRPr="005D2BFB" w:rsidRDefault="006F01E7" w:rsidP="00FB73B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</w:tcPr>
          <w:p w14:paraId="2EFA59E3" w14:textId="0E952811" w:rsidR="006F01E7" w:rsidRPr="005D2BFB" w:rsidRDefault="006F01E7" w:rsidP="00FB73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50" w:type="dxa"/>
          </w:tcPr>
          <w:p w14:paraId="382FE7EF" w14:textId="0B2EC0FD" w:rsidR="006F01E7" w:rsidRPr="005D2BFB" w:rsidRDefault="006F01E7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6F01E7" w:rsidRPr="005D2BFB" w14:paraId="07253AD5" w14:textId="20E1828F" w:rsidTr="00FB73BE">
        <w:tc>
          <w:tcPr>
            <w:tcW w:w="2977" w:type="dxa"/>
          </w:tcPr>
          <w:p w14:paraId="58624207" w14:textId="77777777" w:rsidR="006F01E7" w:rsidRPr="005D2BFB" w:rsidRDefault="006F01E7" w:rsidP="00FB73BE">
            <w:pPr>
              <w:ind w:left="11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VH, n (%)</w:t>
            </w:r>
          </w:p>
        </w:tc>
        <w:tc>
          <w:tcPr>
            <w:tcW w:w="567" w:type="dxa"/>
          </w:tcPr>
          <w:p w14:paraId="4C8BE0FB" w14:textId="77777777" w:rsidR="006F01E7" w:rsidRPr="005D2BFB" w:rsidRDefault="006F01E7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</w:t>
            </w:r>
          </w:p>
        </w:tc>
        <w:tc>
          <w:tcPr>
            <w:tcW w:w="851" w:type="dxa"/>
          </w:tcPr>
          <w:p w14:paraId="2D42E03E" w14:textId="77777777" w:rsidR="006F01E7" w:rsidRPr="005D2BFB" w:rsidRDefault="006F01E7" w:rsidP="00FB73B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134" w:type="dxa"/>
          </w:tcPr>
          <w:p w14:paraId="79A162F1" w14:textId="77777777" w:rsidR="006F01E7" w:rsidRPr="005D2BFB" w:rsidRDefault="006F01E7" w:rsidP="00FB73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0.7)</w:t>
            </w:r>
          </w:p>
        </w:tc>
        <w:tc>
          <w:tcPr>
            <w:tcW w:w="425" w:type="dxa"/>
          </w:tcPr>
          <w:p w14:paraId="3F5DAF23" w14:textId="77777777" w:rsidR="006F01E7" w:rsidRPr="005D2BFB" w:rsidRDefault="006F01E7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850" w:type="dxa"/>
          </w:tcPr>
          <w:p w14:paraId="0814A7A9" w14:textId="54284A3F" w:rsidR="006F01E7" w:rsidRPr="005D2BFB" w:rsidRDefault="00BE6B3E" w:rsidP="00FB73B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1B70BEFC" w14:textId="0FF0FCA1" w:rsidR="006F01E7" w:rsidRPr="005D2BFB" w:rsidRDefault="006F01E7" w:rsidP="00FB73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="00BE6B3E"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3</w:t>
            </w: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</w:tcPr>
          <w:p w14:paraId="4F5B930D" w14:textId="08BFC847" w:rsidR="006F01E7" w:rsidRPr="005D2BFB" w:rsidRDefault="00BE6B3E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567" w:type="dxa"/>
          </w:tcPr>
          <w:p w14:paraId="1631C087" w14:textId="4B1158AB" w:rsidR="006F01E7" w:rsidRPr="005D2BFB" w:rsidRDefault="006F01E7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</w:tcPr>
          <w:p w14:paraId="20557DC8" w14:textId="35CEA0CA" w:rsidR="006F01E7" w:rsidRPr="005D2BFB" w:rsidRDefault="006F01E7" w:rsidP="00FB73B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8" w:type="dxa"/>
          </w:tcPr>
          <w:p w14:paraId="38C15E7D" w14:textId="52FB2AC5" w:rsidR="006F01E7" w:rsidRPr="005D2BFB" w:rsidRDefault="006F01E7" w:rsidP="00FB73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67" w:type="dxa"/>
          </w:tcPr>
          <w:p w14:paraId="029DC9CB" w14:textId="5449ED75" w:rsidR="006F01E7" w:rsidRPr="005D2BFB" w:rsidRDefault="006F01E7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</w:tcPr>
          <w:p w14:paraId="6F0E7B67" w14:textId="08A499B1" w:rsidR="006F01E7" w:rsidRPr="005D2BFB" w:rsidRDefault="006F01E7" w:rsidP="00FB73B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</w:tcPr>
          <w:p w14:paraId="0DC2643A" w14:textId="2DA8D1C6" w:rsidR="006F01E7" w:rsidRPr="005D2BFB" w:rsidRDefault="006F01E7" w:rsidP="00FB73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50" w:type="dxa"/>
          </w:tcPr>
          <w:p w14:paraId="065A6D69" w14:textId="408474CB" w:rsidR="006F01E7" w:rsidRPr="005D2BFB" w:rsidRDefault="006F01E7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6F01E7" w:rsidRPr="005D2BFB" w14:paraId="13C4BF03" w14:textId="5624173B" w:rsidTr="00FB73BE">
        <w:tc>
          <w:tcPr>
            <w:tcW w:w="2977" w:type="dxa"/>
          </w:tcPr>
          <w:p w14:paraId="3A4EC071" w14:textId="77777777" w:rsidR="006F01E7" w:rsidRPr="005D2BFB" w:rsidRDefault="006F01E7" w:rsidP="00FB73BE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PD, n (%)</w:t>
            </w:r>
          </w:p>
        </w:tc>
        <w:tc>
          <w:tcPr>
            <w:tcW w:w="567" w:type="dxa"/>
          </w:tcPr>
          <w:p w14:paraId="7A397854" w14:textId="77777777" w:rsidR="006F01E7" w:rsidRPr="005D2BFB" w:rsidRDefault="006F01E7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</w:t>
            </w:r>
          </w:p>
        </w:tc>
        <w:tc>
          <w:tcPr>
            <w:tcW w:w="851" w:type="dxa"/>
          </w:tcPr>
          <w:p w14:paraId="09CA2116" w14:textId="77777777" w:rsidR="006F01E7" w:rsidRPr="005D2BFB" w:rsidRDefault="006F01E7" w:rsidP="00FB73B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1134" w:type="dxa"/>
          </w:tcPr>
          <w:p w14:paraId="2A63F221" w14:textId="77777777" w:rsidR="006F01E7" w:rsidRPr="005D2BFB" w:rsidRDefault="006F01E7" w:rsidP="00FB73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1.9)</w:t>
            </w:r>
          </w:p>
        </w:tc>
        <w:tc>
          <w:tcPr>
            <w:tcW w:w="425" w:type="dxa"/>
          </w:tcPr>
          <w:p w14:paraId="574CAB1D" w14:textId="77777777" w:rsidR="006F01E7" w:rsidRPr="005D2BFB" w:rsidRDefault="006F01E7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850" w:type="dxa"/>
          </w:tcPr>
          <w:p w14:paraId="334D4A2F" w14:textId="77777777" w:rsidR="006F01E7" w:rsidRPr="005D2BFB" w:rsidRDefault="006F01E7" w:rsidP="00FB73B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134" w:type="dxa"/>
          </w:tcPr>
          <w:p w14:paraId="3723ADF7" w14:textId="77777777" w:rsidR="006F01E7" w:rsidRPr="005D2BFB" w:rsidRDefault="006F01E7" w:rsidP="00FB73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43.8)</w:t>
            </w:r>
          </w:p>
        </w:tc>
        <w:tc>
          <w:tcPr>
            <w:tcW w:w="709" w:type="dxa"/>
          </w:tcPr>
          <w:p w14:paraId="6ED59BBE" w14:textId="77777777" w:rsidR="006F01E7" w:rsidRPr="005D2BFB" w:rsidRDefault="006F01E7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10</w:t>
            </w:r>
          </w:p>
        </w:tc>
        <w:tc>
          <w:tcPr>
            <w:tcW w:w="567" w:type="dxa"/>
          </w:tcPr>
          <w:p w14:paraId="41D90EE0" w14:textId="7383685E" w:rsidR="006F01E7" w:rsidRPr="005D2BFB" w:rsidRDefault="006F01E7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</w:tcPr>
          <w:p w14:paraId="156DE967" w14:textId="59516660" w:rsidR="006F01E7" w:rsidRPr="005D2BFB" w:rsidRDefault="006F01E7" w:rsidP="00FB73B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8" w:type="dxa"/>
          </w:tcPr>
          <w:p w14:paraId="192000D9" w14:textId="22D1550E" w:rsidR="006F01E7" w:rsidRPr="005D2BFB" w:rsidRDefault="006F01E7" w:rsidP="00FB73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67" w:type="dxa"/>
          </w:tcPr>
          <w:p w14:paraId="638D25C6" w14:textId="33277C65" w:rsidR="006F01E7" w:rsidRPr="005D2BFB" w:rsidRDefault="006F01E7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</w:tcPr>
          <w:p w14:paraId="52494C4D" w14:textId="53B8CE4E" w:rsidR="006F01E7" w:rsidRPr="005D2BFB" w:rsidRDefault="006F01E7" w:rsidP="00FB73B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</w:tcPr>
          <w:p w14:paraId="0C47C3A1" w14:textId="73CF6677" w:rsidR="006F01E7" w:rsidRPr="005D2BFB" w:rsidRDefault="006F01E7" w:rsidP="00FB73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50" w:type="dxa"/>
          </w:tcPr>
          <w:p w14:paraId="419C1437" w14:textId="769AE527" w:rsidR="006F01E7" w:rsidRPr="005D2BFB" w:rsidRDefault="006F01E7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6F01E7" w:rsidRPr="005D2BFB" w14:paraId="17A2CAD5" w14:textId="1BC05D65" w:rsidTr="00FB73BE">
        <w:tc>
          <w:tcPr>
            <w:tcW w:w="2977" w:type="dxa"/>
          </w:tcPr>
          <w:p w14:paraId="7DE09AA5" w14:textId="77777777" w:rsidR="006F01E7" w:rsidRPr="005D2BFB" w:rsidRDefault="006F01E7" w:rsidP="00FB73BE">
            <w:pPr>
              <w:ind w:left="11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RDS, n (%)</w:t>
            </w:r>
          </w:p>
        </w:tc>
        <w:tc>
          <w:tcPr>
            <w:tcW w:w="567" w:type="dxa"/>
          </w:tcPr>
          <w:p w14:paraId="2C99B3DD" w14:textId="77777777" w:rsidR="006F01E7" w:rsidRPr="005D2BFB" w:rsidRDefault="006F01E7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</w:t>
            </w:r>
          </w:p>
        </w:tc>
        <w:tc>
          <w:tcPr>
            <w:tcW w:w="851" w:type="dxa"/>
          </w:tcPr>
          <w:p w14:paraId="1F95EBF2" w14:textId="77777777" w:rsidR="006F01E7" w:rsidRPr="005D2BFB" w:rsidRDefault="006F01E7" w:rsidP="00FB73B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</w:t>
            </w:r>
          </w:p>
        </w:tc>
        <w:tc>
          <w:tcPr>
            <w:tcW w:w="1134" w:type="dxa"/>
          </w:tcPr>
          <w:p w14:paraId="55896167" w14:textId="77777777" w:rsidR="006F01E7" w:rsidRPr="005D2BFB" w:rsidRDefault="006F01E7" w:rsidP="00FB73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52.3)</w:t>
            </w:r>
          </w:p>
        </w:tc>
        <w:tc>
          <w:tcPr>
            <w:tcW w:w="425" w:type="dxa"/>
          </w:tcPr>
          <w:p w14:paraId="126A98FE" w14:textId="77777777" w:rsidR="006F01E7" w:rsidRPr="005D2BFB" w:rsidRDefault="006F01E7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850" w:type="dxa"/>
          </w:tcPr>
          <w:p w14:paraId="1E7C0352" w14:textId="77777777" w:rsidR="006F01E7" w:rsidRPr="005D2BFB" w:rsidRDefault="006F01E7" w:rsidP="00FB73B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1134" w:type="dxa"/>
          </w:tcPr>
          <w:p w14:paraId="1698195D" w14:textId="77777777" w:rsidR="006F01E7" w:rsidRPr="005D2BFB" w:rsidRDefault="006F01E7" w:rsidP="00FB73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75.0)</w:t>
            </w:r>
          </w:p>
        </w:tc>
        <w:tc>
          <w:tcPr>
            <w:tcW w:w="709" w:type="dxa"/>
          </w:tcPr>
          <w:p w14:paraId="6411BD94" w14:textId="3731C1DE" w:rsidR="006F01E7" w:rsidRPr="005D2BFB" w:rsidRDefault="006F01E7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</w:t>
            </w:r>
            <w:r w:rsidR="00320D0F"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1</w:t>
            </w:r>
          </w:p>
        </w:tc>
        <w:tc>
          <w:tcPr>
            <w:tcW w:w="567" w:type="dxa"/>
          </w:tcPr>
          <w:p w14:paraId="440BC75A" w14:textId="1347CC99" w:rsidR="006F01E7" w:rsidRPr="005D2BFB" w:rsidRDefault="006F01E7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</w:tcPr>
          <w:p w14:paraId="711AA9FB" w14:textId="2F56082C" w:rsidR="006F01E7" w:rsidRPr="005D2BFB" w:rsidRDefault="006F01E7" w:rsidP="00FB73B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8" w:type="dxa"/>
          </w:tcPr>
          <w:p w14:paraId="0D4625BC" w14:textId="12845555" w:rsidR="006F01E7" w:rsidRPr="005D2BFB" w:rsidRDefault="006F01E7" w:rsidP="00FB73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67" w:type="dxa"/>
          </w:tcPr>
          <w:p w14:paraId="46FB8182" w14:textId="0CDBEED5" w:rsidR="006F01E7" w:rsidRPr="005D2BFB" w:rsidRDefault="006F01E7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</w:tcPr>
          <w:p w14:paraId="016D9D31" w14:textId="79CA4D15" w:rsidR="006F01E7" w:rsidRPr="005D2BFB" w:rsidRDefault="006F01E7" w:rsidP="00FB73B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</w:tcPr>
          <w:p w14:paraId="0C9247A1" w14:textId="60FC091A" w:rsidR="006F01E7" w:rsidRPr="005D2BFB" w:rsidRDefault="006F01E7" w:rsidP="00FB73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50" w:type="dxa"/>
          </w:tcPr>
          <w:p w14:paraId="3DCBB63F" w14:textId="3FF608A1" w:rsidR="006F01E7" w:rsidRPr="005D2BFB" w:rsidRDefault="006F01E7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6F01E7" w:rsidRPr="005D2BFB" w14:paraId="65D526C0" w14:textId="4B1B5E76" w:rsidTr="00FB73BE">
        <w:tc>
          <w:tcPr>
            <w:tcW w:w="2977" w:type="dxa"/>
          </w:tcPr>
          <w:p w14:paraId="5B4C0EB7" w14:textId="77777777" w:rsidR="006F01E7" w:rsidRPr="005D2BFB" w:rsidRDefault="006F01E7" w:rsidP="00FB73BE">
            <w:pPr>
              <w:ind w:left="11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C, n (%)</w:t>
            </w:r>
          </w:p>
        </w:tc>
        <w:tc>
          <w:tcPr>
            <w:tcW w:w="567" w:type="dxa"/>
          </w:tcPr>
          <w:p w14:paraId="0FDD6B4F" w14:textId="77777777" w:rsidR="006F01E7" w:rsidRPr="005D2BFB" w:rsidRDefault="006F01E7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</w:t>
            </w:r>
          </w:p>
        </w:tc>
        <w:tc>
          <w:tcPr>
            <w:tcW w:w="851" w:type="dxa"/>
          </w:tcPr>
          <w:p w14:paraId="3C6A6D99" w14:textId="77777777" w:rsidR="006F01E7" w:rsidRPr="005D2BFB" w:rsidRDefault="006F01E7" w:rsidP="00FB73B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134" w:type="dxa"/>
          </w:tcPr>
          <w:p w14:paraId="59FB4D63" w14:textId="77777777" w:rsidR="006F01E7" w:rsidRPr="005D2BFB" w:rsidRDefault="006F01E7" w:rsidP="00FB73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.6)</w:t>
            </w:r>
          </w:p>
        </w:tc>
        <w:tc>
          <w:tcPr>
            <w:tcW w:w="425" w:type="dxa"/>
          </w:tcPr>
          <w:p w14:paraId="18D4C1C2" w14:textId="77777777" w:rsidR="006F01E7" w:rsidRPr="005D2BFB" w:rsidRDefault="006F01E7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850" w:type="dxa"/>
          </w:tcPr>
          <w:p w14:paraId="3519ED71" w14:textId="77777777" w:rsidR="006F01E7" w:rsidRPr="005D2BFB" w:rsidRDefault="006F01E7" w:rsidP="00FB73B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</w:tcPr>
          <w:p w14:paraId="3EB6EA35" w14:textId="77777777" w:rsidR="006F01E7" w:rsidRPr="005D2BFB" w:rsidRDefault="006F01E7" w:rsidP="00FB73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)</w:t>
            </w:r>
          </w:p>
        </w:tc>
        <w:tc>
          <w:tcPr>
            <w:tcW w:w="709" w:type="dxa"/>
          </w:tcPr>
          <w:p w14:paraId="0A43CB26" w14:textId="77777777" w:rsidR="006F01E7" w:rsidRPr="005D2BFB" w:rsidRDefault="006F01E7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567" w:type="dxa"/>
          </w:tcPr>
          <w:p w14:paraId="723C91FC" w14:textId="4480B32B" w:rsidR="006F01E7" w:rsidRPr="005D2BFB" w:rsidRDefault="006F01E7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</w:tcPr>
          <w:p w14:paraId="1227713C" w14:textId="5CB5EEB0" w:rsidR="006F01E7" w:rsidRPr="005D2BFB" w:rsidRDefault="006F01E7" w:rsidP="00FB73B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8" w:type="dxa"/>
          </w:tcPr>
          <w:p w14:paraId="59B296E9" w14:textId="4A92CCD9" w:rsidR="006F01E7" w:rsidRPr="005D2BFB" w:rsidRDefault="006F01E7" w:rsidP="00FB73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67" w:type="dxa"/>
          </w:tcPr>
          <w:p w14:paraId="6B3E468D" w14:textId="6C66276F" w:rsidR="006F01E7" w:rsidRPr="005D2BFB" w:rsidRDefault="006F01E7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</w:tcPr>
          <w:p w14:paraId="1945A19E" w14:textId="7CC984C8" w:rsidR="006F01E7" w:rsidRPr="005D2BFB" w:rsidRDefault="006F01E7" w:rsidP="00FB73B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</w:tcPr>
          <w:p w14:paraId="447CC329" w14:textId="59F7F8B2" w:rsidR="006F01E7" w:rsidRPr="005D2BFB" w:rsidRDefault="006F01E7" w:rsidP="00FB73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50" w:type="dxa"/>
          </w:tcPr>
          <w:p w14:paraId="7403AAF5" w14:textId="190CB13D" w:rsidR="006F01E7" w:rsidRPr="005D2BFB" w:rsidRDefault="006F01E7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6F01E7" w:rsidRPr="005D2BFB" w14:paraId="3DB5FB4D" w14:textId="4BC26DE4" w:rsidTr="00FB73BE">
        <w:tc>
          <w:tcPr>
            <w:tcW w:w="2977" w:type="dxa"/>
          </w:tcPr>
          <w:p w14:paraId="3D3C8B90" w14:textId="5D7F9DA5" w:rsidR="006F01E7" w:rsidRPr="005D2BFB" w:rsidRDefault="006F01E7" w:rsidP="00FB73BE">
            <w:pPr>
              <w:ind w:left="11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psis at birth, n (%)</w:t>
            </w:r>
          </w:p>
        </w:tc>
        <w:tc>
          <w:tcPr>
            <w:tcW w:w="567" w:type="dxa"/>
          </w:tcPr>
          <w:p w14:paraId="56C2D7CC" w14:textId="77777777" w:rsidR="006F01E7" w:rsidRPr="005D2BFB" w:rsidRDefault="006F01E7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</w:t>
            </w:r>
          </w:p>
        </w:tc>
        <w:tc>
          <w:tcPr>
            <w:tcW w:w="851" w:type="dxa"/>
          </w:tcPr>
          <w:p w14:paraId="0BDD87B4" w14:textId="77777777" w:rsidR="006F01E7" w:rsidRPr="005D2BFB" w:rsidRDefault="006F01E7" w:rsidP="00FB73B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134" w:type="dxa"/>
          </w:tcPr>
          <w:p w14:paraId="4CABA8A8" w14:textId="77777777" w:rsidR="006F01E7" w:rsidRPr="005D2BFB" w:rsidRDefault="006F01E7" w:rsidP="00FB73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2.5)</w:t>
            </w:r>
          </w:p>
        </w:tc>
        <w:tc>
          <w:tcPr>
            <w:tcW w:w="425" w:type="dxa"/>
          </w:tcPr>
          <w:p w14:paraId="70720B92" w14:textId="77777777" w:rsidR="006F01E7" w:rsidRPr="005D2BFB" w:rsidRDefault="006F01E7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850" w:type="dxa"/>
          </w:tcPr>
          <w:p w14:paraId="6232D85F" w14:textId="77777777" w:rsidR="006F01E7" w:rsidRPr="005D2BFB" w:rsidRDefault="006F01E7" w:rsidP="00FB73B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134" w:type="dxa"/>
          </w:tcPr>
          <w:p w14:paraId="53A3A9EC" w14:textId="5BF2811F" w:rsidR="006F01E7" w:rsidRPr="005D2BFB" w:rsidRDefault="006F01E7" w:rsidP="00FB73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5</w:t>
            </w:r>
            <w:r w:rsidR="00B71B6F"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</w:tcPr>
          <w:p w14:paraId="48BAB4C6" w14:textId="77777777" w:rsidR="006F01E7" w:rsidRPr="005D2BFB" w:rsidRDefault="006F01E7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65</w:t>
            </w:r>
          </w:p>
        </w:tc>
        <w:tc>
          <w:tcPr>
            <w:tcW w:w="567" w:type="dxa"/>
          </w:tcPr>
          <w:p w14:paraId="1C66B017" w14:textId="18664B32" w:rsidR="006F01E7" w:rsidRPr="005D2BFB" w:rsidRDefault="006F01E7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</w:tcPr>
          <w:p w14:paraId="58FC7117" w14:textId="16F82C35" w:rsidR="006F01E7" w:rsidRPr="005D2BFB" w:rsidRDefault="006F01E7" w:rsidP="00FB73B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8" w:type="dxa"/>
          </w:tcPr>
          <w:p w14:paraId="46AEF0DE" w14:textId="49C4A5D3" w:rsidR="006F01E7" w:rsidRPr="005D2BFB" w:rsidRDefault="006F01E7" w:rsidP="00FB73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67" w:type="dxa"/>
          </w:tcPr>
          <w:p w14:paraId="6E7DA008" w14:textId="2603C729" w:rsidR="006F01E7" w:rsidRPr="005D2BFB" w:rsidRDefault="006F01E7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</w:tcPr>
          <w:p w14:paraId="3C7E286D" w14:textId="181A6ED0" w:rsidR="006F01E7" w:rsidRPr="005D2BFB" w:rsidRDefault="006F01E7" w:rsidP="00FB73B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</w:tcPr>
          <w:p w14:paraId="242D8243" w14:textId="4919EF43" w:rsidR="006F01E7" w:rsidRPr="005D2BFB" w:rsidRDefault="006F01E7" w:rsidP="00FB73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50" w:type="dxa"/>
          </w:tcPr>
          <w:p w14:paraId="7CFEAB73" w14:textId="02FCC50B" w:rsidR="006F01E7" w:rsidRPr="005D2BFB" w:rsidRDefault="006F01E7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6F01E7" w:rsidRPr="005D2BFB" w14:paraId="55E418DB" w14:textId="510462FF" w:rsidTr="00FB73BE">
        <w:tc>
          <w:tcPr>
            <w:tcW w:w="2977" w:type="dxa"/>
          </w:tcPr>
          <w:p w14:paraId="09769DFB" w14:textId="77777777" w:rsidR="006F01E7" w:rsidRPr="005D2BFB" w:rsidRDefault="006F01E7" w:rsidP="00FB73BE">
            <w:pPr>
              <w:ind w:left="11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onatal seizures, n (%)</w:t>
            </w:r>
          </w:p>
        </w:tc>
        <w:tc>
          <w:tcPr>
            <w:tcW w:w="567" w:type="dxa"/>
          </w:tcPr>
          <w:p w14:paraId="269753F7" w14:textId="77777777" w:rsidR="006F01E7" w:rsidRPr="005D2BFB" w:rsidRDefault="006F01E7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</w:t>
            </w:r>
          </w:p>
        </w:tc>
        <w:tc>
          <w:tcPr>
            <w:tcW w:w="851" w:type="dxa"/>
          </w:tcPr>
          <w:p w14:paraId="167D03E6" w14:textId="77777777" w:rsidR="006F01E7" w:rsidRPr="005D2BFB" w:rsidRDefault="006F01E7" w:rsidP="00FB73B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134" w:type="dxa"/>
          </w:tcPr>
          <w:p w14:paraId="550B47E0" w14:textId="77777777" w:rsidR="006F01E7" w:rsidRPr="005D2BFB" w:rsidRDefault="006F01E7" w:rsidP="00FB73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7.5)</w:t>
            </w:r>
          </w:p>
        </w:tc>
        <w:tc>
          <w:tcPr>
            <w:tcW w:w="425" w:type="dxa"/>
          </w:tcPr>
          <w:p w14:paraId="2CD1347E" w14:textId="77777777" w:rsidR="006F01E7" w:rsidRPr="005D2BFB" w:rsidRDefault="006F01E7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850" w:type="dxa"/>
          </w:tcPr>
          <w:p w14:paraId="70D790A0" w14:textId="77777777" w:rsidR="006F01E7" w:rsidRPr="005D2BFB" w:rsidRDefault="006F01E7" w:rsidP="00FB73B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18D43593" w14:textId="77777777" w:rsidR="006F01E7" w:rsidRPr="005D2BFB" w:rsidRDefault="006F01E7" w:rsidP="00FB73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6.3)</w:t>
            </w:r>
          </w:p>
        </w:tc>
        <w:tc>
          <w:tcPr>
            <w:tcW w:w="709" w:type="dxa"/>
          </w:tcPr>
          <w:p w14:paraId="20180E2A" w14:textId="77777777" w:rsidR="006F01E7" w:rsidRPr="005D2BFB" w:rsidRDefault="006F01E7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567" w:type="dxa"/>
          </w:tcPr>
          <w:p w14:paraId="432971C4" w14:textId="275F7716" w:rsidR="006F01E7" w:rsidRPr="005D2BFB" w:rsidRDefault="006F01E7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</w:tcPr>
          <w:p w14:paraId="6BB25940" w14:textId="361FF975" w:rsidR="006F01E7" w:rsidRPr="005D2BFB" w:rsidRDefault="006F01E7" w:rsidP="00FB73B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8" w:type="dxa"/>
          </w:tcPr>
          <w:p w14:paraId="0B43530D" w14:textId="03B1DBC5" w:rsidR="006F01E7" w:rsidRPr="005D2BFB" w:rsidRDefault="006F01E7" w:rsidP="00FB73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67" w:type="dxa"/>
          </w:tcPr>
          <w:p w14:paraId="69F5D1D8" w14:textId="79FC30DB" w:rsidR="006F01E7" w:rsidRPr="005D2BFB" w:rsidRDefault="006F01E7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</w:tcPr>
          <w:p w14:paraId="442A56A7" w14:textId="5948CC03" w:rsidR="006F01E7" w:rsidRPr="005D2BFB" w:rsidRDefault="006F01E7" w:rsidP="00FB73B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</w:tcPr>
          <w:p w14:paraId="5200E0C9" w14:textId="58C778D0" w:rsidR="006F01E7" w:rsidRPr="005D2BFB" w:rsidRDefault="006F01E7" w:rsidP="00FB73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50" w:type="dxa"/>
          </w:tcPr>
          <w:p w14:paraId="3056B32B" w14:textId="7772A8B6" w:rsidR="006F01E7" w:rsidRPr="005D2BFB" w:rsidRDefault="006F01E7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FC2C5C" w:rsidRPr="005D2BFB" w14:paraId="7032C3AE" w14:textId="36303781" w:rsidTr="00FB73BE">
        <w:tc>
          <w:tcPr>
            <w:tcW w:w="2977" w:type="dxa"/>
          </w:tcPr>
          <w:p w14:paraId="319B1F70" w14:textId="77777777" w:rsidR="00FC2C5C" w:rsidRPr="005D2BFB" w:rsidRDefault="00FC2C5C" w:rsidP="00FB73B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otor function</w:t>
            </w:r>
          </w:p>
        </w:tc>
        <w:tc>
          <w:tcPr>
            <w:tcW w:w="567" w:type="dxa"/>
          </w:tcPr>
          <w:p w14:paraId="2711EBE6" w14:textId="77777777" w:rsidR="00FC2C5C" w:rsidRPr="005D2BFB" w:rsidRDefault="00FC2C5C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759392B8" w14:textId="77777777" w:rsidR="00FC2C5C" w:rsidRPr="005D2BFB" w:rsidRDefault="00FC2C5C" w:rsidP="00FB73B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39709794" w14:textId="77777777" w:rsidR="00FC2C5C" w:rsidRPr="005D2BFB" w:rsidRDefault="00FC2C5C" w:rsidP="00FB73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</w:tcPr>
          <w:p w14:paraId="2F73D0A0" w14:textId="77777777" w:rsidR="00FC2C5C" w:rsidRPr="005D2BFB" w:rsidRDefault="00FC2C5C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09174506" w14:textId="77777777" w:rsidR="00FC2C5C" w:rsidRPr="005D2BFB" w:rsidRDefault="00FC2C5C" w:rsidP="00FB73B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5CBFA1D0" w14:textId="77777777" w:rsidR="00FC2C5C" w:rsidRPr="005D2BFB" w:rsidRDefault="00FC2C5C" w:rsidP="00FB73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3EAF8FF7" w14:textId="77777777" w:rsidR="00FC2C5C" w:rsidRPr="005D2BFB" w:rsidRDefault="00FC2C5C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15D76B50" w14:textId="77777777" w:rsidR="00FC2C5C" w:rsidRPr="005D2BFB" w:rsidRDefault="00FC2C5C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0C0527B3" w14:textId="77777777" w:rsidR="00FC2C5C" w:rsidRPr="005D2BFB" w:rsidRDefault="00FC2C5C" w:rsidP="00FB73B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</w:tcPr>
          <w:p w14:paraId="2705D321" w14:textId="77777777" w:rsidR="00FC2C5C" w:rsidRPr="005D2BFB" w:rsidRDefault="00FC2C5C" w:rsidP="00FB73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3C6C4AA0" w14:textId="77777777" w:rsidR="00FC2C5C" w:rsidRPr="005D2BFB" w:rsidRDefault="00FC2C5C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712A6AA0" w14:textId="72157667" w:rsidR="00FC2C5C" w:rsidRPr="005D2BFB" w:rsidRDefault="00FC2C5C" w:rsidP="00FB73B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3B5B501D" w14:textId="77777777" w:rsidR="00FC2C5C" w:rsidRPr="005D2BFB" w:rsidRDefault="00FC2C5C" w:rsidP="00FB73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50" w:type="dxa"/>
          </w:tcPr>
          <w:p w14:paraId="72CE291A" w14:textId="77777777" w:rsidR="00FC2C5C" w:rsidRPr="005D2BFB" w:rsidRDefault="00FC2C5C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C2C5C" w:rsidRPr="005D2BFB" w14:paraId="070293C9" w14:textId="6A0BB118" w:rsidTr="00FB73BE">
        <w:tc>
          <w:tcPr>
            <w:tcW w:w="2977" w:type="dxa"/>
          </w:tcPr>
          <w:p w14:paraId="6689D8F4" w14:textId="77777777" w:rsidR="00FC2C5C" w:rsidRPr="005D2BFB" w:rsidRDefault="00FC2C5C" w:rsidP="00FB73BE">
            <w:pPr>
              <w:ind w:left="11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BSID PDI 1y</w:t>
            </w:r>
          </w:p>
        </w:tc>
        <w:tc>
          <w:tcPr>
            <w:tcW w:w="567" w:type="dxa"/>
          </w:tcPr>
          <w:p w14:paraId="5154F476" w14:textId="77777777" w:rsidR="00FC2C5C" w:rsidRPr="005D2BFB" w:rsidRDefault="00FC2C5C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851" w:type="dxa"/>
          </w:tcPr>
          <w:p w14:paraId="43333B51" w14:textId="77777777" w:rsidR="00FC2C5C" w:rsidRPr="005D2BFB" w:rsidRDefault="00FC2C5C" w:rsidP="00FB73B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.0</w:t>
            </w:r>
          </w:p>
        </w:tc>
        <w:tc>
          <w:tcPr>
            <w:tcW w:w="1134" w:type="dxa"/>
          </w:tcPr>
          <w:p w14:paraId="1F777436" w14:textId="77777777" w:rsidR="00FC2C5C" w:rsidRPr="005D2BFB" w:rsidRDefault="00FC2C5C" w:rsidP="00FB73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7.9)</w:t>
            </w:r>
          </w:p>
        </w:tc>
        <w:tc>
          <w:tcPr>
            <w:tcW w:w="425" w:type="dxa"/>
          </w:tcPr>
          <w:p w14:paraId="44B1F0AB" w14:textId="77777777" w:rsidR="00FC2C5C" w:rsidRPr="005D2BFB" w:rsidRDefault="00FC2C5C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850" w:type="dxa"/>
          </w:tcPr>
          <w:p w14:paraId="796A9AAC" w14:textId="77777777" w:rsidR="00FC2C5C" w:rsidRPr="005D2BFB" w:rsidRDefault="00FC2C5C" w:rsidP="00FB73B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.7</w:t>
            </w:r>
          </w:p>
        </w:tc>
        <w:tc>
          <w:tcPr>
            <w:tcW w:w="1134" w:type="dxa"/>
          </w:tcPr>
          <w:p w14:paraId="09BCAE6D" w14:textId="77777777" w:rsidR="00FC2C5C" w:rsidRPr="005D2BFB" w:rsidRDefault="00FC2C5C" w:rsidP="00FB73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7.1)</w:t>
            </w:r>
          </w:p>
        </w:tc>
        <w:tc>
          <w:tcPr>
            <w:tcW w:w="709" w:type="dxa"/>
          </w:tcPr>
          <w:p w14:paraId="267C3B7B" w14:textId="77777777" w:rsidR="00FC2C5C" w:rsidRPr="005D2BFB" w:rsidRDefault="00FC2C5C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9</w:t>
            </w:r>
          </w:p>
        </w:tc>
        <w:tc>
          <w:tcPr>
            <w:tcW w:w="567" w:type="dxa"/>
          </w:tcPr>
          <w:p w14:paraId="2155DE93" w14:textId="24BC3E63" w:rsidR="00FC2C5C" w:rsidRPr="005D2BFB" w:rsidRDefault="00FC2C5C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</w:t>
            </w:r>
          </w:p>
        </w:tc>
        <w:tc>
          <w:tcPr>
            <w:tcW w:w="851" w:type="dxa"/>
          </w:tcPr>
          <w:p w14:paraId="2D56121D" w14:textId="64B212CF" w:rsidR="00FC2C5C" w:rsidRPr="005D2BFB" w:rsidRDefault="00FC2C5C" w:rsidP="00FB73B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8.2</w:t>
            </w:r>
          </w:p>
        </w:tc>
        <w:tc>
          <w:tcPr>
            <w:tcW w:w="708" w:type="dxa"/>
          </w:tcPr>
          <w:p w14:paraId="6DBDF31F" w14:textId="1E888DE8" w:rsidR="00FC2C5C" w:rsidRPr="005D2BFB" w:rsidRDefault="00FC2C5C" w:rsidP="00FB73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1.7)</w:t>
            </w:r>
          </w:p>
        </w:tc>
        <w:tc>
          <w:tcPr>
            <w:tcW w:w="567" w:type="dxa"/>
          </w:tcPr>
          <w:p w14:paraId="05CF35F6" w14:textId="77B8B6AC" w:rsidR="00FC2C5C" w:rsidRPr="005D2BFB" w:rsidRDefault="00FC2C5C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851" w:type="dxa"/>
          </w:tcPr>
          <w:p w14:paraId="33730870" w14:textId="0444E9F0" w:rsidR="00FC2C5C" w:rsidRPr="005D2BFB" w:rsidRDefault="00FC2C5C" w:rsidP="00FB73B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4.6</w:t>
            </w:r>
          </w:p>
        </w:tc>
        <w:tc>
          <w:tcPr>
            <w:tcW w:w="850" w:type="dxa"/>
          </w:tcPr>
          <w:p w14:paraId="33FDDDBC" w14:textId="62CF3CA1" w:rsidR="00FC2C5C" w:rsidRPr="005D2BFB" w:rsidRDefault="00FC2C5C" w:rsidP="00FB73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8.9)</w:t>
            </w:r>
          </w:p>
        </w:tc>
        <w:tc>
          <w:tcPr>
            <w:tcW w:w="950" w:type="dxa"/>
          </w:tcPr>
          <w:p w14:paraId="5D95E03A" w14:textId="4355DF47" w:rsidR="00FC2C5C" w:rsidRPr="005D2BFB" w:rsidRDefault="00FC2C5C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6</w:t>
            </w:r>
          </w:p>
        </w:tc>
      </w:tr>
      <w:tr w:rsidR="00FC2C5C" w:rsidRPr="005D2BFB" w14:paraId="51613112" w14:textId="59C7EA3C" w:rsidTr="00FB73BE">
        <w:tc>
          <w:tcPr>
            <w:tcW w:w="2977" w:type="dxa"/>
          </w:tcPr>
          <w:p w14:paraId="08EC3F0B" w14:textId="77777777" w:rsidR="00FC2C5C" w:rsidRPr="005D2BFB" w:rsidRDefault="00FC2C5C" w:rsidP="00FB73BE">
            <w:pPr>
              <w:ind w:left="11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DMS Fine Motor 5y</w:t>
            </w:r>
          </w:p>
        </w:tc>
        <w:tc>
          <w:tcPr>
            <w:tcW w:w="567" w:type="dxa"/>
          </w:tcPr>
          <w:p w14:paraId="6A3B453C" w14:textId="77777777" w:rsidR="00FC2C5C" w:rsidRPr="005D2BFB" w:rsidRDefault="00FC2C5C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</w:t>
            </w:r>
          </w:p>
        </w:tc>
        <w:tc>
          <w:tcPr>
            <w:tcW w:w="851" w:type="dxa"/>
          </w:tcPr>
          <w:p w14:paraId="7EDC107F" w14:textId="77777777" w:rsidR="00FC2C5C" w:rsidRPr="005D2BFB" w:rsidRDefault="00FC2C5C" w:rsidP="00FB73B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.2</w:t>
            </w:r>
          </w:p>
        </w:tc>
        <w:tc>
          <w:tcPr>
            <w:tcW w:w="1134" w:type="dxa"/>
          </w:tcPr>
          <w:p w14:paraId="5B71C216" w14:textId="77777777" w:rsidR="00FC2C5C" w:rsidRPr="005D2BFB" w:rsidRDefault="00FC2C5C" w:rsidP="00FB73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5.7)</w:t>
            </w:r>
          </w:p>
        </w:tc>
        <w:tc>
          <w:tcPr>
            <w:tcW w:w="425" w:type="dxa"/>
          </w:tcPr>
          <w:p w14:paraId="362F99D6" w14:textId="77777777" w:rsidR="00FC2C5C" w:rsidRPr="005D2BFB" w:rsidRDefault="00FC2C5C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850" w:type="dxa"/>
          </w:tcPr>
          <w:p w14:paraId="5B2D8A65" w14:textId="77777777" w:rsidR="00FC2C5C" w:rsidRPr="005D2BFB" w:rsidRDefault="00FC2C5C" w:rsidP="00FB73B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.3</w:t>
            </w:r>
          </w:p>
        </w:tc>
        <w:tc>
          <w:tcPr>
            <w:tcW w:w="1134" w:type="dxa"/>
          </w:tcPr>
          <w:p w14:paraId="7D2334DB" w14:textId="77777777" w:rsidR="00FC2C5C" w:rsidRPr="005D2BFB" w:rsidRDefault="00FC2C5C" w:rsidP="00FB73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4.0)</w:t>
            </w:r>
          </w:p>
        </w:tc>
        <w:tc>
          <w:tcPr>
            <w:tcW w:w="709" w:type="dxa"/>
          </w:tcPr>
          <w:p w14:paraId="4AAFB28A" w14:textId="77777777" w:rsidR="00FC2C5C" w:rsidRPr="005D2BFB" w:rsidRDefault="00FC2C5C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94</w:t>
            </w:r>
          </w:p>
        </w:tc>
        <w:tc>
          <w:tcPr>
            <w:tcW w:w="567" w:type="dxa"/>
          </w:tcPr>
          <w:p w14:paraId="561D56D8" w14:textId="50638B1F" w:rsidR="00FC2C5C" w:rsidRPr="005D2BFB" w:rsidRDefault="00FC2C5C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</w:t>
            </w:r>
          </w:p>
        </w:tc>
        <w:tc>
          <w:tcPr>
            <w:tcW w:w="851" w:type="dxa"/>
          </w:tcPr>
          <w:p w14:paraId="0E87ED5A" w14:textId="15DD066C" w:rsidR="00FC2C5C" w:rsidRPr="005D2BFB" w:rsidRDefault="00FC2C5C" w:rsidP="00FB73B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.9</w:t>
            </w:r>
          </w:p>
        </w:tc>
        <w:tc>
          <w:tcPr>
            <w:tcW w:w="708" w:type="dxa"/>
          </w:tcPr>
          <w:p w14:paraId="41E3EABD" w14:textId="5B4C0EC3" w:rsidR="00FC2C5C" w:rsidRPr="005D2BFB" w:rsidRDefault="00FC2C5C" w:rsidP="00FB73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.3)</w:t>
            </w:r>
          </w:p>
        </w:tc>
        <w:tc>
          <w:tcPr>
            <w:tcW w:w="567" w:type="dxa"/>
          </w:tcPr>
          <w:p w14:paraId="6D854FF2" w14:textId="0FDF2B28" w:rsidR="00FC2C5C" w:rsidRPr="005D2BFB" w:rsidRDefault="00FC2C5C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851" w:type="dxa"/>
          </w:tcPr>
          <w:p w14:paraId="24BFEA81" w14:textId="7F87489D" w:rsidR="00FC2C5C" w:rsidRPr="005D2BFB" w:rsidRDefault="00FC2C5C" w:rsidP="00FB73B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.2</w:t>
            </w:r>
          </w:p>
        </w:tc>
        <w:tc>
          <w:tcPr>
            <w:tcW w:w="850" w:type="dxa"/>
          </w:tcPr>
          <w:p w14:paraId="317B41D6" w14:textId="03F999E3" w:rsidR="00FC2C5C" w:rsidRPr="005D2BFB" w:rsidRDefault="00FC2C5C" w:rsidP="00FB73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.9)</w:t>
            </w:r>
          </w:p>
        </w:tc>
        <w:tc>
          <w:tcPr>
            <w:tcW w:w="950" w:type="dxa"/>
          </w:tcPr>
          <w:p w14:paraId="6571DF7A" w14:textId="19914DD8" w:rsidR="00FC2C5C" w:rsidRPr="005D2BFB" w:rsidRDefault="00FC2C5C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8</w:t>
            </w:r>
          </w:p>
        </w:tc>
      </w:tr>
      <w:tr w:rsidR="00CA1CA3" w:rsidRPr="005D2BFB" w14:paraId="259DB528" w14:textId="77777777" w:rsidTr="00BC2AC3">
        <w:tc>
          <w:tcPr>
            <w:tcW w:w="2977" w:type="dxa"/>
          </w:tcPr>
          <w:p w14:paraId="542CFD4B" w14:textId="77777777" w:rsidR="00CA1CA3" w:rsidRPr="005D2BFB" w:rsidRDefault="00CA1CA3" w:rsidP="00BC2AC3">
            <w:pPr>
              <w:ind w:left="11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DMS Balance 5y</w:t>
            </w:r>
          </w:p>
        </w:tc>
        <w:tc>
          <w:tcPr>
            <w:tcW w:w="567" w:type="dxa"/>
          </w:tcPr>
          <w:p w14:paraId="5CFDF6CB" w14:textId="77777777" w:rsidR="00CA1CA3" w:rsidRPr="005D2BFB" w:rsidRDefault="00CA1CA3" w:rsidP="00BC2A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851" w:type="dxa"/>
          </w:tcPr>
          <w:p w14:paraId="15F1ADB4" w14:textId="77777777" w:rsidR="00CA1CA3" w:rsidRPr="005D2BFB" w:rsidRDefault="00CA1CA3" w:rsidP="00BC2AC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.6</w:t>
            </w:r>
          </w:p>
        </w:tc>
        <w:tc>
          <w:tcPr>
            <w:tcW w:w="1134" w:type="dxa"/>
          </w:tcPr>
          <w:p w14:paraId="73A191B4" w14:textId="77777777" w:rsidR="00CA1CA3" w:rsidRPr="005D2BFB" w:rsidRDefault="00CA1CA3" w:rsidP="00BC2A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4.6)</w:t>
            </w:r>
          </w:p>
        </w:tc>
        <w:tc>
          <w:tcPr>
            <w:tcW w:w="425" w:type="dxa"/>
          </w:tcPr>
          <w:p w14:paraId="185F92E4" w14:textId="77777777" w:rsidR="00CA1CA3" w:rsidRPr="005D2BFB" w:rsidRDefault="00CA1CA3" w:rsidP="00BC2A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850" w:type="dxa"/>
          </w:tcPr>
          <w:p w14:paraId="2592E8E8" w14:textId="77777777" w:rsidR="00CA1CA3" w:rsidRPr="005D2BFB" w:rsidRDefault="00CA1CA3" w:rsidP="00BC2AC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.3</w:t>
            </w:r>
          </w:p>
        </w:tc>
        <w:tc>
          <w:tcPr>
            <w:tcW w:w="1134" w:type="dxa"/>
          </w:tcPr>
          <w:p w14:paraId="0FFDC8FA" w14:textId="77777777" w:rsidR="00CA1CA3" w:rsidRPr="005D2BFB" w:rsidRDefault="00CA1CA3" w:rsidP="00BC2A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4.2)</w:t>
            </w:r>
          </w:p>
        </w:tc>
        <w:tc>
          <w:tcPr>
            <w:tcW w:w="709" w:type="dxa"/>
          </w:tcPr>
          <w:p w14:paraId="1613D73F" w14:textId="77777777" w:rsidR="00CA1CA3" w:rsidRPr="005D2BFB" w:rsidRDefault="00CA1CA3" w:rsidP="00BC2A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58</w:t>
            </w:r>
          </w:p>
        </w:tc>
        <w:tc>
          <w:tcPr>
            <w:tcW w:w="567" w:type="dxa"/>
          </w:tcPr>
          <w:p w14:paraId="123536C0" w14:textId="77777777" w:rsidR="00CA1CA3" w:rsidRPr="005D2BFB" w:rsidRDefault="00CA1CA3" w:rsidP="00BC2A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</w:t>
            </w:r>
          </w:p>
        </w:tc>
        <w:tc>
          <w:tcPr>
            <w:tcW w:w="851" w:type="dxa"/>
          </w:tcPr>
          <w:p w14:paraId="1E821355" w14:textId="77777777" w:rsidR="00CA1CA3" w:rsidRPr="005D2BFB" w:rsidRDefault="00CA1CA3" w:rsidP="00BC2AC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.2</w:t>
            </w:r>
          </w:p>
        </w:tc>
        <w:tc>
          <w:tcPr>
            <w:tcW w:w="708" w:type="dxa"/>
          </w:tcPr>
          <w:p w14:paraId="7F2C6477" w14:textId="77777777" w:rsidR="00CA1CA3" w:rsidRPr="005D2BFB" w:rsidRDefault="00CA1CA3" w:rsidP="00BC2A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4.4)</w:t>
            </w:r>
          </w:p>
        </w:tc>
        <w:tc>
          <w:tcPr>
            <w:tcW w:w="567" w:type="dxa"/>
          </w:tcPr>
          <w:p w14:paraId="65171919" w14:textId="77777777" w:rsidR="00CA1CA3" w:rsidRPr="005D2BFB" w:rsidRDefault="00CA1CA3" w:rsidP="00BC2A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851" w:type="dxa"/>
          </w:tcPr>
          <w:p w14:paraId="422AB544" w14:textId="77777777" w:rsidR="00CA1CA3" w:rsidRPr="005D2BFB" w:rsidRDefault="00CA1CA3" w:rsidP="00BC2AC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.8</w:t>
            </w:r>
          </w:p>
        </w:tc>
        <w:tc>
          <w:tcPr>
            <w:tcW w:w="850" w:type="dxa"/>
          </w:tcPr>
          <w:p w14:paraId="7B78BBBB" w14:textId="77777777" w:rsidR="00CA1CA3" w:rsidRPr="005D2BFB" w:rsidRDefault="00CA1CA3" w:rsidP="00BC2A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4.8)</w:t>
            </w:r>
          </w:p>
        </w:tc>
        <w:tc>
          <w:tcPr>
            <w:tcW w:w="950" w:type="dxa"/>
          </w:tcPr>
          <w:p w14:paraId="61C6E074" w14:textId="77777777" w:rsidR="00CA1CA3" w:rsidRPr="005D2BFB" w:rsidRDefault="00CA1CA3" w:rsidP="00BC2A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79</w:t>
            </w:r>
          </w:p>
        </w:tc>
      </w:tr>
      <w:tr w:rsidR="00FC2C5C" w:rsidRPr="005D2BFB" w14:paraId="09FD9DF6" w14:textId="5C9749CC" w:rsidTr="00FB73BE">
        <w:tc>
          <w:tcPr>
            <w:tcW w:w="2977" w:type="dxa"/>
          </w:tcPr>
          <w:p w14:paraId="18A470AF" w14:textId="77777777" w:rsidR="00FC2C5C" w:rsidRPr="005D2BFB" w:rsidRDefault="00FC2C5C" w:rsidP="00FB73BE">
            <w:pPr>
              <w:ind w:left="11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DMS Locomotor 5y</w:t>
            </w:r>
          </w:p>
        </w:tc>
        <w:tc>
          <w:tcPr>
            <w:tcW w:w="567" w:type="dxa"/>
          </w:tcPr>
          <w:p w14:paraId="7783A7B0" w14:textId="77777777" w:rsidR="00FC2C5C" w:rsidRPr="005D2BFB" w:rsidRDefault="00FC2C5C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851" w:type="dxa"/>
          </w:tcPr>
          <w:p w14:paraId="10C4FB09" w14:textId="77777777" w:rsidR="00FC2C5C" w:rsidRPr="005D2BFB" w:rsidRDefault="00FC2C5C" w:rsidP="00FB73B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1.1</w:t>
            </w:r>
          </w:p>
        </w:tc>
        <w:tc>
          <w:tcPr>
            <w:tcW w:w="1134" w:type="dxa"/>
          </w:tcPr>
          <w:p w14:paraId="6FDF318D" w14:textId="77777777" w:rsidR="00FC2C5C" w:rsidRPr="005D2BFB" w:rsidRDefault="00FC2C5C" w:rsidP="00FB73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0.9)</w:t>
            </w:r>
          </w:p>
        </w:tc>
        <w:tc>
          <w:tcPr>
            <w:tcW w:w="425" w:type="dxa"/>
          </w:tcPr>
          <w:p w14:paraId="607CF1A5" w14:textId="77777777" w:rsidR="00FC2C5C" w:rsidRPr="005D2BFB" w:rsidRDefault="00FC2C5C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850" w:type="dxa"/>
          </w:tcPr>
          <w:p w14:paraId="344F37DC" w14:textId="77777777" w:rsidR="00FC2C5C" w:rsidRPr="005D2BFB" w:rsidRDefault="00FC2C5C" w:rsidP="00FB73B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6.7</w:t>
            </w:r>
          </w:p>
        </w:tc>
        <w:tc>
          <w:tcPr>
            <w:tcW w:w="1134" w:type="dxa"/>
          </w:tcPr>
          <w:p w14:paraId="5E1EC27F" w14:textId="77777777" w:rsidR="00FC2C5C" w:rsidRPr="005D2BFB" w:rsidRDefault="00FC2C5C" w:rsidP="00FB73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6.7)</w:t>
            </w:r>
          </w:p>
        </w:tc>
        <w:tc>
          <w:tcPr>
            <w:tcW w:w="709" w:type="dxa"/>
          </w:tcPr>
          <w:p w14:paraId="5D18583A" w14:textId="77777777" w:rsidR="00FC2C5C" w:rsidRPr="005D2BFB" w:rsidRDefault="00FC2C5C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01</w:t>
            </w:r>
          </w:p>
        </w:tc>
        <w:tc>
          <w:tcPr>
            <w:tcW w:w="567" w:type="dxa"/>
          </w:tcPr>
          <w:p w14:paraId="204B4726" w14:textId="766409AB" w:rsidR="00FC2C5C" w:rsidRPr="005D2BFB" w:rsidRDefault="00FC2C5C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</w:t>
            </w:r>
          </w:p>
        </w:tc>
        <w:tc>
          <w:tcPr>
            <w:tcW w:w="851" w:type="dxa"/>
          </w:tcPr>
          <w:p w14:paraId="6FFDE566" w14:textId="76D3D9C8" w:rsidR="00FC2C5C" w:rsidRPr="005D2BFB" w:rsidRDefault="00FC2C5C" w:rsidP="00FB73B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5.9</w:t>
            </w:r>
          </w:p>
        </w:tc>
        <w:tc>
          <w:tcPr>
            <w:tcW w:w="708" w:type="dxa"/>
          </w:tcPr>
          <w:p w14:paraId="291B6FA7" w14:textId="3856C6D1" w:rsidR="00FC2C5C" w:rsidRPr="005D2BFB" w:rsidRDefault="00FC2C5C" w:rsidP="00FB73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5.6)</w:t>
            </w:r>
          </w:p>
        </w:tc>
        <w:tc>
          <w:tcPr>
            <w:tcW w:w="567" w:type="dxa"/>
          </w:tcPr>
          <w:p w14:paraId="263B0994" w14:textId="74160ED3" w:rsidR="00FC2C5C" w:rsidRPr="005D2BFB" w:rsidRDefault="00FC2C5C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851" w:type="dxa"/>
          </w:tcPr>
          <w:p w14:paraId="5B8ACD2B" w14:textId="0D4398C3" w:rsidR="00FC2C5C" w:rsidRPr="005D2BFB" w:rsidRDefault="00FC2C5C" w:rsidP="00FB73B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2.2</w:t>
            </w:r>
          </w:p>
        </w:tc>
        <w:tc>
          <w:tcPr>
            <w:tcW w:w="850" w:type="dxa"/>
          </w:tcPr>
          <w:p w14:paraId="7B5EE1B7" w14:textId="754817BA" w:rsidR="00FC2C5C" w:rsidRPr="005D2BFB" w:rsidRDefault="00FC2C5C" w:rsidP="00FB73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9.0)</w:t>
            </w:r>
          </w:p>
        </w:tc>
        <w:tc>
          <w:tcPr>
            <w:tcW w:w="950" w:type="dxa"/>
          </w:tcPr>
          <w:p w14:paraId="32F70854" w14:textId="69C31ED2" w:rsidR="00FC2C5C" w:rsidRPr="005D2BFB" w:rsidRDefault="00FC2C5C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58</w:t>
            </w:r>
          </w:p>
        </w:tc>
      </w:tr>
      <w:tr w:rsidR="00FC2C5C" w:rsidRPr="005D2BFB" w14:paraId="426C5758" w14:textId="4288879C" w:rsidTr="00FB73BE">
        <w:tc>
          <w:tcPr>
            <w:tcW w:w="2977" w:type="dxa"/>
          </w:tcPr>
          <w:p w14:paraId="29A1AA9F" w14:textId="77777777" w:rsidR="00FC2C5C" w:rsidRPr="005D2BFB" w:rsidRDefault="00FC2C5C" w:rsidP="00FB73BE">
            <w:pPr>
              <w:ind w:left="11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ABC Total 14y</w:t>
            </w:r>
          </w:p>
        </w:tc>
        <w:tc>
          <w:tcPr>
            <w:tcW w:w="567" w:type="dxa"/>
          </w:tcPr>
          <w:p w14:paraId="3A1B6590" w14:textId="77777777" w:rsidR="00FC2C5C" w:rsidRPr="005D2BFB" w:rsidRDefault="00FC2C5C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</w:t>
            </w:r>
          </w:p>
        </w:tc>
        <w:tc>
          <w:tcPr>
            <w:tcW w:w="851" w:type="dxa"/>
          </w:tcPr>
          <w:p w14:paraId="481409F2" w14:textId="77777777" w:rsidR="00FC2C5C" w:rsidRPr="005D2BFB" w:rsidRDefault="00FC2C5C" w:rsidP="00FB73B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3</w:t>
            </w:r>
          </w:p>
        </w:tc>
        <w:tc>
          <w:tcPr>
            <w:tcW w:w="1134" w:type="dxa"/>
          </w:tcPr>
          <w:p w14:paraId="43CE7170" w14:textId="77777777" w:rsidR="00FC2C5C" w:rsidRPr="005D2BFB" w:rsidRDefault="00FC2C5C" w:rsidP="00FB73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8.1)</w:t>
            </w:r>
          </w:p>
        </w:tc>
        <w:tc>
          <w:tcPr>
            <w:tcW w:w="425" w:type="dxa"/>
          </w:tcPr>
          <w:p w14:paraId="61E2BE6F" w14:textId="77777777" w:rsidR="00FC2C5C" w:rsidRPr="005D2BFB" w:rsidRDefault="00FC2C5C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850" w:type="dxa"/>
          </w:tcPr>
          <w:p w14:paraId="52B0A5FA" w14:textId="77777777" w:rsidR="00FC2C5C" w:rsidRPr="005D2BFB" w:rsidRDefault="00FC2C5C" w:rsidP="00FB73B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8</w:t>
            </w:r>
          </w:p>
        </w:tc>
        <w:tc>
          <w:tcPr>
            <w:tcW w:w="1134" w:type="dxa"/>
          </w:tcPr>
          <w:p w14:paraId="5DDC591C" w14:textId="77777777" w:rsidR="00FC2C5C" w:rsidRPr="005D2BFB" w:rsidRDefault="00FC2C5C" w:rsidP="00FB73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7.0)</w:t>
            </w:r>
          </w:p>
        </w:tc>
        <w:tc>
          <w:tcPr>
            <w:tcW w:w="709" w:type="dxa"/>
          </w:tcPr>
          <w:p w14:paraId="69537996" w14:textId="77777777" w:rsidR="00FC2C5C" w:rsidRPr="005D2BFB" w:rsidRDefault="00FC2C5C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65</w:t>
            </w:r>
          </w:p>
        </w:tc>
        <w:tc>
          <w:tcPr>
            <w:tcW w:w="567" w:type="dxa"/>
          </w:tcPr>
          <w:p w14:paraId="4A9D05B5" w14:textId="60A08BDE" w:rsidR="00FC2C5C" w:rsidRPr="005D2BFB" w:rsidRDefault="00FC2C5C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="001C225F"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851" w:type="dxa"/>
          </w:tcPr>
          <w:p w14:paraId="4E2941C4" w14:textId="55FBF5EE" w:rsidR="00FC2C5C" w:rsidRPr="005D2BFB" w:rsidRDefault="00FC2C5C" w:rsidP="00FB73B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2</w:t>
            </w:r>
          </w:p>
        </w:tc>
        <w:tc>
          <w:tcPr>
            <w:tcW w:w="708" w:type="dxa"/>
          </w:tcPr>
          <w:p w14:paraId="76D884EF" w14:textId="3E169B8E" w:rsidR="00FC2C5C" w:rsidRPr="005D2BFB" w:rsidRDefault="00FC2C5C" w:rsidP="00FB73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4.1)</w:t>
            </w:r>
          </w:p>
        </w:tc>
        <w:tc>
          <w:tcPr>
            <w:tcW w:w="567" w:type="dxa"/>
          </w:tcPr>
          <w:p w14:paraId="3C9BC9A7" w14:textId="045A663D" w:rsidR="00FC2C5C" w:rsidRPr="005D2BFB" w:rsidRDefault="00FC2C5C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851" w:type="dxa"/>
          </w:tcPr>
          <w:p w14:paraId="145B04E5" w14:textId="1B10E8DC" w:rsidR="00FC2C5C" w:rsidRPr="005D2BFB" w:rsidRDefault="00FC2C5C" w:rsidP="00FB73B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6</w:t>
            </w:r>
          </w:p>
        </w:tc>
        <w:tc>
          <w:tcPr>
            <w:tcW w:w="850" w:type="dxa"/>
          </w:tcPr>
          <w:p w14:paraId="16D51440" w14:textId="72C20A53" w:rsidR="00FC2C5C" w:rsidRPr="005D2BFB" w:rsidRDefault="00FC2C5C" w:rsidP="00FB73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4.8)</w:t>
            </w:r>
          </w:p>
        </w:tc>
        <w:tc>
          <w:tcPr>
            <w:tcW w:w="950" w:type="dxa"/>
          </w:tcPr>
          <w:p w14:paraId="0AC74537" w14:textId="1912FA28" w:rsidR="00FC2C5C" w:rsidRPr="005D2BFB" w:rsidRDefault="00FC2C5C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45</w:t>
            </w:r>
          </w:p>
        </w:tc>
      </w:tr>
      <w:tr w:rsidR="00FC2C5C" w:rsidRPr="005D2BFB" w14:paraId="2D7DF815" w14:textId="19B704C8" w:rsidTr="00FB73BE">
        <w:tc>
          <w:tcPr>
            <w:tcW w:w="2977" w:type="dxa"/>
          </w:tcPr>
          <w:p w14:paraId="515F9B5E" w14:textId="09FEC44B" w:rsidR="00FC2C5C" w:rsidRPr="005D2BFB" w:rsidRDefault="00FC2C5C" w:rsidP="00FB73BE">
            <w:pPr>
              <w:ind w:left="11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Cerebral </w:t>
            </w:r>
            <w:r w:rsidR="00CA1CA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</w:t>
            </w:r>
            <w:r w:rsidRPr="005D2BF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lsy, n (%)</w:t>
            </w:r>
          </w:p>
        </w:tc>
        <w:tc>
          <w:tcPr>
            <w:tcW w:w="567" w:type="dxa"/>
          </w:tcPr>
          <w:p w14:paraId="5BD83B2A" w14:textId="77777777" w:rsidR="00FC2C5C" w:rsidRPr="005D2BFB" w:rsidRDefault="00FC2C5C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</w:t>
            </w:r>
          </w:p>
        </w:tc>
        <w:tc>
          <w:tcPr>
            <w:tcW w:w="851" w:type="dxa"/>
          </w:tcPr>
          <w:p w14:paraId="1162A82E" w14:textId="77777777" w:rsidR="00FC2C5C" w:rsidRPr="005D2BFB" w:rsidRDefault="00FC2C5C" w:rsidP="00FB73B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134" w:type="dxa"/>
          </w:tcPr>
          <w:p w14:paraId="10DAB219" w14:textId="356E6E19" w:rsidR="00FC2C5C" w:rsidRPr="005D2BFB" w:rsidRDefault="00650251" w:rsidP="00FB73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="00FC2C5C"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0</w:t>
            </w: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425" w:type="dxa"/>
          </w:tcPr>
          <w:p w14:paraId="30EF2434" w14:textId="77777777" w:rsidR="00FC2C5C" w:rsidRPr="005D2BFB" w:rsidRDefault="00FC2C5C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850" w:type="dxa"/>
          </w:tcPr>
          <w:p w14:paraId="614C9E6E" w14:textId="51CDE516" w:rsidR="00FC2C5C" w:rsidRPr="005D2BFB" w:rsidRDefault="00E36C52" w:rsidP="00FB73B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5366BCFF" w14:textId="14C06C5A" w:rsidR="00FC2C5C" w:rsidRPr="005D2BFB" w:rsidRDefault="00FC2C5C" w:rsidP="00FB73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="00D56328"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3</w:t>
            </w: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</w:tcPr>
          <w:p w14:paraId="276D7714" w14:textId="26C6C73F" w:rsidR="00FC2C5C" w:rsidRPr="005D2BFB" w:rsidRDefault="0053549F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567" w:type="dxa"/>
          </w:tcPr>
          <w:p w14:paraId="229C31C9" w14:textId="08138882" w:rsidR="00FC2C5C" w:rsidRPr="005D2BFB" w:rsidRDefault="00FC2C5C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2</w:t>
            </w:r>
          </w:p>
        </w:tc>
        <w:tc>
          <w:tcPr>
            <w:tcW w:w="851" w:type="dxa"/>
          </w:tcPr>
          <w:p w14:paraId="0E3C8CB1" w14:textId="70688AA3" w:rsidR="00FC2C5C" w:rsidRPr="005D2BFB" w:rsidRDefault="00FC2C5C" w:rsidP="00FB73B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8" w:type="dxa"/>
          </w:tcPr>
          <w:p w14:paraId="5DC54C00" w14:textId="759B7DE2" w:rsidR="00FC2C5C" w:rsidRPr="005D2BFB" w:rsidRDefault="00FC2C5C" w:rsidP="00FB73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)</w:t>
            </w:r>
          </w:p>
        </w:tc>
        <w:tc>
          <w:tcPr>
            <w:tcW w:w="567" w:type="dxa"/>
          </w:tcPr>
          <w:p w14:paraId="249123AA" w14:textId="69392BE1" w:rsidR="00FC2C5C" w:rsidRPr="005D2BFB" w:rsidRDefault="00FC2C5C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851" w:type="dxa"/>
          </w:tcPr>
          <w:p w14:paraId="1EF24D28" w14:textId="51553C6A" w:rsidR="00FC2C5C" w:rsidRPr="005D2BFB" w:rsidRDefault="00FC2C5C" w:rsidP="00FB73B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50" w:type="dxa"/>
          </w:tcPr>
          <w:p w14:paraId="6CD22A45" w14:textId="4DFB9B01" w:rsidR="00FC2C5C" w:rsidRPr="005D2BFB" w:rsidRDefault="00FC2C5C" w:rsidP="00FB73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)</w:t>
            </w:r>
          </w:p>
        </w:tc>
        <w:tc>
          <w:tcPr>
            <w:tcW w:w="950" w:type="dxa"/>
          </w:tcPr>
          <w:p w14:paraId="1D3F302B" w14:textId="48764FCD" w:rsidR="00FC2C5C" w:rsidRPr="005D2BFB" w:rsidRDefault="00FC2C5C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FC2C5C" w:rsidRPr="005D2BFB" w14:paraId="51EA740E" w14:textId="1C27AE5A" w:rsidTr="00FB73BE">
        <w:tc>
          <w:tcPr>
            <w:tcW w:w="2977" w:type="dxa"/>
          </w:tcPr>
          <w:p w14:paraId="54A311D9" w14:textId="77777777" w:rsidR="00FC2C5C" w:rsidRPr="005D2BFB" w:rsidRDefault="00FC2C5C" w:rsidP="00FB73B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gnitive function</w:t>
            </w:r>
          </w:p>
        </w:tc>
        <w:tc>
          <w:tcPr>
            <w:tcW w:w="567" w:type="dxa"/>
          </w:tcPr>
          <w:p w14:paraId="0EF091F8" w14:textId="77777777" w:rsidR="00FC2C5C" w:rsidRPr="005D2BFB" w:rsidRDefault="00FC2C5C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3E1C8C4B" w14:textId="77777777" w:rsidR="00FC2C5C" w:rsidRPr="005D2BFB" w:rsidRDefault="00FC2C5C" w:rsidP="00FB73B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683EF1BC" w14:textId="77777777" w:rsidR="00FC2C5C" w:rsidRPr="005D2BFB" w:rsidRDefault="00FC2C5C" w:rsidP="00FB73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</w:tcPr>
          <w:p w14:paraId="51CCA6FE" w14:textId="77777777" w:rsidR="00FC2C5C" w:rsidRPr="005D2BFB" w:rsidRDefault="00FC2C5C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332F351E" w14:textId="77777777" w:rsidR="00FC2C5C" w:rsidRPr="005D2BFB" w:rsidRDefault="00FC2C5C" w:rsidP="00FB73B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35158762" w14:textId="77777777" w:rsidR="00FC2C5C" w:rsidRPr="005D2BFB" w:rsidRDefault="00FC2C5C" w:rsidP="00FB73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15F77905" w14:textId="77777777" w:rsidR="00FC2C5C" w:rsidRPr="005D2BFB" w:rsidRDefault="00FC2C5C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60AC7CAD" w14:textId="77777777" w:rsidR="00FC2C5C" w:rsidRPr="005D2BFB" w:rsidRDefault="00FC2C5C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20673DBA" w14:textId="77777777" w:rsidR="00FC2C5C" w:rsidRPr="005D2BFB" w:rsidRDefault="00FC2C5C" w:rsidP="00FB73B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</w:tcPr>
          <w:p w14:paraId="542F497C" w14:textId="77777777" w:rsidR="00FC2C5C" w:rsidRPr="005D2BFB" w:rsidRDefault="00FC2C5C" w:rsidP="00FB73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1E78CBEF" w14:textId="77777777" w:rsidR="00FC2C5C" w:rsidRPr="005D2BFB" w:rsidRDefault="00FC2C5C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5DD920AB" w14:textId="6F11F1DE" w:rsidR="00FC2C5C" w:rsidRPr="005D2BFB" w:rsidRDefault="00FC2C5C" w:rsidP="00FB73B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591382BA" w14:textId="77777777" w:rsidR="00FC2C5C" w:rsidRPr="005D2BFB" w:rsidRDefault="00FC2C5C" w:rsidP="00FB73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50" w:type="dxa"/>
          </w:tcPr>
          <w:p w14:paraId="3958662C" w14:textId="77777777" w:rsidR="00FC2C5C" w:rsidRPr="005D2BFB" w:rsidRDefault="00FC2C5C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C2C5C" w:rsidRPr="005D2BFB" w14:paraId="3FC52FF0" w14:textId="0F5477A9" w:rsidTr="00FB73BE">
        <w:tc>
          <w:tcPr>
            <w:tcW w:w="2977" w:type="dxa"/>
          </w:tcPr>
          <w:p w14:paraId="2A73229E" w14:textId="77777777" w:rsidR="00FC2C5C" w:rsidRPr="005D2BFB" w:rsidRDefault="00FC2C5C" w:rsidP="00FB73BE">
            <w:pPr>
              <w:ind w:left="11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BSID MDI 1y</w:t>
            </w:r>
          </w:p>
        </w:tc>
        <w:tc>
          <w:tcPr>
            <w:tcW w:w="567" w:type="dxa"/>
          </w:tcPr>
          <w:p w14:paraId="1E03BF99" w14:textId="77777777" w:rsidR="00FC2C5C" w:rsidRPr="005D2BFB" w:rsidRDefault="00FC2C5C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851" w:type="dxa"/>
          </w:tcPr>
          <w:p w14:paraId="10DA0CE7" w14:textId="77777777" w:rsidR="00FC2C5C" w:rsidRPr="005D2BFB" w:rsidRDefault="00FC2C5C" w:rsidP="00FB73B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.2</w:t>
            </w:r>
          </w:p>
        </w:tc>
        <w:tc>
          <w:tcPr>
            <w:tcW w:w="1134" w:type="dxa"/>
          </w:tcPr>
          <w:p w14:paraId="182DB5DD" w14:textId="77777777" w:rsidR="00FC2C5C" w:rsidRPr="005D2BFB" w:rsidRDefault="00FC2C5C" w:rsidP="00FB73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5.9)</w:t>
            </w:r>
          </w:p>
        </w:tc>
        <w:tc>
          <w:tcPr>
            <w:tcW w:w="425" w:type="dxa"/>
          </w:tcPr>
          <w:p w14:paraId="2CA69EC0" w14:textId="77777777" w:rsidR="00FC2C5C" w:rsidRPr="005D2BFB" w:rsidRDefault="00FC2C5C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850" w:type="dxa"/>
          </w:tcPr>
          <w:p w14:paraId="0F24FFD3" w14:textId="77777777" w:rsidR="00FC2C5C" w:rsidRPr="005D2BFB" w:rsidRDefault="00FC2C5C" w:rsidP="00FB73B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.0</w:t>
            </w:r>
          </w:p>
        </w:tc>
        <w:tc>
          <w:tcPr>
            <w:tcW w:w="1134" w:type="dxa"/>
          </w:tcPr>
          <w:p w14:paraId="1976ED7D" w14:textId="77777777" w:rsidR="00FC2C5C" w:rsidRPr="005D2BFB" w:rsidRDefault="00FC2C5C" w:rsidP="00FB73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7.6)</w:t>
            </w:r>
          </w:p>
        </w:tc>
        <w:tc>
          <w:tcPr>
            <w:tcW w:w="709" w:type="dxa"/>
          </w:tcPr>
          <w:p w14:paraId="028191DB" w14:textId="77777777" w:rsidR="00FC2C5C" w:rsidRPr="005D2BFB" w:rsidRDefault="00FC2C5C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90</w:t>
            </w:r>
          </w:p>
        </w:tc>
        <w:tc>
          <w:tcPr>
            <w:tcW w:w="567" w:type="dxa"/>
          </w:tcPr>
          <w:p w14:paraId="01AAE14A" w14:textId="044D067E" w:rsidR="00FC2C5C" w:rsidRPr="005D2BFB" w:rsidRDefault="00FC2C5C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</w:t>
            </w:r>
          </w:p>
        </w:tc>
        <w:tc>
          <w:tcPr>
            <w:tcW w:w="851" w:type="dxa"/>
          </w:tcPr>
          <w:p w14:paraId="2A8DABD8" w14:textId="19FEBB4F" w:rsidR="00FC2C5C" w:rsidRPr="005D2BFB" w:rsidRDefault="00FC2C5C" w:rsidP="00FB73B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0.8</w:t>
            </w:r>
          </w:p>
        </w:tc>
        <w:tc>
          <w:tcPr>
            <w:tcW w:w="708" w:type="dxa"/>
          </w:tcPr>
          <w:p w14:paraId="1874A2D4" w14:textId="5C648DA1" w:rsidR="00FC2C5C" w:rsidRPr="005D2BFB" w:rsidRDefault="00FC2C5C" w:rsidP="00FB73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0.5)</w:t>
            </w:r>
          </w:p>
        </w:tc>
        <w:tc>
          <w:tcPr>
            <w:tcW w:w="567" w:type="dxa"/>
          </w:tcPr>
          <w:p w14:paraId="418A95AD" w14:textId="189A41B7" w:rsidR="00FC2C5C" w:rsidRPr="005D2BFB" w:rsidRDefault="00FC2C5C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851" w:type="dxa"/>
          </w:tcPr>
          <w:p w14:paraId="0EBC702F" w14:textId="70D7D65B" w:rsidR="00FC2C5C" w:rsidRPr="005D2BFB" w:rsidRDefault="00FC2C5C" w:rsidP="00FB73B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5.1</w:t>
            </w:r>
          </w:p>
        </w:tc>
        <w:tc>
          <w:tcPr>
            <w:tcW w:w="850" w:type="dxa"/>
          </w:tcPr>
          <w:p w14:paraId="5B1BA422" w14:textId="234748D6" w:rsidR="00FC2C5C" w:rsidRPr="005D2BFB" w:rsidRDefault="00FC2C5C" w:rsidP="00FB73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1.9)</w:t>
            </w:r>
          </w:p>
        </w:tc>
        <w:tc>
          <w:tcPr>
            <w:tcW w:w="950" w:type="dxa"/>
          </w:tcPr>
          <w:p w14:paraId="367F416C" w14:textId="00C20340" w:rsidR="00FC2C5C" w:rsidRPr="005D2BFB" w:rsidRDefault="00FC2C5C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14</w:t>
            </w:r>
          </w:p>
        </w:tc>
      </w:tr>
      <w:tr w:rsidR="00FC2C5C" w:rsidRPr="005D2BFB" w14:paraId="7C09376C" w14:textId="4AFD9A76" w:rsidTr="00FB73BE">
        <w:tc>
          <w:tcPr>
            <w:tcW w:w="2977" w:type="dxa"/>
          </w:tcPr>
          <w:p w14:paraId="0ACCD892" w14:textId="35831693" w:rsidR="00FC2C5C" w:rsidRPr="005D2BFB" w:rsidRDefault="00FC2C5C" w:rsidP="00FB73BE">
            <w:pPr>
              <w:ind w:left="11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WPPSI-R 5y</w:t>
            </w:r>
          </w:p>
        </w:tc>
        <w:tc>
          <w:tcPr>
            <w:tcW w:w="567" w:type="dxa"/>
          </w:tcPr>
          <w:p w14:paraId="6F9CFD01" w14:textId="77777777" w:rsidR="00FC2C5C" w:rsidRPr="005D2BFB" w:rsidRDefault="00FC2C5C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851" w:type="dxa"/>
          </w:tcPr>
          <w:p w14:paraId="74A2F064" w14:textId="77777777" w:rsidR="00FC2C5C" w:rsidRPr="005D2BFB" w:rsidRDefault="00FC2C5C" w:rsidP="00FB73B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4.8</w:t>
            </w:r>
          </w:p>
        </w:tc>
        <w:tc>
          <w:tcPr>
            <w:tcW w:w="1134" w:type="dxa"/>
          </w:tcPr>
          <w:p w14:paraId="29ED3539" w14:textId="77777777" w:rsidR="00FC2C5C" w:rsidRPr="005D2BFB" w:rsidRDefault="00FC2C5C" w:rsidP="00FB73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7.1)</w:t>
            </w:r>
          </w:p>
        </w:tc>
        <w:tc>
          <w:tcPr>
            <w:tcW w:w="425" w:type="dxa"/>
          </w:tcPr>
          <w:p w14:paraId="0C1FA028" w14:textId="77777777" w:rsidR="00FC2C5C" w:rsidRPr="005D2BFB" w:rsidRDefault="00FC2C5C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850" w:type="dxa"/>
          </w:tcPr>
          <w:p w14:paraId="344FC6D8" w14:textId="77777777" w:rsidR="00FC2C5C" w:rsidRPr="005D2BFB" w:rsidRDefault="00FC2C5C" w:rsidP="00FB73B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4.0</w:t>
            </w:r>
          </w:p>
        </w:tc>
        <w:tc>
          <w:tcPr>
            <w:tcW w:w="1134" w:type="dxa"/>
          </w:tcPr>
          <w:p w14:paraId="738C1BAA" w14:textId="77777777" w:rsidR="00FC2C5C" w:rsidRPr="005D2BFB" w:rsidRDefault="00FC2C5C" w:rsidP="00FB73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9.9)</w:t>
            </w:r>
          </w:p>
        </w:tc>
        <w:tc>
          <w:tcPr>
            <w:tcW w:w="709" w:type="dxa"/>
          </w:tcPr>
          <w:p w14:paraId="610E48BC" w14:textId="77777777" w:rsidR="00FC2C5C" w:rsidRPr="005D2BFB" w:rsidRDefault="00FC2C5C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70</w:t>
            </w:r>
          </w:p>
        </w:tc>
        <w:tc>
          <w:tcPr>
            <w:tcW w:w="567" w:type="dxa"/>
          </w:tcPr>
          <w:p w14:paraId="4E5F247D" w14:textId="2E0368FF" w:rsidR="00FC2C5C" w:rsidRPr="005D2BFB" w:rsidRDefault="00FC2C5C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</w:t>
            </w:r>
          </w:p>
        </w:tc>
        <w:tc>
          <w:tcPr>
            <w:tcW w:w="851" w:type="dxa"/>
          </w:tcPr>
          <w:p w14:paraId="4364E4FF" w14:textId="53DFC1B3" w:rsidR="00FC2C5C" w:rsidRPr="005D2BFB" w:rsidRDefault="00FC2C5C" w:rsidP="00FB73B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7.3</w:t>
            </w:r>
          </w:p>
        </w:tc>
        <w:tc>
          <w:tcPr>
            <w:tcW w:w="708" w:type="dxa"/>
          </w:tcPr>
          <w:p w14:paraId="45608E1D" w14:textId="4A16C4CF" w:rsidR="00FC2C5C" w:rsidRPr="005D2BFB" w:rsidRDefault="00FC2C5C" w:rsidP="00FB73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2.3)</w:t>
            </w:r>
          </w:p>
        </w:tc>
        <w:tc>
          <w:tcPr>
            <w:tcW w:w="567" w:type="dxa"/>
          </w:tcPr>
          <w:p w14:paraId="2A03E186" w14:textId="66891403" w:rsidR="00FC2C5C" w:rsidRPr="005D2BFB" w:rsidRDefault="00FC2C5C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851" w:type="dxa"/>
          </w:tcPr>
          <w:p w14:paraId="1FA76E96" w14:textId="33D196A0" w:rsidR="00FC2C5C" w:rsidRPr="005D2BFB" w:rsidRDefault="00FC2C5C" w:rsidP="00FB73B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.5</w:t>
            </w:r>
          </w:p>
        </w:tc>
        <w:tc>
          <w:tcPr>
            <w:tcW w:w="850" w:type="dxa"/>
          </w:tcPr>
          <w:p w14:paraId="680D6ECE" w14:textId="0A8C424F" w:rsidR="00FC2C5C" w:rsidRPr="005D2BFB" w:rsidRDefault="00FC2C5C" w:rsidP="00FB73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5.3)</w:t>
            </w:r>
          </w:p>
        </w:tc>
        <w:tc>
          <w:tcPr>
            <w:tcW w:w="950" w:type="dxa"/>
          </w:tcPr>
          <w:p w14:paraId="7E1B6C9E" w14:textId="41D87D6E" w:rsidR="00FC2C5C" w:rsidRPr="005D2BFB" w:rsidRDefault="00FC2C5C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2</w:t>
            </w:r>
          </w:p>
        </w:tc>
      </w:tr>
      <w:tr w:rsidR="00FC2C5C" w:rsidRPr="005D2BFB" w14:paraId="075608A4" w14:textId="7D22DBBC" w:rsidTr="00FB73BE">
        <w:tc>
          <w:tcPr>
            <w:tcW w:w="2977" w:type="dxa"/>
          </w:tcPr>
          <w:p w14:paraId="08A0365B" w14:textId="75D989A9" w:rsidR="00FC2C5C" w:rsidRPr="005D2BFB" w:rsidRDefault="00FC2C5C" w:rsidP="00FB73BE">
            <w:pPr>
              <w:ind w:left="11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WISC-III 14y</w:t>
            </w:r>
          </w:p>
        </w:tc>
        <w:tc>
          <w:tcPr>
            <w:tcW w:w="567" w:type="dxa"/>
          </w:tcPr>
          <w:p w14:paraId="0551E7F3" w14:textId="77777777" w:rsidR="00FC2C5C" w:rsidRPr="005D2BFB" w:rsidRDefault="00FC2C5C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</w:t>
            </w:r>
          </w:p>
        </w:tc>
        <w:tc>
          <w:tcPr>
            <w:tcW w:w="851" w:type="dxa"/>
          </w:tcPr>
          <w:p w14:paraId="323C132B" w14:textId="77777777" w:rsidR="00FC2C5C" w:rsidRPr="005D2BFB" w:rsidRDefault="00FC2C5C" w:rsidP="00FB73B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.6</w:t>
            </w:r>
          </w:p>
        </w:tc>
        <w:tc>
          <w:tcPr>
            <w:tcW w:w="1134" w:type="dxa"/>
          </w:tcPr>
          <w:p w14:paraId="45B833CF" w14:textId="77777777" w:rsidR="00FC2C5C" w:rsidRPr="005D2BFB" w:rsidRDefault="00FC2C5C" w:rsidP="00FB73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9.8)</w:t>
            </w:r>
          </w:p>
        </w:tc>
        <w:tc>
          <w:tcPr>
            <w:tcW w:w="425" w:type="dxa"/>
          </w:tcPr>
          <w:p w14:paraId="46A86836" w14:textId="77777777" w:rsidR="00FC2C5C" w:rsidRPr="005D2BFB" w:rsidRDefault="00FC2C5C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850" w:type="dxa"/>
          </w:tcPr>
          <w:p w14:paraId="45B2BB8E" w14:textId="77777777" w:rsidR="00FC2C5C" w:rsidRPr="005D2BFB" w:rsidRDefault="00FC2C5C" w:rsidP="00FB73B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.8</w:t>
            </w:r>
          </w:p>
        </w:tc>
        <w:tc>
          <w:tcPr>
            <w:tcW w:w="1134" w:type="dxa"/>
          </w:tcPr>
          <w:p w14:paraId="74D20B8D" w14:textId="77777777" w:rsidR="00FC2C5C" w:rsidRPr="005D2BFB" w:rsidRDefault="00FC2C5C" w:rsidP="00FB73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3.8)</w:t>
            </w:r>
          </w:p>
        </w:tc>
        <w:tc>
          <w:tcPr>
            <w:tcW w:w="709" w:type="dxa"/>
          </w:tcPr>
          <w:p w14:paraId="39121FAD" w14:textId="77777777" w:rsidR="00FC2C5C" w:rsidRPr="005D2BFB" w:rsidRDefault="00FC2C5C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05</w:t>
            </w:r>
          </w:p>
        </w:tc>
        <w:tc>
          <w:tcPr>
            <w:tcW w:w="567" w:type="dxa"/>
          </w:tcPr>
          <w:p w14:paraId="46FD990B" w14:textId="2950CFA9" w:rsidR="00FC2C5C" w:rsidRPr="005D2BFB" w:rsidRDefault="00FC2C5C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4</w:t>
            </w:r>
          </w:p>
        </w:tc>
        <w:tc>
          <w:tcPr>
            <w:tcW w:w="851" w:type="dxa"/>
          </w:tcPr>
          <w:p w14:paraId="131E336D" w14:textId="1C3B530C" w:rsidR="00FC2C5C" w:rsidRPr="005D2BFB" w:rsidRDefault="00FC2C5C" w:rsidP="00FB73B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.3</w:t>
            </w:r>
          </w:p>
        </w:tc>
        <w:tc>
          <w:tcPr>
            <w:tcW w:w="708" w:type="dxa"/>
          </w:tcPr>
          <w:p w14:paraId="2F88F246" w14:textId="2AEDC63B" w:rsidR="00FC2C5C" w:rsidRPr="005D2BFB" w:rsidRDefault="00FC2C5C" w:rsidP="00FB73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4.1)</w:t>
            </w:r>
          </w:p>
        </w:tc>
        <w:tc>
          <w:tcPr>
            <w:tcW w:w="567" w:type="dxa"/>
          </w:tcPr>
          <w:p w14:paraId="12FB5A56" w14:textId="7EDA9B39" w:rsidR="00FC2C5C" w:rsidRPr="005D2BFB" w:rsidRDefault="00FC2C5C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851" w:type="dxa"/>
          </w:tcPr>
          <w:p w14:paraId="3C74832D" w14:textId="2381D916" w:rsidR="00FC2C5C" w:rsidRPr="005D2BFB" w:rsidRDefault="00FC2C5C" w:rsidP="00FB73B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.1</w:t>
            </w:r>
          </w:p>
        </w:tc>
        <w:tc>
          <w:tcPr>
            <w:tcW w:w="850" w:type="dxa"/>
          </w:tcPr>
          <w:p w14:paraId="2AA62025" w14:textId="4771F2BD" w:rsidR="00FC2C5C" w:rsidRPr="005D2BFB" w:rsidRDefault="00FC2C5C" w:rsidP="00FB73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6.5)</w:t>
            </w:r>
          </w:p>
        </w:tc>
        <w:tc>
          <w:tcPr>
            <w:tcW w:w="950" w:type="dxa"/>
          </w:tcPr>
          <w:p w14:paraId="3D54C2B1" w14:textId="797A1D04" w:rsidR="00FC2C5C" w:rsidRPr="005D2BFB" w:rsidRDefault="00FC2C5C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FC2C5C" w:rsidRPr="009E4B1C" w14:paraId="416C6108" w14:textId="77BDE2D4" w:rsidTr="00FB73BE">
        <w:tc>
          <w:tcPr>
            <w:tcW w:w="2977" w:type="dxa"/>
          </w:tcPr>
          <w:p w14:paraId="0A96386C" w14:textId="77777777" w:rsidR="00FC2C5C" w:rsidRPr="005D2BFB" w:rsidRDefault="00FC2C5C" w:rsidP="00FB73BE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2BFB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proofErr w:type="spellEnd"/>
            <w:r w:rsidRPr="005D2BF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D2BFB">
              <w:rPr>
                <w:rFonts w:ascii="Times New Roman" w:hAnsi="Times New Roman" w:cs="Times New Roman"/>
                <w:sz w:val="20"/>
                <w:szCs w:val="20"/>
              </w:rPr>
              <w:t>estimated</w:t>
            </w:r>
            <w:proofErr w:type="spellEnd"/>
            <w:r w:rsidRPr="005D2BFB">
              <w:rPr>
                <w:rFonts w:ascii="Times New Roman" w:hAnsi="Times New Roman" w:cs="Times New Roman"/>
                <w:sz w:val="20"/>
                <w:szCs w:val="20"/>
              </w:rPr>
              <w:t xml:space="preserve"> IQ, n (%)</w:t>
            </w:r>
          </w:p>
        </w:tc>
        <w:tc>
          <w:tcPr>
            <w:tcW w:w="567" w:type="dxa"/>
          </w:tcPr>
          <w:p w14:paraId="3FFF4D98" w14:textId="77777777" w:rsidR="00FC2C5C" w:rsidRPr="005D2BFB" w:rsidRDefault="00FC2C5C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</w:t>
            </w:r>
          </w:p>
        </w:tc>
        <w:tc>
          <w:tcPr>
            <w:tcW w:w="851" w:type="dxa"/>
          </w:tcPr>
          <w:p w14:paraId="40508933" w14:textId="77777777" w:rsidR="00FC2C5C" w:rsidRPr="005D2BFB" w:rsidRDefault="00FC2C5C" w:rsidP="00FB73B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</w:tcPr>
          <w:p w14:paraId="6CAC4038" w14:textId="77777777" w:rsidR="00FC2C5C" w:rsidRPr="005D2BFB" w:rsidRDefault="00FC2C5C" w:rsidP="00FB73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8.4)</w:t>
            </w:r>
          </w:p>
        </w:tc>
        <w:tc>
          <w:tcPr>
            <w:tcW w:w="425" w:type="dxa"/>
          </w:tcPr>
          <w:p w14:paraId="27288441" w14:textId="53E6B3CC" w:rsidR="00FC2C5C" w:rsidRPr="005D2BFB" w:rsidRDefault="00FC2C5C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204FC1"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</w:tcPr>
          <w:p w14:paraId="58667845" w14:textId="77777777" w:rsidR="00FC2C5C" w:rsidRPr="005D2BFB" w:rsidRDefault="00FC2C5C" w:rsidP="00FB73B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134" w:type="dxa"/>
          </w:tcPr>
          <w:p w14:paraId="6E20D3EB" w14:textId="440D00E8" w:rsidR="00FC2C5C" w:rsidRPr="005D2BFB" w:rsidRDefault="00FC2C5C" w:rsidP="00FB73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="0023657C"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7B0F41"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2</w:t>
            </w: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</w:tcPr>
          <w:p w14:paraId="7C6ECAF0" w14:textId="77777777" w:rsidR="00FC2C5C" w:rsidRPr="005D2BFB" w:rsidRDefault="00FC2C5C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567" w:type="dxa"/>
          </w:tcPr>
          <w:p w14:paraId="35AA986A" w14:textId="5CB812EB" w:rsidR="00FC2C5C" w:rsidRPr="005D2BFB" w:rsidRDefault="00FC2C5C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4</w:t>
            </w:r>
          </w:p>
        </w:tc>
        <w:tc>
          <w:tcPr>
            <w:tcW w:w="851" w:type="dxa"/>
          </w:tcPr>
          <w:p w14:paraId="222ED978" w14:textId="1CBAB3F0" w:rsidR="00FC2C5C" w:rsidRPr="005D2BFB" w:rsidRDefault="00FC2C5C" w:rsidP="00FB73B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708" w:type="dxa"/>
          </w:tcPr>
          <w:p w14:paraId="64DF8369" w14:textId="4195CD9D" w:rsidR="00FC2C5C" w:rsidRPr="005D2BFB" w:rsidRDefault="00FC2C5C" w:rsidP="00FB73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.7)</w:t>
            </w:r>
          </w:p>
        </w:tc>
        <w:tc>
          <w:tcPr>
            <w:tcW w:w="567" w:type="dxa"/>
          </w:tcPr>
          <w:p w14:paraId="5F3B843D" w14:textId="2AFDC831" w:rsidR="00FC2C5C" w:rsidRPr="005D2BFB" w:rsidRDefault="00FC2C5C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851" w:type="dxa"/>
          </w:tcPr>
          <w:p w14:paraId="0FDAB9CE" w14:textId="64F5D691" w:rsidR="00FC2C5C" w:rsidRPr="005D2BFB" w:rsidRDefault="00FC2C5C" w:rsidP="00FB73B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50" w:type="dxa"/>
          </w:tcPr>
          <w:p w14:paraId="2AD9AF1A" w14:textId="46355F8D" w:rsidR="00FC2C5C" w:rsidRPr="005D2BFB" w:rsidRDefault="00FC2C5C" w:rsidP="00FB73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)</w:t>
            </w:r>
          </w:p>
        </w:tc>
        <w:tc>
          <w:tcPr>
            <w:tcW w:w="950" w:type="dxa"/>
          </w:tcPr>
          <w:p w14:paraId="4AB3D9BF" w14:textId="089F8D20" w:rsidR="00FC2C5C" w:rsidRPr="005D2BFB" w:rsidRDefault="00FC2C5C" w:rsidP="00F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2B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0</w:t>
            </w:r>
          </w:p>
        </w:tc>
      </w:tr>
    </w:tbl>
    <w:p w14:paraId="6F11FB06" w14:textId="77777777" w:rsidR="00EE0EAB" w:rsidRDefault="00B51713" w:rsidP="00A25DE2">
      <w:pPr>
        <w:spacing w:before="60" w:after="0" w:line="240" w:lineRule="auto"/>
        <w:rPr>
          <w:rFonts w:ascii="Times New Roman" w:eastAsia="Calibri" w:hAnsi="Times New Roman" w:cs="Times New Roman"/>
          <w:sz w:val="16"/>
          <w:szCs w:val="16"/>
          <w:lang w:val="en-GB"/>
        </w:rPr>
      </w:pPr>
      <w:r w:rsidRPr="00375602">
        <w:rPr>
          <w:rFonts w:ascii="Times New Roman" w:eastAsia="Calibri" w:hAnsi="Times New Roman" w:cs="Times New Roman"/>
          <w:sz w:val="16"/>
          <w:szCs w:val="16"/>
          <w:lang w:val="en-GB"/>
        </w:rPr>
        <w:t>BPD</w:t>
      </w:r>
      <w:r w:rsidRPr="00444DD0">
        <w:rPr>
          <w:rFonts w:ascii="Times New Roman" w:eastAsia="Calibri" w:hAnsi="Times New Roman" w:cs="Times New Roman"/>
          <w:sz w:val="16"/>
          <w:szCs w:val="16"/>
          <w:lang w:val="en-GB"/>
        </w:rPr>
        <w:t>:</w:t>
      </w:r>
      <w:r w:rsidRPr="00375602">
        <w:rPr>
          <w:rFonts w:ascii="Times New Roman" w:eastAsia="Calibri" w:hAnsi="Times New Roman" w:cs="Times New Roman"/>
          <w:sz w:val="16"/>
          <w:szCs w:val="16"/>
          <w:lang w:val="en-GB"/>
        </w:rPr>
        <w:t xml:space="preserve"> Bronchopulmonary dysplasia, BSID</w:t>
      </w:r>
      <w:r w:rsidRPr="00444DD0">
        <w:rPr>
          <w:rFonts w:ascii="Times New Roman" w:eastAsia="Calibri" w:hAnsi="Times New Roman" w:cs="Times New Roman"/>
          <w:sz w:val="16"/>
          <w:szCs w:val="16"/>
          <w:lang w:val="en-GB"/>
        </w:rPr>
        <w:t>:</w:t>
      </w:r>
      <w:r w:rsidRPr="00375602">
        <w:rPr>
          <w:rFonts w:ascii="Times New Roman" w:eastAsia="Calibri" w:hAnsi="Times New Roman" w:cs="Times New Roman"/>
          <w:sz w:val="16"/>
          <w:szCs w:val="16"/>
          <w:lang w:val="en-GB"/>
        </w:rPr>
        <w:t xml:space="preserve"> Bayley Scales of Infant Development, IQ</w:t>
      </w:r>
      <w:r w:rsidRPr="00444DD0">
        <w:rPr>
          <w:rFonts w:ascii="Times New Roman" w:eastAsia="Calibri" w:hAnsi="Times New Roman" w:cs="Times New Roman"/>
          <w:sz w:val="16"/>
          <w:szCs w:val="16"/>
          <w:lang w:val="en-GB"/>
        </w:rPr>
        <w:t>:</w:t>
      </w:r>
      <w:r w:rsidRPr="00375602">
        <w:rPr>
          <w:rFonts w:ascii="Times New Roman" w:eastAsia="Calibri" w:hAnsi="Times New Roman" w:cs="Times New Roman"/>
          <w:sz w:val="16"/>
          <w:szCs w:val="16"/>
          <w:lang w:val="en-GB"/>
        </w:rPr>
        <w:t xml:space="preserve"> Intelligence quotient, IQR</w:t>
      </w:r>
      <w:r w:rsidRPr="00444DD0">
        <w:rPr>
          <w:rFonts w:ascii="Times New Roman" w:eastAsia="Calibri" w:hAnsi="Times New Roman" w:cs="Times New Roman"/>
          <w:sz w:val="16"/>
          <w:szCs w:val="16"/>
          <w:lang w:val="en-GB"/>
        </w:rPr>
        <w:t>:</w:t>
      </w:r>
      <w:r w:rsidRPr="00375602">
        <w:rPr>
          <w:rFonts w:ascii="Times New Roman" w:eastAsia="Calibri" w:hAnsi="Times New Roman" w:cs="Times New Roman"/>
          <w:sz w:val="16"/>
          <w:szCs w:val="16"/>
          <w:lang w:val="en-GB"/>
        </w:rPr>
        <w:t xml:space="preserve"> Interquartile range, IRDS</w:t>
      </w:r>
      <w:r w:rsidRPr="00444DD0">
        <w:rPr>
          <w:rFonts w:ascii="Times New Roman" w:eastAsia="Calibri" w:hAnsi="Times New Roman" w:cs="Times New Roman"/>
          <w:sz w:val="16"/>
          <w:szCs w:val="16"/>
          <w:lang w:val="en-GB"/>
        </w:rPr>
        <w:t>:</w:t>
      </w:r>
      <w:r w:rsidRPr="00375602">
        <w:rPr>
          <w:rFonts w:ascii="Times New Roman" w:eastAsia="Calibri" w:hAnsi="Times New Roman" w:cs="Times New Roman"/>
          <w:sz w:val="16"/>
          <w:szCs w:val="16"/>
          <w:lang w:val="en-GB"/>
        </w:rPr>
        <w:t xml:space="preserve"> Infant respiratory distress syndrome, IVH</w:t>
      </w:r>
      <w:r w:rsidRPr="00444DD0">
        <w:rPr>
          <w:rFonts w:ascii="Times New Roman" w:eastAsia="Calibri" w:hAnsi="Times New Roman" w:cs="Times New Roman"/>
          <w:sz w:val="16"/>
          <w:szCs w:val="16"/>
          <w:lang w:val="en-GB"/>
        </w:rPr>
        <w:t>:</w:t>
      </w:r>
      <w:r w:rsidRPr="00375602">
        <w:rPr>
          <w:rFonts w:ascii="Times New Roman" w:eastAsia="Calibri" w:hAnsi="Times New Roman" w:cs="Times New Roman"/>
          <w:sz w:val="16"/>
          <w:szCs w:val="16"/>
          <w:lang w:val="en-GB"/>
        </w:rPr>
        <w:t xml:space="preserve"> Intraventricular haemorrhage, NEC</w:t>
      </w:r>
      <w:r w:rsidRPr="00444DD0">
        <w:rPr>
          <w:rFonts w:ascii="Times New Roman" w:eastAsia="Calibri" w:hAnsi="Times New Roman" w:cs="Times New Roman"/>
          <w:sz w:val="16"/>
          <w:szCs w:val="16"/>
          <w:lang w:val="en-GB"/>
        </w:rPr>
        <w:t>:</w:t>
      </w:r>
      <w:r w:rsidRPr="00375602">
        <w:rPr>
          <w:rFonts w:ascii="Times New Roman" w:eastAsia="Calibri" w:hAnsi="Times New Roman" w:cs="Times New Roman"/>
          <w:sz w:val="16"/>
          <w:szCs w:val="16"/>
          <w:lang w:val="en-GB"/>
        </w:rPr>
        <w:t xml:space="preserve"> Necrotizing enterocolitis, NICU</w:t>
      </w:r>
      <w:r w:rsidRPr="00444DD0">
        <w:rPr>
          <w:rFonts w:ascii="Times New Roman" w:eastAsia="Calibri" w:hAnsi="Times New Roman" w:cs="Times New Roman"/>
          <w:sz w:val="16"/>
          <w:szCs w:val="16"/>
          <w:lang w:val="en-GB"/>
        </w:rPr>
        <w:t>:</w:t>
      </w:r>
      <w:r w:rsidRPr="00375602">
        <w:rPr>
          <w:rFonts w:ascii="Times New Roman" w:eastAsia="Calibri" w:hAnsi="Times New Roman" w:cs="Times New Roman"/>
          <w:sz w:val="16"/>
          <w:szCs w:val="16"/>
          <w:lang w:val="en-GB"/>
        </w:rPr>
        <w:t xml:space="preserve"> Neonatal intensive care unit, PDI</w:t>
      </w:r>
      <w:r w:rsidRPr="00444DD0">
        <w:rPr>
          <w:rFonts w:ascii="Times New Roman" w:eastAsia="Calibri" w:hAnsi="Times New Roman" w:cs="Times New Roman"/>
          <w:sz w:val="16"/>
          <w:szCs w:val="16"/>
          <w:lang w:val="en-GB"/>
        </w:rPr>
        <w:t>:</w:t>
      </w:r>
      <w:r w:rsidRPr="00375602">
        <w:rPr>
          <w:rFonts w:ascii="Times New Roman" w:eastAsia="Calibri" w:hAnsi="Times New Roman" w:cs="Times New Roman"/>
          <w:sz w:val="16"/>
          <w:szCs w:val="16"/>
          <w:lang w:val="en-GB"/>
        </w:rPr>
        <w:t xml:space="preserve">  Psychomotor Development Index, PDMS</w:t>
      </w:r>
      <w:r w:rsidRPr="00444DD0">
        <w:rPr>
          <w:rFonts w:ascii="Times New Roman" w:eastAsia="Calibri" w:hAnsi="Times New Roman" w:cs="Times New Roman"/>
          <w:sz w:val="16"/>
          <w:szCs w:val="16"/>
          <w:lang w:val="en-GB"/>
        </w:rPr>
        <w:t>:</w:t>
      </w:r>
      <w:r w:rsidRPr="00375602">
        <w:rPr>
          <w:rFonts w:ascii="Times New Roman" w:eastAsia="Calibri" w:hAnsi="Times New Roman" w:cs="Times New Roman"/>
          <w:sz w:val="16"/>
          <w:szCs w:val="16"/>
          <w:vertAlign w:val="superscript"/>
          <w:lang w:val="en-GB"/>
        </w:rPr>
        <w:t xml:space="preserve"> </w:t>
      </w:r>
      <w:r w:rsidRPr="00375602">
        <w:rPr>
          <w:rFonts w:ascii="Times New Roman" w:eastAsia="Calibri" w:hAnsi="Times New Roman" w:cs="Times New Roman"/>
          <w:sz w:val="16"/>
          <w:szCs w:val="16"/>
          <w:lang w:val="en-GB"/>
        </w:rPr>
        <w:t>Peabody Developmental Motor Scales, MABC</w:t>
      </w:r>
      <w:r w:rsidRPr="00444DD0">
        <w:rPr>
          <w:rFonts w:ascii="Times New Roman" w:eastAsia="Calibri" w:hAnsi="Times New Roman" w:cs="Times New Roman"/>
          <w:sz w:val="16"/>
          <w:szCs w:val="16"/>
          <w:lang w:val="en-GB"/>
        </w:rPr>
        <w:t>:</w:t>
      </w:r>
      <w:r w:rsidRPr="00375602">
        <w:rPr>
          <w:rFonts w:ascii="Times New Roman" w:eastAsia="Calibri" w:hAnsi="Times New Roman" w:cs="Times New Roman"/>
          <w:sz w:val="16"/>
          <w:szCs w:val="16"/>
          <w:lang w:val="en-GB"/>
        </w:rPr>
        <w:t xml:space="preserve"> Movement Assessment Battery for Children, MDI</w:t>
      </w:r>
      <w:r w:rsidRPr="00444DD0">
        <w:rPr>
          <w:rFonts w:ascii="Times New Roman" w:eastAsia="Calibri" w:hAnsi="Times New Roman" w:cs="Times New Roman"/>
          <w:sz w:val="16"/>
          <w:szCs w:val="16"/>
          <w:lang w:val="en-GB"/>
        </w:rPr>
        <w:t>:</w:t>
      </w:r>
      <w:r w:rsidRPr="00375602">
        <w:rPr>
          <w:rFonts w:ascii="Times New Roman" w:eastAsia="Calibri" w:hAnsi="Times New Roman" w:cs="Times New Roman"/>
          <w:sz w:val="16"/>
          <w:szCs w:val="16"/>
          <w:lang w:val="en-GB"/>
        </w:rPr>
        <w:t xml:space="preserve"> Mental Development Index, SD</w:t>
      </w:r>
      <w:r w:rsidRPr="00444DD0">
        <w:rPr>
          <w:rFonts w:ascii="Times New Roman" w:eastAsia="Calibri" w:hAnsi="Times New Roman" w:cs="Times New Roman"/>
          <w:sz w:val="16"/>
          <w:szCs w:val="16"/>
          <w:lang w:val="en-GB"/>
        </w:rPr>
        <w:t>:</w:t>
      </w:r>
      <w:r w:rsidRPr="00375602">
        <w:rPr>
          <w:rFonts w:ascii="Times New Roman" w:eastAsia="Calibri" w:hAnsi="Times New Roman" w:cs="Times New Roman"/>
          <w:sz w:val="16"/>
          <w:szCs w:val="16"/>
          <w:lang w:val="en-GB"/>
        </w:rPr>
        <w:t xml:space="preserve"> Standard deviation, SES</w:t>
      </w:r>
      <w:r w:rsidRPr="00444DD0">
        <w:rPr>
          <w:rFonts w:ascii="Times New Roman" w:eastAsia="Calibri" w:hAnsi="Times New Roman" w:cs="Times New Roman"/>
          <w:sz w:val="16"/>
          <w:szCs w:val="16"/>
          <w:lang w:val="en-GB"/>
        </w:rPr>
        <w:t>:</w:t>
      </w:r>
      <w:r w:rsidRPr="00375602">
        <w:rPr>
          <w:rFonts w:ascii="Times New Roman" w:eastAsia="Calibri" w:hAnsi="Times New Roman" w:cs="Times New Roman"/>
          <w:sz w:val="16"/>
          <w:szCs w:val="16"/>
          <w:lang w:val="en-GB"/>
        </w:rPr>
        <w:t xml:space="preserve"> Socioeconomic status, VLBW</w:t>
      </w:r>
      <w:r w:rsidRPr="00444DD0">
        <w:rPr>
          <w:rFonts w:ascii="Times New Roman" w:eastAsia="Calibri" w:hAnsi="Times New Roman" w:cs="Times New Roman"/>
          <w:sz w:val="16"/>
          <w:szCs w:val="16"/>
          <w:lang w:val="en-GB"/>
        </w:rPr>
        <w:t>:</w:t>
      </w:r>
      <w:r w:rsidRPr="00375602">
        <w:rPr>
          <w:rFonts w:ascii="Times New Roman" w:eastAsia="Calibri" w:hAnsi="Times New Roman" w:cs="Times New Roman"/>
          <w:sz w:val="16"/>
          <w:szCs w:val="16"/>
          <w:lang w:val="en-GB"/>
        </w:rPr>
        <w:t xml:space="preserve"> Very low </w:t>
      </w:r>
      <w:r>
        <w:rPr>
          <w:rFonts w:ascii="Times New Roman" w:eastAsia="Calibri" w:hAnsi="Times New Roman" w:cs="Times New Roman"/>
          <w:sz w:val="16"/>
          <w:szCs w:val="16"/>
          <w:lang w:val="en-GB"/>
        </w:rPr>
        <w:t>birth weight</w:t>
      </w:r>
      <w:r w:rsidRPr="00375602">
        <w:rPr>
          <w:rFonts w:ascii="Times New Roman" w:eastAsia="Calibri" w:hAnsi="Times New Roman" w:cs="Times New Roman"/>
          <w:sz w:val="16"/>
          <w:szCs w:val="16"/>
          <w:lang w:val="en-GB"/>
        </w:rPr>
        <w:t>, WPPSI-R</w:t>
      </w:r>
      <w:r w:rsidRPr="00444DD0">
        <w:rPr>
          <w:rFonts w:ascii="Times New Roman" w:eastAsia="Calibri" w:hAnsi="Times New Roman" w:cs="Times New Roman"/>
          <w:sz w:val="16"/>
          <w:szCs w:val="16"/>
          <w:lang w:val="en-GB"/>
        </w:rPr>
        <w:t>:</w:t>
      </w:r>
      <w:r w:rsidRPr="00375602">
        <w:rPr>
          <w:rFonts w:ascii="Times New Roman" w:eastAsia="Calibri" w:hAnsi="Times New Roman" w:cs="Times New Roman"/>
          <w:sz w:val="16"/>
          <w:szCs w:val="16"/>
          <w:lang w:val="en-GB"/>
        </w:rPr>
        <w:t xml:space="preserve"> Wechsler Preschool and Primary Scale of Intelligence – Revised, WISC-III</w:t>
      </w:r>
      <w:r w:rsidRPr="00444DD0">
        <w:rPr>
          <w:rFonts w:ascii="Times New Roman" w:eastAsia="Calibri" w:hAnsi="Times New Roman" w:cs="Times New Roman"/>
          <w:sz w:val="16"/>
          <w:szCs w:val="16"/>
          <w:lang w:val="en-GB"/>
        </w:rPr>
        <w:t>:</w:t>
      </w:r>
      <w:r w:rsidRPr="00375602">
        <w:rPr>
          <w:rFonts w:ascii="Times New Roman" w:eastAsia="Calibri" w:hAnsi="Times New Roman" w:cs="Times New Roman"/>
          <w:sz w:val="16"/>
          <w:szCs w:val="16"/>
          <w:lang w:val="en-GB"/>
        </w:rPr>
        <w:t xml:space="preserve"> Wechsler Intelligence Scale for Children – Third edition</w:t>
      </w:r>
      <w:r>
        <w:rPr>
          <w:rFonts w:ascii="Times New Roman" w:eastAsia="Calibri" w:hAnsi="Times New Roman" w:cs="Times New Roman"/>
          <w:sz w:val="16"/>
          <w:szCs w:val="16"/>
          <w:lang w:val="en-GB"/>
        </w:rPr>
        <w:t>.</w:t>
      </w:r>
    </w:p>
    <w:p w14:paraId="06C6D9E6" w14:textId="0D8B5216" w:rsidR="00514997" w:rsidRPr="00A6262D" w:rsidRDefault="0023641B" w:rsidP="00DD3561">
      <w:pPr>
        <w:spacing w:before="60"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16"/>
          <w:szCs w:val="16"/>
          <w:lang w:val="en-GB"/>
        </w:rPr>
        <w:t>p-values</w:t>
      </w:r>
      <w:r w:rsidR="00844B69">
        <w:rPr>
          <w:rFonts w:ascii="Times New Roman" w:hAnsi="Times New Roman" w:cs="Times New Roman"/>
          <w:sz w:val="16"/>
          <w:szCs w:val="16"/>
          <w:lang w:val="en-GB"/>
        </w:rPr>
        <w:t xml:space="preserve"> for</w:t>
      </w:r>
      <w:r w:rsidR="00FC02A1">
        <w:rPr>
          <w:rFonts w:ascii="Times New Roman" w:hAnsi="Times New Roman" w:cs="Times New Roman"/>
          <w:sz w:val="16"/>
          <w:szCs w:val="16"/>
          <w:lang w:val="en-GB"/>
        </w:rPr>
        <w:t xml:space="preserve"> differences in</w:t>
      </w:r>
      <w:r w:rsidR="00844B69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="00FC02A1">
        <w:rPr>
          <w:rFonts w:ascii="Times New Roman" w:hAnsi="Times New Roman" w:cs="Times New Roman"/>
          <w:sz w:val="16"/>
          <w:szCs w:val="16"/>
          <w:lang w:val="en-GB"/>
        </w:rPr>
        <w:t>continuous variables</w:t>
      </w:r>
      <w:r>
        <w:rPr>
          <w:rFonts w:ascii="Times New Roman" w:hAnsi="Times New Roman" w:cs="Times New Roman"/>
          <w:sz w:val="16"/>
          <w:szCs w:val="16"/>
          <w:lang w:val="en-GB"/>
        </w:rPr>
        <w:t xml:space="preserve"> based on</w:t>
      </w:r>
      <w:r w:rsidR="001801C2" w:rsidRPr="003449C5">
        <w:rPr>
          <w:rFonts w:ascii="Times New Roman" w:hAnsi="Times New Roman" w:cs="Times New Roman"/>
          <w:sz w:val="16"/>
          <w:szCs w:val="16"/>
          <w:lang w:val="en-GB"/>
        </w:rPr>
        <w:t xml:space="preserve"> Student’s t-test, </w:t>
      </w:r>
      <w:r w:rsidR="00FB73BE">
        <w:rPr>
          <w:rFonts w:ascii="Times New Roman" w:hAnsi="Times New Roman" w:cs="Times New Roman"/>
          <w:sz w:val="16"/>
          <w:szCs w:val="16"/>
          <w:lang w:val="en-GB"/>
        </w:rPr>
        <w:t>except for Parental SES and Days in NICU, where p-values are based on Mann-Whitney U test</w:t>
      </w:r>
      <w:r w:rsidR="001E770E" w:rsidRPr="003449C5">
        <w:rPr>
          <w:rFonts w:ascii="Times New Roman" w:hAnsi="Times New Roman" w:cs="Times New Roman"/>
          <w:sz w:val="16"/>
          <w:szCs w:val="16"/>
          <w:lang w:val="en-GB"/>
        </w:rPr>
        <w:t xml:space="preserve">. </w:t>
      </w:r>
      <w:r w:rsidR="00FC02A1">
        <w:rPr>
          <w:rFonts w:ascii="Times New Roman" w:hAnsi="Times New Roman" w:cs="Times New Roman"/>
          <w:sz w:val="16"/>
          <w:szCs w:val="16"/>
          <w:lang w:val="en-GB"/>
        </w:rPr>
        <w:t>p-values for differences in p</w:t>
      </w:r>
      <w:r w:rsidR="00A6262D" w:rsidRPr="003449C5">
        <w:rPr>
          <w:rFonts w:ascii="Times New Roman" w:hAnsi="Times New Roman" w:cs="Times New Roman"/>
          <w:sz w:val="16"/>
          <w:szCs w:val="16"/>
          <w:lang w:val="en-GB"/>
        </w:rPr>
        <w:t>roportions</w:t>
      </w:r>
      <w:r w:rsidR="001E770E" w:rsidRPr="003449C5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="00FC02A1">
        <w:rPr>
          <w:rFonts w:ascii="Times New Roman" w:hAnsi="Times New Roman" w:cs="Times New Roman"/>
          <w:sz w:val="16"/>
          <w:szCs w:val="16"/>
          <w:lang w:val="en-GB"/>
        </w:rPr>
        <w:t>based on</w:t>
      </w:r>
      <w:r w:rsidR="001E770E" w:rsidRPr="003449C5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="00A6262D" w:rsidRPr="003449C5">
        <w:rPr>
          <w:rFonts w:ascii="Times New Roman" w:hAnsi="Times New Roman" w:cs="Times New Roman"/>
          <w:sz w:val="16"/>
          <w:szCs w:val="16"/>
          <w:lang w:val="en-GB"/>
        </w:rPr>
        <w:t>Pearson’s chi square</w:t>
      </w:r>
      <w:r w:rsidR="00FC02A1">
        <w:rPr>
          <w:rFonts w:ascii="Times New Roman" w:hAnsi="Times New Roman" w:cs="Times New Roman"/>
          <w:sz w:val="16"/>
          <w:szCs w:val="16"/>
          <w:lang w:val="en-GB"/>
        </w:rPr>
        <w:t xml:space="preserve"> test.</w:t>
      </w:r>
    </w:p>
    <w:sectPr w:rsidR="00514997" w:rsidRPr="00A6262D" w:rsidSect="00DD3561">
      <w:pgSz w:w="16838" w:h="11906" w:orient="landscape"/>
      <w:pgMar w:top="1077" w:right="1440" w:bottom="1440" w:left="107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9AEDE2" w14:textId="77777777" w:rsidR="00EF7912" w:rsidRDefault="00EF7912" w:rsidP="0079743E">
      <w:pPr>
        <w:spacing w:after="0" w:line="240" w:lineRule="auto"/>
      </w:pPr>
      <w:r>
        <w:separator/>
      </w:r>
    </w:p>
  </w:endnote>
  <w:endnote w:type="continuationSeparator" w:id="0">
    <w:p w14:paraId="461B4643" w14:textId="77777777" w:rsidR="00EF7912" w:rsidRDefault="00EF7912" w:rsidP="0079743E">
      <w:pPr>
        <w:spacing w:after="0" w:line="240" w:lineRule="auto"/>
      </w:pPr>
      <w:r>
        <w:continuationSeparator/>
      </w:r>
    </w:p>
  </w:endnote>
  <w:endnote w:type="continuationNotice" w:id="1">
    <w:p w14:paraId="41CFEF50" w14:textId="77777777" w:rsidR="00EF7912" w:rsidRDefault="00EF791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88C4E5" w14:textId="77777777" w:rsidR="00EF7912" w:rsidRDefault="00EF7912" w:rsidP="0079743E">
      <w:pPr>
        <w:spacing w:after="0" w:line="240" w:lineRule="auto"/>
      </w:pPr>
      <w:r>
        <w:separator/>
      </w:r>
    </w:p>
  </w:footnote>
  <w:footnote w:type="continuationSeparator" w:id="0">
    <w:p w14:paraId="22FDBEB7" w14:textId="77777777" w:rsidR="00EF7912" w:rsidRDefault="00EF7912" w:rsidP="0079743E">
      <w:pPr>
        <w:spacing w:after="0" w:line="240" w:lineRule="auto"/>
      </w:pPr>
      <w:r>
        <w:continuationSeparator/>
      </w:r>
    </w:p>
  </w:footnote>
  <w:footnote w:type="continuationNotice" w:id="1">
    <w:p w14:paraId="013A7303" w14:textId="77777777" w:rsidR="00EF7912" w:rsidRDefault="00EF7912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14B8"/>
    <w:rsid w:val="00012447"/>
    <w:rsid w:val="00031FBD"/>
    <w:rsid w:val="0003266C"/>
    <w:rsid w:val="00043E26"/>
    <w:rsid w:val="00093823"/>
    <w:rsid w:val="000E4D62"/>
    <w:rsid w:val="000F0BAC"/>
    <w:rsid w:val="001314C8"/>
    <w:rsid w:val="00140ED8"/>
    <w:rsid w:val="001801C2"/>
    <w:rsid w:val="001B4CDB"/>
    <w:rsid w:val="001C225F"/>
    <w:rsid w:val="001E770E"/>
    <w:rsid w:val="001F7C0F"/>
    <w:rsid w:val="002046DE"/>
    <w:rsid w:val="00204FC1"/>
    <w:rsid w:val="00206EB3"/>
    <w:rsid w:val="00235F63"/>
    <w:rsid w:val="0023641B"/>
    <w:rsid w:val="0023657C"/>
    <w:rsid w:val="002C1CBE"/>
    <w:rsid w:val="00300042"/>
    <w:rsid w:val="00320D0F"/>
    <w:rsid w:val="003449C5"/>
    <w:rsid w:val="003553B0"/>
    <w:rsid w:val="00374FF7"/>
    <w:rsid w:val="003915F3"/>
    <w:rsid w:val="003919C4"/>
    <w:rsid w:val="003B502A"/>
    <w:rsid w:val="003B54A2"/>
    <w:rsid w:val="003D12FB"/>
    <w:rsid w:val="003F6C23"/>
    <w:rsid w:val="00410A7E"/>
    <w:rsid w:val="00417FFA"/>
    <w:rsid w:val="0042384E"/>
    <w:rsid w:val="00481EDF"/>
    <w:rsid w:val="004D1346"/>
    <w:rsid w:val="004D7A8C"/>
    <w:rsid w:val="004F2F64"/>
    <w:rsid w:val="00514997"/>
    <w:rsid w:val="0053549F"/>
    <w:rsid w:val="005371A2"/>
    <w:rsid w:val="00562742"/>
    <w:rsid w:val="0056350A"/>
    <w:rsid w:val="0058076C"/>
    <w:rsid w:val="00583ADF"/>
    <w:rsid w:val="005C4353"/>
    <w:rsid w:val="005C620B"/>
    <w:rsid w:val="005D2BFB"/>
    <w:rsid w:val="005E0D3F"/>
    <w:rsid w:val="005E26CB"/>
    <w:rsid w:val="00603F5F"/>
    <w:rsid w:val="006046B3"/>
    <w:rsid w:val="006214B8"/>
    <w:rsid w:val="00650251"/>
    <w:rsid w:val="00660C22"/>
    <w:rsid w:val="006F01E7"/>
    <w:rsid w:val="006F6A03"/>
    <w:rsid w:val="00704B7F"/>
    <w:rsid w:val="00736C9E"/>
    <w:rsid w:val="00746FE6"/>
    <w:rsid w:val="00753B14"/>
    <w:rsid w:val="0079743E"/>
    <w:rsid w:val="007A2244"/>
    <w:rsid w:val="007B0F41"/>
    <w:rsid w:val="007B5CF9"/>
    <w:rsid w:val="007C3652"/>
    <w:rsid w:val="007C6C73"/>
    <w:rsid w:val="007E1A4A"/>
    <w:rsid w:val="00844B69"/>
    <w:rsid w:val="008A68DB"/>
    <w:rsid w:val="008D7B7F"/>
    <w:rsid w:val="008E52CF"/>
    <w:rsid w:val="008F3EA4"/>
    <w:rsid w:val="00923497"/>
    <w:rsid w:val="009413BB"/>
    <w:rsid w:val="009B3661"/>
    <w:rsid w:val="009E0ED8"/>
    <w:rsid w:val="00A10DC6"/>
    <w:rsid w:val="00A12DCF"/>
    <w:rsid w:val="00A25DE2"/>
    <w:rsid w:val="00A45FE5"/>
    <w:rsid w:val="00A524B0"/>
    <w:rsid w:val="00A6262D"/>
    <w:rsid w:val="00A93FDE"/>
    <w:rsid w:val="00AA5579"/>
    <w:rsid w:val="00AB42A8"/>
    <w:rsid w:val="00AD6245"/>
    <w:rsid w:val="00AE12C8"/>
    <w:rsid w:val="00AE5789"/>
    <w:rsid w:val="00B02C60"/>
    <w:rsid w:val="00B04F3C"/>
    <w:rsid w:val="00B0553D"/>
    <w:rsid w:val="00B245C7"/>
    <w:rsid w:val="00B324C5"/>
    <w:rsid w:val="00B3404D"/>
    <w:rsid w:val="00B3665D"/>
    <w:rsid w:val="00B472D5"/>
    <w:rsid w:val="00B51713"/>
    <w:rsid w:val="00B71B6F"/>
    <w:rsid w:val="00BB494C"/>
    <w:rsid w:val="00BD2988"/>
    <w:rsid w:val="00BE6B3E"/>
    <w:rsid w:val="00BF7B85"/>
    <w:rsid w:val="00C20D13"/>
    <w:rsid w:val="00C6254D"/>
    <w:rsid w:val="00C82BF9"/>
    <w:rsid w:val="00CA1CA3"/>
    <w:rsid w:val="00D17547"/>
    <w:rsid w:val="00D30E46"/>
    <w:rsid w:val="00D32E93"/>
    <w:rsid w:val="00D56328"/>
    <w:rsid w:val="00D57274"/>
    <w:rsid w:val="00DD3561"/>
    <w:rsid w:val="00E04D82"/>
    <w:rsid w:val="00E36C52"/>
    <w:rsid w:val="00E43903"/>
    <w:rsid w:val="00E629E4"/>
    <w:rsid w:val="00E64387"/>
    <w:rsid w:val="00E645FC"/>
    <w:rsid w:val="00E650B1"/>
    <w:rsid w:val="00EA4BA8"/>
    <w:rsid w:val="00EC0943"/>
    <w:rsid w:val="00EC0CE9"/>
    <w:rsid w:val="00ED3063"/>
    <w:rsid w:val="00EE0EAB"/>
    <w:rsid w:val="00EF7912"/>
    <w:rsid w:val="00F04EAE"/>
    <w:rsid w:val="00F23729"/>
    <w:rsid w:val="00F362F2"/>
    <w:rsid w:val="00F40424"/>
    <w:rsid w:val="00FA560B"/>
    <w:rsid w:val="00FB73BE"/>
    <w:rsid w:val="00FC02A1"/>
    <w:rsid w:val="00FC2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D437CE2"/>
  <w15:chartTrackingRefBased/>
  <w15:docId w15:val="{C53BCE97-4B9A-4C17-BD14-77A7D05022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14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214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214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214B8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D29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2988"/>
  </w:style>
  <w:style w:type="paragraph" w:styleId="Footer">
    <w:name w:val="footer"/>
    <w:basedOn w:val="Normal"/>
    <w:link w:val="FooterChar"/>
    <w:uiPriority w:val="99"/>
    <w:unhideWhenUsed/>
    <w:rsid w:val="00BD29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29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8</Words>
  <Characters>280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 Anne I. Evensen</dc:creator>
  <cp:keywords/>
  <dc:description/>
  <cp:lastModifiedBy>Kari Anne I. Evensen</cp:lastModifiedBy>
  <cp:revision>3</cp:revision>
  <cp:lastPrinted>2022-10-26T12:25:00Z</cp:lastPrinted>
  <dcterms:created xsi:type="dcterms:W3CDTF">2022-10-26T12:41:00Z</dcterms:created>
  <dcterms:modified xsi:type="dcterms:W3CDTF">2022-10-27T08:54:00Z</dcterms:modified>
</cp:coreProperties>
</file>